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4073" w14:textId="6D55FACC" w:rsidR="00D6123B" w:rsidRPr="00C565C7" w:rsidRDefault="00E86F1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513467C1" w14:textId="627D2842" w:rsidR="005B550B" w:rsidRPr="005C0A78" w:rsidRDefault="005B550B">
      <w:pPr>
        <w:rPr>
          <w:rFonts w:ascii="Times New Roman" w:hAnsi="Times New Roman" w:cs="Times New Roman"/>
          <w:lang w:val="en-US"/>
        </w:rPr>
      </w:pPr>
    </w:p>
    <w:p w14:paraId="2CD18312" w14:textId="0F6058EA" w:rsidR="00AC1303" w:rsidRPr="005C0A78" w:rsidRDefault="00AC1303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t xml:space="preserve">Fig. 1. </w:t>
      </w:r>
      <w:r w:rsidR="005C735C" w:rsidRPr="005C0A78">
        <w:rPr>
          <w:rFonts w:ascii="Times New Roman" w:hAnsi="Times New Roman" w:cs="Times New Roman"/>
          <w:lang w:val="en-US"/>
        </w:rPr>
        <w:t xml:space="preserve">Bland-Altman plot for the agreement between fat intakes assessed from 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 xml:space="preserve">nterview-administered 24-h dietary recall </w:t>
      </w:r>
      <w:r w:rsidR="005C735C" w:rsidRPr="0060480D">
        <w:rPr>
          <w:rFonts w:ascii="Times New Roman" w:hAnsi="Times New Roman" w:cs="Times New Roman"/>
          <w:lang w:val="en-US"/>
        </w:rPr>
        <w:t>a</w:t>
      </w:r>
      <w:r w:rsidR="005C735C" w:rsidRPr="005C0A78">
        <w:rPr>
          <w:rFonts w:ascii="Times New Roman" w:hAnsi="Times New Roman" w:cs="Times New Roman"/>
          <w:lang w:val="en-US"/>
        </w:rPr>
        <w:t>nd the R24W, d=15.0; r=0.33; P&lt;0.</w:t>
      </w:r>
      <w:r w:rsidR="00B65A07">
        <w:rPr>
          <w:rFonts w:ascii="Times New Roman" w:hAnsi="Times New Roman" w:cs="Times New Roman"/>
          <w:lang w:val="en-US"/>
        </w:rPr>
        <w:t>0</w:t>
      </w:r>
      <w:r w:rsidR="005C735C" w:rsidRPr="005C0A78">
        <w:rPr>
          <w:rFonts w:ascii="Times New Roman" w:hAnsi="Times New Roman" w:cs="Times New Roman"/>
          <w:lang w:val="en-US"/>
        </w:rPr>
        <w:t xml:space="preserve">5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5C735C" w:rsidRPr="005C0A78">
        <w:rPr>
          <w:rFonts w:ascii="Times New Roman" w:hAnsi="Times New Roman" w:cs="Times New Roman"/>
          <w:lang w:val="en-US"/>
        </w:rPr>
        <w:t>= -94.5 to 124.5</w:t>
      </w:r>
    </w:p>
    <w:p w14:paraId="595B766F" w14:textId="77777777" w:rsidR="00AC1303" w:rsidRPr="005C0A78" w:rsidRDefault="00AC1303">
      <w:pPr>
        <w:rPr>
          <w:rFonts w:ascii="Times New Roman" w:hAnsi="Times New Roman" w:cs="Times New Roman"/>
          <w:lang w:val="en-US"/>
        </w:rPr>
      </w:pPr>
    </w:p>
    <w:p w14:paraId="126E9D46" w14:textId="2AFE667D" w:rsidR="00AC1303" w:rsidRPr="005C0A78" w:rsidRDefault="005C735C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7CAE948F" wp14:editId="50863945">
            <wp:extent cx="4953000" cy="3076575"/>
            <wp:effectExtent l="0" t="0" r="12700" b="9525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0E1B6D6A-CE29-4737-85AA-1A7A4DA374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C07095" w14:textId="77777777" w:rsidR="005C735C" w:rsidRPr="005C0A78" w:rsidRDefault="005C735C">
      <w:pPr>
        <w:rPr>
          <w:rFonts w:ascii="Times New Roman" w:hAnsi="Times New Roman" w:cs="Times New Roman"/>
          <w:lang w:val="en-US"/>
        </w:rPr>
      </w:pPr>
    </w:p>
    <w:p w14:paraId="27FD1C49" w14:textId="69F2EFA3" w:rsidR="00AC1303" w:rsidRPr="005C0A78" w:rsidRDefault="00AC1303">
      <w:pPr>
        <w:rPr>
          <w:rFonts w:ascii="Times New Roman" w:hAnsi="Times New Roman" w:cs="Times New Roman"/>
          <w:lang w:val="en-US"/>
        </w:rPr>
      </w:pPr>
    </w:p>
    <w:p w14:paraId="27E0394D" w14:textId="015AC74C" w:rsidR="005C735C" w:rsidRPr="005C0A78" w:rsidRDefault="005C735C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t xml:space="preserve">Fig. 2. </w:t>
      </w:r>
      <w:r w:rsidR="00BC668A" w:rsidRPr="005C0A78">
        <w:rPr>
          <w:rFonts w:ascii="Times New Roman" w:hAnsi="Times New Roman" w:cs="Times New Roman"/>
          <w:lang w:val="en-US"/>
        </w:rPr>
        <w:t xml:space="preserve">Bland-Altman plot for the agreement between percentage of energy from carbohydrate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>nterview-administered 24-h dietary recall</w:t>
      </w:r>
      <w:r w:rsidR="00310883">
        <w:rPr>
          <w:rFonts w:ascii="Times New Roman" w:hAnsi="Times New Roman" w:cs="Times New Roman"/>
          <w:lang w:val="en-US"/>
        </w:rPr>
        <w:t xml:space="preserve">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60480D" w:rsidRPr="0060480D">
        <w:rPr>
          <w:rFonts w:ascii="Times New Roman" w:hAnsi="Times New Roman" w:cs="Times New Roman"/>
          <w:lang w:val="en-US"/>
        </w:rPr>
        <w:t xml:space="preserve"> 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BC668A" w:rsidRPr="005C0A78">
        <w:rPr>
          <w:rFonts w:ascii="Times New Roman" w:hAnsi="Times New Roman" w:cs="Times New Roman"/>
          <w:lang w:val="en-US"/>
        </w:rPr>
        <w:t xml:space="preserve">, d=-1.14; r=0.21; P=0.02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BC668A" w:rsidRPr="005C0A78">
        <w:rPr>
          <w:rFonts w:ascii="Times New Roman" w:hAnsi="Times New Roman" w:cs="Times New Roman"/>
          <w:lang w:val="en-US"/>
        </w:rPr>
        <w:t>= -21.4 to 19.1</w:t>
      </w:r>
    </w:p>
    <w:p w14:paraId="7170728A" w14:textId="01E6FF9D" w:rsidR="005C735C" w:rsidRPr="005C0A78" w:rsidRDefault="005C735C">
      <w:pPr>
        <w:rPr>
          <w:rFonts w:ascii="Times New Roman" w:hAnsi="Times New Roman" w:cs="Times New Roman"/>
          <w:lang w:val="en-US"/>
        </w:rPr>
      </w:pPr>
    </w:p>
    <w:p w14:paraId="15E8D7AB" w14:textId="12B7FF6B" w:rsidR="005C735C" w:rsidRPr="005C0A78" w:rsidRDefault="00BC668A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37CE56E1" wp14:editId="01E7D99F">
            <wp:extent cx="4953000" cy="3076575"/>
            <wp:effectExtent l="0" t="0" r="12700" b="9525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51CAF122-04EF-4B5D-8CD4-C989B7518B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7D0343" w14:textId="77777777" w:rsidR="005C735C" w:rsidRPr="005C0A78" w:rsidRDefault="005C735C">
      <w:pPr>
        <w:rPr>
          <w:rFonts w:ascii="Times New Roman" w:hAnsi="Times New Roman" w:cs="Times New Roman"/>
          <w:lang w:val="en-US"/>
        </w:rPr>
      </w:pPr>
    </w:p>
    <w:p w14:paraId="767E6150" w14:textId="468F21DD" w:rsidR="005B550B" w:rsidRPr="005C0A78" w:rsidRDefault="00D0034C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lastRenderedPageBreak/>
        <w:t>Fig.</w:t>
      </w:r>
      <w:r w:rsidR="0065684F" w:rsidRPr="005C0A78">
        <w:rPr>
          <w:rFonts w:ascii="Times New Roman" w:hAnsi="Times New Roman" w:cs="Times New Roman"/>
          <w:lang w:val="en-US"/>
        </w:rPr>
        <w:t xml:space="preserve"> 3</w:t>
      </w:r>
      <w:r w:rsidRPr="005C0A78">
        <w:rPr>
          <w:rFonts w:ascii="Times New Roman" w:hAnsi="Times New Roman" w:cs="Times New Roman"/>
          <w:lang w:val="en-US"/>
        </w:rPr>
        <w:t xml:space="preserve">. </w:t>
      </w:r>
      <w:r w:rsidR="004A2FDA" w:rsidRPr="005C0A78">
        <w:rPr>
          <w:rFonts w:ascii="Times New Roman" w:hAnsi="Times New Roman" w:cs="Times New Roman"/>
          <w:lang w:val="en-US"/>
        </w:rPr>
        <w:t xml:space="preserve">Bland-Altman plot for the agreement between vitamin A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>nterview-administered 24-h dietary recall</w:t>
      </w:r>
      <w:r w:rsidR="00310883">
        <w:rPr>
          <w:rFonts w:ascii="Times New Roman" w:hAnsi="Times New Roman" w:cs="Times New Roman"/>
          <w:lang w:val="en-US"/>
        </w:rPr>
        <w:t xml:space="preserve">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310883" w:rsidRPr="0060480D">
        <w:rPr>
          <w:rFonts w:ascii="Times New Roman" w:hAnsi="Times New Roman" w:cs="Times New Roman"/>
          <w:lang w:val="en-US"/>
        </w:rPr>
        <w:t xml:space="preserve"> </w:t>
      </w:r>
      <w:r w:rsidR="0060480D" w:rsidRPr="0060480D">
        <w:rPr>
          <w:rFonts w:ascii="Times New Roman" w:hAnsi="Times New Roman" w:cs="Times New Roman"/>
          <w:lang w:val="en-US"/>
        </w:rPr>
        <w:t>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4A2FDA" w:rsidRPr="005C0A78">
        <w:rPr>
          <w:rFonts w:ascii="Times New Roman" w:hAnsi="Times New Roman" w:cs="Times New Roman"/>
          <w:lang w:val="en-US"/>
        </w:rPr>
        <w:t xml:space="preserve">, d=-77.2; r=-0.32; P&lt;0.05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4A2FDA" w:rsidRPr="005C0A78">
        <w:rPr>
          <w:rFonts w:ascii="Times New Roman" w:hAnsi="Times New Roman" w:cs="Times New Roman"/>
          <w:lang w:val="en-US"/>
        </w:rPr>
        <w:t>= -1762.9 to 1608.6</w:t>
      </w:r>
    </w:p>
    <w:p w14:paraId="75BE55A1" w14:textId="21E80883" w:rsidR="004A2FDA" w:rsidRPr="005C0A78" w:rsidRDefault="004A2FDA">
      <w:pPr>
        <w:rPr>
          <w:rFonts w:ascii="Times New Roman" w:hAnsi="Times New Roman" w:cs="Times New Roman"/>
          <w:lang w:val="en-US"/>
        </w:rPr>
      </w:pPr>
    </w:p>
    <w:p w14:paraId="5D9B495A" w14:textId="4BB4C27B" w:rsidR="004A2FDA" w:rsidRPr="005C0A78" w:rsidRDefault="00D0034C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20BEB172" wp14:editId="4EAA2BFE">
            <wp:extent cx="4953000" cy="3076575"/>
            <wp:effectExtent l="0" t="0" r="12700" b="952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B0B6FC7C-97C2-4A0F-85D4-951279B8D5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95D926" w14:textId="3FB8794C" w:rsidR="00D0034C" w:rsidRPr="005C0A78" w:rsidRDefault="00D0034C">
      <w:pPr>
        <w:rPr>
          <w:rFonts w:ascii="Times New Roman" w:hAnsi="Times New Roman" w:cs="Times New Roman"/>
          <w:lang w:val="en-US"/>
        </w:rPr>
      </w:pPr>
    </w:p>
    <w:p w14:paraId="23122111" w14:textId="27BC4B0C" w:rsidR="00D0034C" w:rsidRPr="005C0A78" w:rsidRDefault="00D0034C">
      <w:pPr>
        <w:rPr>
          <w:rFonts w:ascii="Times New Roman" w:hAnsi="Times New Roman" w:cs="Times New Roman"/>
          <w:lang w:val="en-US"/>
        </w:rPr>
      </w:pPr>
    </w:p>
    <w:p w14:paraId="7D97C919" w14:textId="7C12F186" w:rsidR="0065684F" w:rsidRPr="005C0A78" w:rsidRDefault="0065684F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t xml:space="preserve">Fig. 4. </w:t>
      </w:r>
      <w:r w:rsidR="00F70108" w:rsidRPr="005C0A78">
        <w:rPr>
          <w:rFonts w:ascii="Times New Roman" w:hAnsi="Times New Roman" w:cs="Times New Roman"/>
          <w:lang w:val="en-US"/>
        </w:rPr>
        <w:t xml:space="preserve">Bland-Altman plot for the agreement between vitamin C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 xml:space="preserve">nterview-administered 24-h dietary recall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310883" w:rsidRPr="0060480D">
        <w:rPr>
          <w:rFonts w:ascii="Times New Roman" w:hAnsi="Times New Roman" w:cs="Times New Roman"/>
          <w:lang w:val="en-US"/>
        </w:rPr>
        <w:t xml:space="preserve"> </w:t>
      </w:r>
      <w:r w:rsidR="0060480D" w:rsidRPr="0060480D">
        <w:rPr>
          <w:rFonts w:ascii="Times New Roman" w:hAnsi="Times New Roman" w:cs="Times New Roman"/>
          <w:lang w:val="en-US"/>
        </w:rPr>
        <w:t>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F70108" w:rsidRPr="005C0A78">
        <w:rPr>
          <w:rFonts w:ascii="Times New Roman" w:hAnsi="Times New Roman" w:cs="Times New Roman"/>
          <w:lang w:val="en-US"/>
        </w:rPr>
        <w:t xml:space="preserve">, d=-25.0, r=-0.34; P&lt;0.05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F70108" w:rsidRPr="005C0A78">
        <w:rPr>
          <w:rFonts w:ascii="Times New Roman" w:hAnsi="Times New Roman" w:cs="Times New Roman"/>
          <w:lang w:val="en-US"/>
        </w:rPr>
        <w:t>= -281.7 to 231.7</w:t>
      </w:r>
    </w:p>
    <w:p w14:paraId="415A1988" w14:textId="3DD4D15A" w:rsidR="00D0034C" w:rsidRPr="005C0A78" w:rsidRDefault="00D0034C">
      <w:pPr>
        <w:rPr>
          <w:rFonts w:ascii="Times New Roman" w:hAnsi="Times New Roman" w:cs="Times New Roman"/>
          <w:lang w:val="en-US"/>
        </w:rPr>
      </w:pPr>
    </w:p>
    <w:p w14:paraId="287044CF" w14:textId="0C6294A6" w:rsidR="00F70108" w:rsidRPr="005C0A78" w:rsidRDefault="00F70108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7E4C7670" wp14:editId="5668A923">
            <wp:extent cx="4953000" cy="3076575"/>
            <wp:effectExtent l="0" t="0" r="12700" b="9525"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523D6F68-8A47-4ED4-8ACF-D50F9B05FF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CED5C0D" w14:textId="734024C0" w:rsidR="00F70108" w:rsidRPr="005C0A78" w:rsidRDefault="00F70108">
      <w:pPr>
        <w:rPr>
          <w:rFonts w:ascii="Times New Roman" w:hAnsi="Times New Roman" w:cs="Times New Roman"/>
          <w:lang w:val="en-US"/>
        </w:rPr>
      </w:pPr>
    </w:p>
    <w:p w14:paraId="7ECED29B" w14:textId="5F72840F" w:rsidR="00F70108" w:rsidRPr="005C0A78" w:rsidRDefault="00F70108">
      <w:pPr>
        <w:rPr>
          <w:rFonts w:ascii="Times New Roman" w:hAnsi="Times New Roman" w:cs="Times New Roman"/>
          <w:lang w:val="en-US"/>
        </w:rPr>
      </w:pPr>
    </w:p>
    <w:p w14:paraId="4741281D" w14:textId="7DC8A480" w:rsidR="00F70108" w:rsidRPr="005C0A78" w:rsidRDefault="00F70108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lastRenderedPageBreak/>
        <w:t xml:space="preserve">Fig. 5. </w:t>
      </w:r>
      <w:r w:rsidR="00E44092" w:rsidRPr="005C0A78">
        <w:rPr>
          <w:rFonts w:ascii="Times New Roman" w:hAnsi="Times New Roman" w:cs="Times New Roman"/>
          <w:lang w:val="en-US"/>
        </w:rPr>
        <w:t xml:space="preserve">Bland-Altman plot for the agreement between potassium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 xml:space="preserve">nterview-administered 24-h dietary recall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310883" w:rsidRPr="0060480D">
        <w:rPr>
          <w:rFonts w:ascii="Times New Roman" w:hAnsi="Times New Roman" w:cs="Times New Roman"/>
          <w:lang w:val="en-US"/>
        </w:rPr>
        <w:t xml:space="preserve"> </w:t>
      </w:r>
      <w:r w:rsidR="0060480D" w:rsidRPr="0060480D">
        <w:rPr>
          <w:rFonts w:ascii="Times New Roman" w:hAnsi="Times New Roman" w:cs="Times New Roman"/>
          <w:lang w:val="en-US"/>
        </w:rPr>
        <w:t>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E44092" w:rsidRPr="005C0A78">
        <w:rPr>
          <w:rFonts w:ascii="Times New Roman" w:hAnsi="Times New Roman" w:cs="Times New Roman"/>
          <w:lang w:val="en-US"/>
        </w:rPr>
        <w:t xml:space="preserve">, d=-154.6, r=-0.21; P=0.03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E44092" w:rsidRPr="005C0A78">
        <w:rPr>
          <w:rFonts w:ascii="Times New Roman" w:hAnsi="Times New Roman" w:cs="Times New Roman"/>
          <w:lang w:val="en-US"/>
        </w:rPr>
        <w:t>= -3451.4 to 3142.2</w:t>
      </w:r>
    </w:p>
    <w:p w14:paraId="409F927E" w14:textId="44C3CE14" w:rsidR="00E44092" w:rsidRPr="005C0A78" w:rsidRDefault="00E44092">
      <w:pPr>
        <w:rPr>
          <w:rFonts w:ascii="Times New Roman" w:hAnsi="Times New Roman" w:cs="Times New Roman"/>
          <w:lang w:val="en-US"/>
        </w:rPr>
      </w:pPr>
    </w:p>
    <w:p w14:paraId="26C5BB18" w14:textId="27F5632A" w:rsidR="00E44092" w:rsidRPr="005C0A78" w:rsidRDefault="00E44092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640513A2" wp14:editId="31CF25E3">
            <wp:extent cx="4953000" cy="3095625"/>
            <wp:effectExtent l="0" t="0" r="12700" b="15875"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id="{775651DA-5B8B-4D47-83EA-4050F2814C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BEA16DB" w14:textId="23686A48" w:rsidR="00E44092" w:rsidRPr="005C0A78" w:rsidRDefault="00E44092">
      <w:pPr>
        <w:rPr>
          <w:rFonts w:ascii="Times New Roman" w:hAnsi="Times New Roman" w:cs="Times New Roman"/>
          <w:lang w:val="en-US"/>
        </w:rPr>
      </w:pPr>
    </w:p>
    <w:p w14:paraId="77C208B2" w14:textId="69D48BDF" w:rsidR="00E44092" w:rsidRPr="005C0A78" w:rsidRDefault="00E44092">
      <w:pPr>
        <w:rPr>
          <w:rFonts w:ascii="Times New Roman" w:hAnsi="Times New Roman" w:cs="Times New Roman"/>
          <w:lang w:val="en-US"/>
        </w:rPr>
      </w:pPr>
    </w:p>
    <w:p w14:paraId="1A06E9EB" w14:textId="155BC866" w:rsidR="00E44092" w:rsidRPr="005C0A78" w:rsidRDefault="00E44092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t xml:space="preserve">Fig. 6. </w:t>
      </w:r>
      <w:r w:rsidR="00D6628B" w:rsidRPr="005C0A78">
        <w:rPr>
          <w:rFonts w:ascii="Times New Roman" w:hAnsi="Times New Roman" w:cs="Times New Roman"/>
          <w:lang w:val="en-US"/>
        </w:rPr>
        <w:t xml:space="preserve">Bland-Altman plot for the agreement between saturated fat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 xml:space="preserve">nterview-administered 24-h dietary recall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310883" w:rsidRPr="0060480D">
        <w:rPr>
          <w:rFonts w:ascii="Times New Roman" w:hAnsi="Times New Roman" w:cs="Times New Roman"/>
          <w:lang w:val="en-US"/>
        </w:rPr>
        <w:t xml:space="preserve"> </w:t>
      </w:r>
      <w:r w:rsidR="0060480D" w:rsidRPr="0060480D">
        <w:rPr>
          <w:rFonts w:ascii="Times New Roman" w:hAnsi="Times New Roman" w:cs="Times New Roman"/>
          <w:lang w:val="en-US"/>
        </w:rPr>
        <w:t>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D6628B" w:rsidRPr="005C0A78">
        <w:rPr>
          <w:rFonts w:ascii="Times New Roman" w:hAnsi="Times New Roman" w:cs="Times New Roman"/>
          <w:lang w:val="en-US"/>
        </w:rPr>
        <w:t xml:space="preserve">, d=7.7, r=0.34; P&lt;0.05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="00D6628B" w:rsidRPr="005C0A78">
        <w:rPr>
          <w:rFonts w:ascii="Times New Roman" w:hAnsi="Times New Roman" w:cs="Times New Roman"/>
          <w:lang w:val="en-US"/>
        </w:rPr>
        <w:t>= -33.7 to 49.1</w:t>
      </w:r>
    </w:p>
    <w:p w14:paraId="10D7A812" w14:textId="3C577F66" w:rsidR="00D6628B" w:rsidRPr="005C0A78" w:rsidRDefault="00D6628B">
      <w:pPr>
        <w:rPr>
          <w:rFonts w:ascii="Times New Roman" w:hAnsi="Times New Roman" w:cs="Times New Roman"/>
          <w:lang w:val="en-US"/>
        </w:rPr>
      </w:pPr>
    </w:p>
    <w:p w14:paraId="03BF4320" w14:textId="1F15A937" w:rsidR="00D6628B" w:rsidRPr="005C0A78" w:rsidRDefault="001C2704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697AC8A3" wp14:editId="267006E2">
            <wp:extent cx="4953000" cy="3076575"/>
            <wp:effectExtent l="0" t="0" r="12700" b="9525"/>
            <wp:docPr id="6" name="Graphique 6">
              <a:extLst xmlns:a="http://schemas.openxmlformats.org/drawingml/2006/main">
                <a:ext uri="{FF2B5EF4-FFF2-40B4-BE49-F238E27FC236}">
                  <a16:creationId xmlns:a16="http://schemas.microsoft.com/office/drawing/2014/main" id="{08DB362E-BCB3-40A2-A7F2-5438B0002B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D0971BC" w14:textId="0E5CE91B" w:rsidR="001C2704" w:rsidRPr="005C0A78" w:rsidRDefault="001C2704">
      <w:pPr>
        <w:rPr>
          <w:rFonts w:ascii="Times New Roman" w:hAnsi="Times New Roman" w:cs="Times New Roman"/>
          <w:lang w:val="en-US"/>
        </w:rPr>
      </w:pPr>
    </w:p>
    <w:p w14:paraId="1D675FF1" w14:textId="7D23BB4E" w:rsidR="001C2704" w:rsidRPr="005C0A78" w:rsidRDefault="001C2704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lang w:val="en-US"/>
        </w:rPr>
        <w:lastRenderedPageBreak/>
        <w:t xml:space="preserve">Fig. 7. Bland-Altman plot for the agreement between total sugar intakes assessed from </w:t>
      </w:r>
      <w:r w:rsidR="0060480D" w:rsidRPr="005C0A78">
        <w:rPr>
          <w:rFonts w:ascii="Times New Roman" w:hAnsi="Times New Roman" w:cs="Times New Roman"/>
          <w:lang w:val="en-US"/>
        </w:rPr>
        <w:t xml:space="preserve">the </w:t>
      </w:r>
      <w:r w:rsidR="0060480D">
        <w:rPr>
          <w:rFonts w:ascii="Times New Roman" w:hAnsi="Times New Roman" w:cs="Times New Roman"/>
          <w:lang w:val="en-US"/>
        </w:rPr>
        <w:t>i</w:t>
      </w:r>
      <w:r w:rsidR="0060480D" w:rsidRPr="0060480D">
        <w:rPr>
          <w:rFonts w:ascii="Times New Roman" w:hAnsi="Times New Roman" w:cs="Times New Roman"/>
          <w:lang w:val="en-US"/>
        </w:rPr>
        <w:t xml:space="preserve">nterview-administered 24-h dietary recall </w:t>
      </w:r>
      <w:r w:rsidR="00310883" w:rsidRPr="00310883">
        <w:rPr>
          <w:rFonts w:ascii="Times New Roman" w:hAnsi="Times New Roman" w:cs="Times New Roman"/>
          <w:highlight w:val="yellow"/>
          <w:lang w:val="en-US"/>
        </w:rPr>
        <w:t>(I24HDR)</w:t>
      </w:r>
      <w:r w:rsidR="00310883" w:rsidRPr="0060480D">
        <w:rPr>
          <w:rFonts w:ascii="Times New Roman" w:hAnsi="Times New Roman" w:cs="Times New Roman"/>
          <w:lang w:val="en-US"/>
        </w:rPr>
        <w:t xml:space="preserve"> </w:t>
      </w:r>
      <w:r w:rsidR="0060480D" w:rsidRPr="0060480D">
        <w:rPr>
          <w:rFonts w:ascii="Times New Roman" w:hAnsi="Times New Roman" w:cs="Times New Roman"/>
          <w:lang w:val="en-US"/>
        </w:rPr>
        <w:t>a</w:t>
      </w:r>
      <w:r w:rsidR="0060480D" w:rsidRPr="005C0A78">
        <w:rPr>
          <w:rFonts w:ascii="Times New Roman" w:hAnsi="Times New Roman" w:cs="Times New Roman"/>
          <w:lang w:val="en-US"/>
        </w:rPr>
        <w:t>nd the R24W</w:t>
      </w:r>
      <w:r w:rsidR="0060480D">
        <w:rPr>
          <w:rFonts w:ascii="Times New Roman" w:hAnsi="Times New Roman" w:cs="Times New Roman"/>
          <w:lang w:val="en-US"/>
        </w:rPr>
        <w:t xml:space="preserve">, </w:t>
      </w:r>
      <w:r w:rsidRPr="005C0A78">
        <w:rPr>
          <w:rFonts w:ascii="Times New Roman" w:hAnsi="Times New Roman" w:cs="Times New Roman"/>
          <w:lang w:val="en-US"/>
        </w:rPr>
        <w:t xml:space="preserve">d=31.8, r=0.28; P&lt;0.05; </w:t>
      </w:r>
      <w:r w:rsidR="005C0A78" w:rsidRPr="005C0A78">
        <w:rPr>
          <w:rFonts w:ascii="Times New Roman" w:hAnsi="Times New Roman" w:cs="Times New Roman"/>
          <w:lang w:val="en-US"/>
        </w:rPr>
        <w:t>limits of agreements</w:t>
      </w:r>
      <w:r w:rsidRPr="005C0A78">
        <w:rPr>
          <w:rFonts w:ascii="Times New Roman" w:hAnsi="Times New Roman" w:cs="Times New Roman"/>
          <w:lang w:val="en-US"/>
        </w:rPr>
        <w:t>= -112.4 to 175.9</w:t>
      </w:r>
    </w:p>
    <w:p w14:paraId="09AD3456" w14:textId="54BD856F" w:rsidR="001C2704" w:rsidRPr="005C0A78" w:rsidRDefault="001C2704">
      <w:pPr>
        <w:rPr>
          <w:rFonts w:ascii="Times New Roman" w:hAnsi="Times New Roman" w:cs="Times New Roman"/>
          <w:lang w:val="en-US"/>
        </w:rPr>
      </w:pPr>
    </w:p>
    <w:p w14:paraId="05B4C407" w14:textId="166D171C" w:rsidR="001C2704" w:rsidRPr="005C0A78" w:rsidRDefault="001C2704">
      <w:pPr>
        <w:rPr>
          <w:rFonts w:ascii="Times New Roman" w:hAnsi="Times New Roman" w:cs="Times New Roman"/>
          <w:lang w:val="en-US"/>
        </w:rPr>
      </w:pPr>
      <w:r w:rsidRPr="005C0A78">
        <w:rPr>
          <w:rFonts w:ascii="Times New Roman" w:hAnsi="Times New Roman" w:cs="Times New Roman"/>
          <w:noProof/>
        </w:rPr>
        <w:drawing>
          <wp:inline distT="0" distB="0" distL="0" distR="0" wp14:anchorId="721C4F68" wp14:editId="431F3880">
            <wp:extent cx="4953000" cy="3076575"/>
            <wp:effectExtent l="0" t="0" r="12700" b="9525"/>
            <wp:docPr id="7" name="Graphique 7">
              <a:extLst xmlns:a="http://schemas.openxmlformats.org/drawingml/2006/main">
                <a:ext uri="{FF2B5EF4-FFF2-40B4-BE49-F238E27FC236}">
                  <a16:creationId xmlns:a16="http://schemas.microsoft.com/office/drawing/2014/main" id="{77F8B21F-AC76-4E6A-8AB9-6E5EB762D0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1C2704" w:rsidRPr="005C0A78" w:rsidSect="00A66A89">
      <w:footerReference w:type="even" r:id="rId13"/>
      <w:footerReference w:type="default" r:id="rId14"/>
      <w:pgSz w:w="12240" w:h="15840"/>
      <w:pgMar w:top="1134" w:right="1134" w:bottom="1134" w:left="1134" w:header="720" w:footer="72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35C69" w14:textId="77777777" w:rsidR="00A66A89" w:rsidRDefault="00A66A89" w:rsidP="006E650F">
      <w:r>
        <w:separator/>
      </w:r>
    </w:p>
  </w:endnote>
  <w:endnote w:type="continuationSeparator" w:id="0">
    <w:p w14:paraId="498A6212" w14:textId="77777777" w:rsidR="00A66A89" w:rsidRDefault="00A66A89" w:rsidP="006E6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530993991"/>
      <w:docPartObj>
        <w:docPartGallery w:val="Page Numbers (Bottom of Page)"/>
        <w:docPartUnique/>
      </w:docPartObj>
    </w:sdtPr>
    <w:sdtContent>
      <w:p w14:paraId="378DF507" w14:textId="36DBE9B0" w:rsidR="006E650F" w:rsidRDefault="006E650F" w:rsidP="0024480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959DD5C" w14:textId="77777777" w:rsidR="006E650F" w:rsidRDefault="006E650F" w:rsidP="006E650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90580936"/>
      <w:docPartObj>
        <w:docPartGallery w:val="Page Numbers (Bottom of Page)"/>
        <w:docPartUnique/>
      </w:docPartObj>
    </w:sdtPr>
    <w:sdtContent>
      <w:p w14:paraId="5F2743E7" w14:textId="749D57D4" w:rsidR="006E650F" w:rsidRDefault="006E650F" w:rsidP="0024480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4BF05CDC" w14:textId="77777777" w:rsidR="006E650F" w:rsidRDefault="006E650F" w:rsidP="006E650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C82FF" w14:textId="77777777" w:rsidR="00A66A89" w:rsidRDefault="00A66A89" w:rsidP="006E650F">
      <w:r>
        <w:separator/>
      </w:r>
    </w:p>
  </w:footnote>
  <w:footnote w:type="continuationSeparator" w:id="0">
    <w:p w14:paraId="5D309574" w14:textId="77777777" w:rsidR="00A66A89" w:rsidRDefault="00A66A89" w:rsidP="006E6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0B"/>
    <w:rsid w:val="00007C67"/>
    <w:rsid w:val="000141CF"/>
    <w:rsid w:val="00020FBA"/>
    <w:rsid w:val="00021F48"/>
    <w:rsid w:val="000231C7"/>
    <w:rsid w:val="000331D3"/>
    <w:rsid w:val="00040EB6"/>
    <w:rsid w:val="00043289"/>
    <w:rsid w:val="000579F6"/>
    <w:rsid w:val="00060479"/>
    <w:rsid w:val="0006166C"/>
    <w:rsid w:val="00062A47"/>
    <w:rsid w:val="00064C0E"/>
    <w:rsid w:val="0007635E"/>
    <w:rsid w:val="00082372"/>
    <w:rsid w:val="00085D35"/>
    <w:rsid w:val="00095433"/>
    <w:rsid w:val="000A219D"/>
    <w:rsid w:val="000A3780"/>
    <w:rsid w:val="000A3FE0"/>
    <w:rsid w:val="000B0FFE"/>
    <w:rsid w:val="000B2DA4"/>
    <w:rsid w:val="000B5446"/>
    <w:rsid w:val="000C002D"/>
    <w:rsid w:val="000D608F"/>
    <w:rsid w:val="000E32BA"/>
    <w:rsid w:val="000F76F2"/>
    <w:rsid w:val="001035C4"/>
    <w:rsid w:val="00112FAA"/>
    <w:rsid w:val="001139D1"/>
    <w:rsid w:val="00123C6A"/>
    <w:rsid w:val="001248BD"/>
    <w:rsid w:val="0012605C"/>
    <w:rsid w:val="00132D77"/>
    <w:rsid w:val="00141A95"/>
    <w:rsid w:val="0014576C"/>
    <w:rsid w:val="001458FC"/>
    <w:rsid w:val="00146722"/>
    <w:rsid w:val="00147718"/>
    <w:rsid w:val="0016240A"/>
    <w:rsid w:val="001626CD"/>
    <w:rsid w:val="00164E1B"/>
    <w:rsid w:val="00165106"/>
    <w:rsid w:val="001814D0"/>
    <w:rsid w:val="00183B73"/>
    <w:rsid w:val="00197DA0"/>
    <w:rsid w:val="001A6066"/>
    <w:rsid w:val="001A66BC"/>
    <w:rsid w:val="001B39B9"/>
    <w:rsid w:val="001C1AB7"/>
    <w:rsid w:val="001C2704"/>
    <w:rsid w:val="001C49E9"/>
    <w:rsid w:val="001C778A"/>
    <w:rsid w:val="001D05EB"/>
    <w:rsid w:val="001D4FC0"/>
    <w:rsid w:val="001E7C12"/>
    <w:rsid w:val="00200F80"/>
    <w:rsid w:val="00202430"/>
    <w:rsid w:val="00205B8E"/>
    <w:rsid w:val="00210636"/>
    <w:rsid w:val="00210EBB"/>
    <w:rsid w:val="00215A08"/>
    <w:rsid w:val="0021700D"/>
    <w:rsid w:val="002225F8"/>
    <w:rsid w:val="002309B8"/>
    <w:rsid w:val="00231CFF"/>
    <w:rsid w:val="00231D94"/>
    <w:rsid w:val="00246D0A"/>
    <w:rsid w:val="002475A0"/>
    <w:rsid w:val="002475D3"/>
    <w:rsid w:val="0025180C"/>
    <w:rsid w:val="00257BF4"/>
    <w:rsid w:val="00262743"/>
    <w:rsid w:val="002665E6"/>
    <w:rsid w:val="00270C03"/>
    <w:rsid w:val="0028287B"/>
    <w:rsid w:val="002A069D"/>
    <w:rsid w:val="002A16AC"/>
    <w:rsid w:val="002A3F7A"/>
    <w:rsid w:val="002C33B3"/>
    <w:rsid w:val="002C7A49"/>
    <w:rsid w:val="002E0DC1"/>
    <w:rsid w:val="002E7E2F"/>
    <w:rsid w:val="002F21C9"/>
    <w:rsid w:val="002F4420"/>
    <w:rsid w:val="003050A6"/>
    <w:rsid w:val="00305465"/>
    <w:rsid w:val="00310883"/>
    <w:rsid w:val="00314DC2"/>
    <w:rsid w:val="00317484"/>
    <w:rsid w:val="00335959"/>
    <w:rsid w:val="003363FF"/>
    <w:rsid w:val="003376C1"/>
    <w:rsid w:val="00340C9A"/>
    <w:rsid w:val="00340D65"/>
    <w:rsid w:val="00352789"/>
    <w:rsid w:val="00357C1E"/>
    <w:rsid w:val="00376A8D"/>
    <w:rsid w:val="0037732E"/>
    <w:rsid w:val="00380E00"/>
    <w:rsid w:val="003A0E77"/>
    <w:rsid w:val="003A2E16"/>
    <w:rsid w:val="003A6A46"/>
    <w:rsid w:val="003B51F9"/>
    <w:rsid w:val="003C1853"/>
    <w:rsid w:val="003D5D74"/>
    <w:rsid w:val="003D74BD"/>
    <w:rsid w:val="003E2897"/>
    <w:rsid w:val="003E57C0"/>
    <w:rsid w:val="003F7F92"/>
    <w:rsid w:val="0040005D"/>
    <w:rsid w:val="00400F93"/>
    <w:rsid w:val="0040291D"/>
    <w:rsid w:val="004146E4"/>
    <w:rsid w:val="00415DC4"/>
    <w:rsid w:val="00417616"/>
    <w:rsid w:val="00417F37"/>
    <w:rsid w:val="00432E38"/>
    <w:rsid w:val="0043530B"/>
    <w:rsid w:val="00440E3F"/>
    <w:rsid w:val="004456C8"/>
    <w:rsid w:val="00450D1E"/>
    <w:rsid w:val="00454682"/>
    <w:rsid w:val="00463AA2"/>
    <w:rsid w:val="00466D01"/>
    <w:rsid w:val="00480077"/>
    <w:rsid w:val="00486AF5"/>
    <w:rsid w:val="00486D2A"/>
    <w:rsid w:val="00492314"/>
    <w:rsid w:val="0049273D"/>
    <w:rsid w:val="00494FC9"/>
    <w:rsid w:val="0049687C"/>
    <w:rsid w:val="004A2A4D"/>
    <w:rsid w:val="004A2FDA"/>
    <w:rsid w:val="004C2E67"/>
    <w:rsid w:val="004C3DCB"/>
    <w:rsid w:val="004D1338"/>
    <w:rsid w:val="004D18B8"/>
    <w:rsid w:val="004D27C7"/>
    <w:rsid w:val="004E00D8"/>
    <w:rsid w:val="004F0DBC"/>
    <w:rsid w:val="004F4EF1"/>
    <w:rsid w:val="004F7D3B"/>
    <w:rsid w:val="0051705A"/>
    <w:rsid w:val="0053259F"/>
    <w:rsid w:val="00541FA6"/>
    <w:rsid w:val="00577EA0"/>
    <w:rsid w:val="00585B75"/>
    <w:rsid w:val="00593553"/>
    <w:rsid w:val="005A0E52"/>
    <w:rsid w:val="005A1A11"/>
    <w:rsid w:val="005B1865"/>
    <w:rsid w:val="005B550B"/>
    <w:rsid w:val="005C0268"/>
    <w:rsid w:val="005C0A78"/>
    <w:rsid w:val="005C735C"/>
    <w:rsid w:val="005C75BC"/>
    <w:rsid w:val="005D6049"/>
    <w:rsid w:val="005D6F10"/>
    <w:rsid w:val="005F0415"/>
    <w:rsid w:val="005F206D"/>
    <w:rsid w:val="005F5542"/>
    <w:rsid w:val="005F5B73"/>
    <w:rsid w:val="0060480D"/>
    <w:rsid w:val="00612A54"/>
    <w:rsid w:val="00623426"/>
    <w:rsid w:val="00626823"/>
    <w:rsid w:val="006310AA"/>
    <w:rsid w:val="00637B59"/>
    <w:rsid w:val="00640E09"/>
    <w:rsid w:val="00650BE9"/>
    <w:rsid w:val="006530F4"/>
    <w:rsid w:val="00655458"/>
    <w:rsid w:val="0065684F"/>
    <w:rsid w:val="00664D24"/>
    <w:rsid w:val="0066636E"/>
    <w:rsid w:val="006669B6"/>
    <w:rsid w:val="00676FE9"/>
    <w:rsid w:val="00677827"/>
    <w:rsid w:val="006871A8"/>
    <w:rsid w:val="00691D04"/>
    <w:rsid w:val="006B2BE7"/>
    <w:rsid w:val="006E2351"/>
    <w:rsid w:val="006E5D42"/>
    <w:rsid w:val="006E650F"/>
    <w:rsid w:val="006E7AEE"/>
    <w:rsid w:val="006E7B54"/>
    <w:rsid w:val="006F5D47"/>
    <w:rsid w:val="00704C23"/>
    <w:rsid w:val="00715958"/>
    <w:rsid w:val="007237CB"/>
    <w:rsid w:val="00736E58"/>
    <w:rsid w:val="00741364"/>
    <w:rsid w:val="00761654"/>
    <w:rsid w:val="00762241"/>
    <w:rsid w:val="007629C1"/>
    <w:rsid w:val="007633C7"/>
    <w:rsid w:val="00763E8D"/>
    <w:rsid w:val="007716C9"/>
    <w:rsid w:val="00776151"/>
    <w:rsid w:val="00777141"/>
    <w:rsid w:val="007803D7"/>
    <w:rsid w:val="00781430"/>
    <w:rsid w:val="007827B1"/>
    <w:rsid w:val="00790468"/>
    <w:rsid w:val="007904B3"/>
    <w:rsid w:val="00792037"/>
    <w:rsid w:val="00792F61"/>
    <w:rsid w:val="00793DCE"/>
    <w:rsid w:val="007945EE"/>
    <w:rsid w:val="007A420A"/>
    <w:rsid w:val="007A761C"/>
    <w:rsid w:val="007B0B97"/>
    <w:rsid w:val="007C07C1"/>
    <w:rsid w:val="007D30D8"/>
    <w:rsid w:val="007F7EBA"/>
    <w:rsid w:val="00802BB5"/>
    <w:rsid w:val="00825296"/>
    <w:rsid w:val="008344B1"/>
    <w:rsid w:val="008369CC"/>
    <w:rsid w:val="00840352"/>
    <w:rsid w:val="00841704"/>
    <w:rsid w:val="00852B90"/>
    <w:rsid w:val="00852E70"/>
    <w:rsid w:val="00860ABC"/>
    <w:rsid w:val="008635BF"/>
    <w:rsid w:val="00864E3B"/>
    <w:rsid w:val="008779E7"/>
    <w:rsid w:val="0088259B"/>
    <w:rsid w:val="00891B3D"/>
    <w:rsid w:val="008A291D"/>
    <w:rsid w:val="008A56AA"/>
    <w:rsid w:val="008B2856"/>
    <w:rsid w:val="008B421A"/>
    <w:rsid w:val="008C2663"/>
    <w:rsid w:val="008C3D98"/>
    <w:rsid w:val="008E0D1A"/>
    <w:rsid w:val="008E350C"/>
    <w:rsid w:val="008E56E6"/>
    <w:rsid w:val="008E5F39"/>
    <w:rsid w:val="008E71BB"/>
    <w:rsid w:val="008F162B"/>
    <w:rsid w:val="008F221D"/>
    <w:rsid w:val="008F3424"/>
    <w:rsid w:val="008F5011"/>
    <w:rsid w:val="00905D75"/>
    <w:rsid w:val="00906F4E"/>
    <w:rsid w:val="00912A07"/>
    <w:rsid w:val="00914B4F"/>
    <w:rsid w:val="0092147E"/>
    <w:rsid w:val="00922E73"/>
    <w:rsid w:val="00924B81"/>
    <w:rsid w:val="00935D67"/>
    <w:rsid w:val="00962661"/>
    <w:rsid w:val="00963C6D"/>
    <w:rsid w:val="009716D6"/>
    <w:rsid w:val="009726F5"/>
    <w:rsid w:val="00974A1C"/>
    <w:rsid w:val="00980D28"/>
    <w:rsid w:val="00981194"/>
    <w:rsid w:val="0098498C"/>
    <w:rsid w:val="009858C7"/>
    <w:rsid w:val="00985C85"/>
    <w:rsid w:val="00987F0F"/>
    <w:rsid w:val="0099439D"/>
    <w:rsid w:val="009A06A1"/>
    <w:rsid w:val="009A2B36"/>
    <w:rsid w:val="009B11B6"/>
    <w:rsid w:val="009B3BF6"/>
    <w:rsid w:val="009C16EE"/>
    <w:rsid w:val="009C5132"/>
    <w:rsid w:val="009C6CEF"/>
    <w:rsid w:val="009D1EA5"/>
    <w:rsid w:val="009D7464"/>
    <w:rsid w:val="009D78FA"/>
    <w:rsid w:val="009E33D1"/>
    <w:rsid w:val="009E58CB"/>
    <w:rsid w:val="00A206D6"/>
    <w:rsid w:val="00A24921"/>
    <w:rsid w:val="00A37FAC"/>
    <w:rsid w:val="00A403AD"/>
    <w:rsid w:val="00A409FE"/>
    <w:rsid w:val="00A41FFA"/>
    <w:rsid w:val="00A42C22"/>
    <w:rsid w:val="00A46573"/>
    <w:rsid w:val="00A543E4"/>
    <w:rsid w:val="00A54615"/>
    <w:rsid w:val="00A61C39"/>
    <w:rsid w:val="00A63577"/>
    <w:rsid w:val="00A66A89"/>
    <w:rsid w:val="00A71F6C"/>
    <w:rsid w:val="00A73E08"/>
    <w:rsid w:val="00A74B56"/>
    <w:rsid w:val="00A80F89"/>
    <w:rsid w:val="00AA3CD6"/>
    <w:rsid w:val="00AC1303"/>
    <w:rsid w:val="00AC574E"/>
    <w:rsid w:val="00AC6D1A"/>
    <w:rsid w:val="00AD258E"/>
    <w:rsid w:val="00AD5D2C"/>
    <w:rsid w:val="00AD631A"/>
    <w:rsid w:val="00AE2145"/>
    <w:rsid w:val="00AE5281"/>
    <w:rsid w:val="00AF13FE"/>
    <w:rsid w:val="00AF27A2"/>
    <w:rsid w:val="00AF6246"/>
    <w:rsid w:val="00B0460A"/>
    <w:rsid w:val="00B107DD"/>
    <w:rsid w:val="00B10CE1"/>
    <w:rsid w:val="00B23BC5"/>
    <w:rsid w:val="00B24576"/>
    <w:rsid w:val="00B255B1"/>
    <w:rsid w:val="00B30940"/>
    <w:rsid w:val="00B30E5F"/>
    <w:rsid w:val="00B31F50"/>
    <w:rsid w:val="00B37FEB"/>
    <w:rsid w:val="00B413FD"/>
    <w:rsid w:val="00B651EC"/>
    <w:rsid w:val="00B65A07"/>
    <w:rsid w:val="00B74897"/>
    <w:rsid w:val="00B839B0"/>
    <w:rsid w:val="00B85935"/>
    <w:rsid w:val="00B97BE7"/>
    <w:rsid w:val="00BA5C95"/>
    <w:rsid w:val="00BA6936"/>
    <w:rsid w:val="00BC1D70"/>
    <w:rsid w:val="00BC4402"/>
    <w:rsid w:val="00BC563B"/>
    <w:rsid w:val="00BC668A"/>
    <w:rsid w:val="00BC7E5A"/>
    <w:rsid w:val="00BD2F39"/>
    <w:rsid w:val="00BD54DB"/>
    <w:rsid w:val="00BD5877"/>
    <w:rsid w:val="00BF3D69"/>
    <w:rsid w:val="00C15DCE"/>
    <w:rsid w:val="00C16E1D"/>
    <w:rsid w:val="00C21010"/>
    <w:rsid w:val="00C3636A"/>
    <w:rsid w:val="00C41CB2"/>
    <w:rsid w:val="00C4441B"/>
    <w:rsid w:val="00C467CE"/>
    <w:rsid w:val="00C51E90"/>
    <w:rsid w:val="00C565C7"/>
    <w:rsid w:val="00C657C9"/>
    <w:rsid w:val="00C724F2"/>
    <w:rsid w:val="00C73AAA"/>
    <w:rsid w:val="00C744B6"/>
    <w:rsid w:val="00C84642"/>
    <w:rsid w:val="00C90803"/>
    <w:rsid w:val="00C974E0"/>
    <w:rsid w:val="00CA2207"/>
    <w:rsid w:val="00CA3D11"/>
    <w:rsid w:val="00CA7B5F"/>
    <w:rsid w:val="00CC7757"/>
    <w:rsid w:val="00CD28F8"/>
    <w:rsid w:val="00CE055E"/>
    <w:rsid w:val="00CE77C7"/>
    <w:rsid w:val="00CF4E60"/>
    <w:rsid w:val="00CF540F"/>
    <w:rsid w:val="00D0034C"/>
    <w:rsid w:val="00D0510A"/>
    <w:rsid w:val="00D05EB9"/>
    <w:rsid w:val="00D134DB"/>
    <w:rsid w:val="00D4614A"/>
    <w:rsid w:val="00D53517"/>
    <w:rsid w:val="00D5759A"/>
    <w:rsid w:val="00D575B7"/>
    <w:rsid w:val="00D6123B"/>
    <w:rsid w:val="00D623E1"/>
    <w:rsid w:val="00D63165"/>
    <w:rsid w:val="00D6628B"/>
    <w:rsid w:val="00D71FCD"/>
    <w:rsid w:val="00D72434"/>
    <w:rsid w:val="00D82980"/>
    <w:rsid w:val="00D92D12"/>
    <w:rsid w:val="00D935AD"/>
    <w:rsid w:val="00D95844"/>
    <w:rsid w:val="00DB54FC"/>
    <w:rsid w:val="00DF2998"/>
    <w:rsid w:val="00E0588E"/>
    <w:rsid w:val="00E06886"/>
    <w:rsid w:val="00E10025"/>
    <w:rsid w:val="00E1283D"/>
    <w:rsid w:val="00E2036E"/>
    <w:rsid w:val="00E245A9"/>
    <w:rsid w:val="00E26E73"/>
    <w:rsid w:val="00E42947"/>
    <w:rsid w:val="00E44092"/>
    <w:rsid w:val="00E457F0"/>
    <w:rsid w:val="00E54315"/>
    <w:rsid w:val="00E60397"/>
    <w:rsid w:val="00E6401C"/>
    <w:rsid w:val="00E72AB5"/>
    <w:rsid w:val="00E74A79"/>
    <w:rsid w:val="00E84716"/>
    <w:rsid w:val="00E85A55"/>
    <w:rsid w:val="00E86C34"/>
    <w:rsid w:val="00E86F1E"/>
    <w:rsid w:val="00E90360"/>
    <w:rsid w:val="00E95CBC"/>
    <w:rsid w:val="00EA3A65"/>
    <w:rsid w:val="00EA7178"/>
    <w:rsid w:val="00ED2509"/>
    <w:rsid w:val="00ED6140"/>
    <w:rsid w:val="00EE739C"/>
    <w:rsid w:val="00EF4031"/>
    <w:rsid w:val="00F024A1"/>
    <w:rsid w:val="00F06088"/>
    <w:rsid w:val="00F11733"/>
    <w:rsid w:val="00F17051"/>
    <w:rsid w:val="00F17D9D"/>
    <w:rsid w:val="00F2392A"/>
    <w:rsid w:val="00F435B1"/>
    <w:rsid w:val="00F525E9"/>
    <w:rsid w:val="00F527E3"/>
    <w:rsid w:val="00F5419F"/>
    <w:rsid w:val="00F60606"/>
    <w:rsid w:val="00F65A6A"/>
    <w:rsid w:val="00F66368"/>
    <w:rsid w:val="00F70108"/>
    <w:rsid w:val="00F742DB"/>
    <w:rsid w:val="00F92483"/>
    <w:rsid w:val="00F9439D"/>
    <w:rsid w:val="00F94712"/>
    <w:rsid w:val="00FA140B"/>
    <w:rsid w:val="00FA5AC4"/>
    <w:rsid w:val="00FA7E3D"/>
    <w:rsid w:val="00FC088A"/>
    <w:rsid w:val="00FC16D4"/>
    <w:rsid w:val="00FE57F0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05B873"/>
  <w15:chartTrackingRefBased/>
  <w15:docId w15:val="{EC353CB2-0FBD-9646-B242-EFD8564B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E650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E650F"/>
  </w:style>
  <w:style w:type="character" w:styleId="Numrodepage">
    <w:name w:val="page number"/>
    <w:basedOn w:val="Policepardfaut"/>
    <w:uiPriority w:val="99"/>
    <w:semiHidden/>
    <w:unhideWhenUsed/>
    <w:rsid w:val="006E6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y5/blt_g7_91bd7rr1x_z1g9p1c0000gn/T/com.microsoft.Outlook/Outlook%20Temp/Bland-Altman%20(1)%5b98%5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y5/blt_g7_91bd7rr1x_z1g9p1c0000gn/T/com.microsoft.Outlook/Outlook%20Temp/Bland-Altman%20(1)%5b98%5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y5/blt_g7_91bd7rr1x_z1g9p1c0000gn/T/com.microsoft.Outlook/Outlook%20Temp/Bland-Altman%20(1)%5b98%5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y5/blt_g7_91bd7rr1x_z1g9p1c0000gn/T/com.microsoft.Outlook/Outlook%20Temp/Bland-Altman%20(1)%5b98%5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y5/blt_g7_91bd7rr1x_z1g9p1c0000gn/T/com.microsoft.Outlook/Outlook%20Temp/Bland-Altman%20(1)%5b98%5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lavaldti-my.sharepoint.com/personal/calar128_ulaval_ca/Documents/Mes%20documents/Soumission%20articles%20scientifiques/Vicky%20Drapeau/Bland-Altma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lavaldti-my.sharepoint.com/personal/calar128_ulaval_ca/Documents/Mes%20documents/Soumission%20articles%20scientifiques/Vicky%20Drapeau/Bland-Altma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at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Fat!$D$2:$D$112</c:f>
              <c:numCache>
                <c:formatCode>General</c:formatCode>
                <c:ptCount val="111"/>
                <c:pt idx="0">
                  <c:v>129.35500000000002</c:v>
                </c:pt>
                <c:pt idx="1">
                  <c:v>77.03</c:v>
                </c:pt>
                <c:pt idx="2">
                  <c:v>155.43100000000001</c:v>
                </c:pt>
                <c:pt idx="3">
                  <c:v>117.93450000000001</c:v>
                </c:pt>
                <c:pt idx="4">
                  <c:v>58.203499999999998</c:v>
                </c:pt>
                <c:pt idx="5">
                  <c:v>123.9075</c:v>
                </c:pt>
                <c:pt idx="6">
                  <c:v>65.713999999999999</c:v>
                </c:pt>
                <c:pt idx="7">
                  <c:v>84.596000000000004</c:v>
                </c:pt>
                <c:pt idx="8">
                  <c:v>136.82400000000001</c:v>
                </c:pt>
                <c:pt idx="9">
                  <c:v>65.1905</c:v>
                </c:pt>
                <c:pt idx="10">
                  <c:v>104.011</c:v>
                </c:pt>
                <c:pt idx="11">
                  <c:v>56.359499999999997</c:v>
                </c:pt>
                <c:pt idx="12">
                  <c:v>160.892</c:v>
                </c:pt>
                <c:pt idx="13">
                  <c:v>84.393500000000003</c:v>
                </c:pt>
                <c:pt idx="14">
                  <c:v>55.5565</c:v>
                </c:pt>
                <c:pt idx="15">
                  <c:v>69.119</c:v>
                </c:pt>
                <c:pt idx="16">
                  <c:v>91.877499999999998</c:v>
                </c:pt>
                <c:pt idx="17">
                  <c:v>34.954499999999996</c:v>
                </c:pt>
                <c:pt idx="18">
                  <c:v>94.825000000000003</c:v>
                </c:pt>
                <c:pt idx="19">
                  <c:v>137.06549999999999</c:v>
                </c:pt>
                <c:pt idx="20">
                  <c:v>102.9725</c:v>
                </c:pt>
                <c:pt idx="21">
                  <c:v>111.2565</c:v>
                </c:pt>
                <c:pt idx="22">
                  <c:v>79.859000000000009</c:v>
                </c:pt>
                <c:pt idx="23">
                  <c:v>92.616</c:v>
                </c:pt>
                <c:pt idx="24">
                  <c:v>64.778000000000006</c:v>
                </c:pt>
                <c:pt idx="25">
                  <c:v>28.748000000000001</c:v>
                </c:pt>
                <c:pt idx="26">
                  <c:v>220.87100000000001</c:v>
                </c:pt>
                <c:pt idx="27">
                  <c:v>104.553</c:v>
                </c:pt>
                <c:pt idx="28">
                  <c:v>110.5945</c:v>
                </c:pt>
                <c:pt idx="29">
                  <c:v>110.316</c:v>
                </c:pt>
                <c:pt idx="30">
                  <c:v>160.53500000000003</c:v>
                </c:pt>
                <c:pt idx="31">
                  <c:v>39.547499999999999</c:v>
                </c:pt>
                <c:pt idx="32">
                  <c:v>271.77949999999998</c:v>
                </c:pt>
                <c:pt idx="33">
                  <c:v>101.73050000000001</c:v>
                </c:pt>
                <c:pt idx="34">
                  <c:v>81.682500000000005</c:v>
                </c:pt>
                <c:pt idx="35">
                  <c:v>98.328499999999991</c:v>
                </c:pt>
                <c:pt idx="36">
                  <c:v>88.894999999999996</c:v>
                </c:pt>
                <c:pt idx="37">
                  <c:v>109.066</c:v>
                </c:pt>
                <c:pt idx="38">
                  <c:v>96.877499999999998</c:v>
                </c:pt>
                <c:pt idx="39">
                  <c:v>162.23650000000001</c:v>
                </c:pt>
                <c:pt idx="40">
                  <c:v>90.938000000000002</c:v>
                </c:pt>
                <c:pt idx="41">
                  <c:v>153.38549999999998</c:v>
                </c:pt>
                <c:pt idx="42">
                  <c:v>146.29399999999998</c:v>
                </c:pt>
                <c:pt idx="43">
                  <c:v>41.7515</c:v>
                </c:pt>
                <c:pt idx="44">
                  <c:v>120.027</c:v>
                </c:pt>
                <c:pt idx="45">
                  <c:v>72.075500000000005</c:v>
                </c:pt>
                <c:pt idx="46">
                  <c:v>139.79650000000001</c:v>
                </c:pt>
                <c:pt idx="47">
                  <c:v>109.11600000000001</c:v>
                </c:pt>
                <c:pt idx="48">
                  <c:v>61.817499999999995</c:v>
                </c:pt>
                <c:pt idx="49">
                  <c:v>37.651499999999999</c:v>
                </c:pt>
                <c:pt idx="50">
                  <c:v>105.315</c:v>
                </c:pt>
                <c:pt idx="51">
                  <c:v>61.590499999999999</c:v>
                </c:pt>
                <c:pt idx="52">
                  <c:v>59.845500000000001</c:v>
                </c:pt>
                <c:pt idx="53">
                  <c:v>96.495499999999993</c:v>
                </c:pt>
                <c:pt idx="54">
                  <c:v>123.20599999999999</c:v>
                </c:pt>
                <c:pt idx="55">
                  <c:v>62.6325</c:v>
                </c:pt>
                <c:pt idx="56">
                  <c:v>117.31100000000001</c:v>
                </c:pt>
                <c:pt idx="57">
                  <c:v>53.708500000000001</c:v>
                </c:pt>
                <c:pt idx="58">
                  <c:v>96.493499999999997</c:v>
                </c:pt>
                <c:pt idx="59">
                  <c:v>102.453</c:v>
                </c:pt>
                <c:pt idx="60">
                  <c:v>135.9025</c:v>
                </c:pt>
                <c:pt idx="61">
                  <c:v>86.075000000000003</c:v>
                </c:pt>
                <c:pt idx="62">
                  <c:v>74.926999999999992</c:v>
                </c:pt>
                <c:pt idx="63">
                  <c:v>187.572</c:v>
                </c:pt>
                <c:pt idx="64">
                  <c:v>46.376999999999995</c:v>
                </c:pt>
                <c:pt idx="65">
                  <c:v>75.157499999999999</c:v>
                </c:pt>
                <c:pt idx="66">
                  <c:v>31.564</c:v>
                </c:pt>
                <c:pt idx="67">
                  <c:v>89.550999999999988</c:v>
                </c:pt>
                <c:pt idx="68">
                  <c:v>47.874000000000002</c:v>
                </c:pt>
                <c:pt idx="69">
                  <c:v>89.9</c:v>
                </c:pt>
                <c:pt idx="70">
                  <c:v>110.87950000000001</c:v>
                </c:pt>
                <c:pt idx="71">
                  <c:v>85.97999999999999</c:v>
                </c:pt>
                <c:pt idx="72">
                  <c:v>133.74099999999999</c:v>
                </c:pt>
                <c:pt idx="73">
                  <c:v>75.1965</c:v>
                </c:pt>
                <c:pt idx="74">
                  <c:v>35.290999999999997</c:v>
                </c:pt>
                <c:pt idx="75">
                  <c:v>107.79650000000001</c:v>
                </c:pt>
                <c:pt idx="76">
                  <c:v>126.3085</c:v>
                </c:pt>
                <c:pt idx="77">
                  <c:v>18.124499999999998</c:v>
                </c:pt>
                <c:pt idx="78">
                  <c:v>106.8715</c:v>
                </c:pt>
                <c:pt idx="79">
                  <c:v>65.029499999999999</c:v>
                </c:pt>
                <c:pt idx="80">
                  <c:v>95.459500000000006</c:v>
                </c:pt>
                <c:pt idx="81">
                  <c:v>56.64</c:v>
                </c:pt>
                <c:pt idx="82">
                  <c:v>102.554</c:v>
                </c:pt>
                <c:pt idx="83">
                  <c:v>66.6755</c:v>
                </c:pt>
                <c:pt idx="84">
                  <c:v>112.3895</c:v>
                </c:pt>
                <c:pt idx="85">
                  <c:v>63.837000000000003</c:v>
                </c:pt>
                <c:pt idx="86">
                  <c:v>94.840499999999992</c:v>
                </c:pt>
                <c:pt idx="87">
                  <c:v>95.436000000000007</c:v>
                </c:pt>
                <c:pt idx="88">
                  <c:v>82.947499999999991</c:v>
                </c:pt>
                <c:pt idx="89">
                  <c:v>61.984999999999999</c:v>
                </c:pt>
                <c:pt idx="90">
                  <c:v>47.853000000000002</c:v>
                </c:pt>
                <c:pt idx="91">
                  <c:v>80.123500000000007</c:v>
                </c:pt>
                <c:pt idx="92">
                  <c:v>66.899999999999991</c:v>
                </c:pt>
                <c:pt idx="93">
                  <c:v>93.515999999999991</c:v>
                </c:pt>
                <c:pt idx="94">
                  <c:v>97.467999999999989</c:v>
                </c:pt>
                <c:pt idx="95">
                  <c:v>63.816000000000003</c:v>
                </c:pt>
                <c:pt idx="96">
                  <c:v>49.477000000000004</c:v>
                </c:pt>
                <c:pt idx="97">
                  <c:v>63.856999999999999</c:v>
                </c:pt>
                <c:pt idx="98">
                  <c:v>86.477499999999992</c:v>
                </c:pt>
                <c:pt idx="99">
                  <c:v>82.257000000000005</c:v>
                </c:pt>
                <c:pt idx="100">
                  <c:v>59.18</c:v>
                </c:pt>
                <c:pt idx="101">
                  <c:v>98.977000000000004</c:v>
                </c:pt>
                <c:pt idx="102">
                  <c:v>98.834000000000003</c:v>
                </c:pt>
                <c:pt idx="103">
                  <c:v>52.216500000000003</c:v>
                </c:pt>
                <c:pt idx="104">
                  <c:v>115.477</c:v>
                </c:pt>
                <c:pt idx="105">
                  <c:v>92.512999999999991</c:v>
                </c:pt>
                <c:pt idx="106">
                  <c:v>41.650000000000006</c:v>
                </c:pt>
                <c:pt idx="107">
                  <c:v>173.34350000000001</c:v>
                </c:pt>
                <c:pt idx="108">
                  <c:v>68.988</c:v>
                </c:pt>
                <c:pt idx="109">
                  <c:v>129.4915</c:v>
                </c:pt>
                <c:pt idx="110">
                  <c:v>71.877499999999998</c:v>
                </c:pt>
              </c:numCache>
            </c:numRef>
          </c:xVal>
          <c:yVal>
            <c:numRef>
              <c:f>Fat!$E$2:$E$112</c:f>
              <c:numCache>
                <c:formatCode>General</c:formatCode>
                <c:ptCount val="111"/>
                <c:pt idx="0">
                  <c:v>79.27000000000001</c:v>
                </c:pt>
                <c:pt idx="1">
                  <c:v>-50.22</c:v>
                </c:pt>
                <c:pt idx="2">
                  <c:v>58.498000000000005</c:v>
                </c:pt>
                <c:pt idx="3">
                  <c:v>66.671000000000006</c:v>
                </c:pt>
                <c:pt idx="4">
                  <c:v>30.73299999999999</c:v>
                </c:pt>
                <c:pt idx="5">
                  <c:v>46.144999999999996</c:v>
                </c:pt>
                <c:pt idx="6">
                  <c:v>21.932000000000009</c:v>
                </c:pt>
                <c:pt idx="7">
                  <c:v>58.808</c:v>
                </c:pt>
                <c:pt idx="8">
                  <c:v>-1.9879999999999995</c:v>
                </c:pt>
                <c:pt idx="9">
                  <c:v>7.919000000000004</c:v>
                </c:pt>
                <c:pt idx="10">
                  <c:v>-5.5019999999999953</c:v>
                </c:pt>
                <c:pt idx="11">
                  <c:v>6.9610000000000056</c:v>
                </c:pt>
                <c:pt idx="12">
                  <c:v>58.596000000000004</c:v>
                </c:pt>
                <c:pt idx="13">
                  <c:v>-36.387</c:v>
                </c:pt>
                <c:pt idx="14">
                  <c:v>-14.772999999999996</c:v>
                </c:pt>
                <c:pt idx="15">
                  <c:v>9.7019999999999982</c:v>
                </c:pt>
                <c:pt idx="16">
                  <c:v>22.405000000000001</c:v>
                </c:pt>
                <c:pt idx="17">
                  <c:v>26.050999999999998</c:v>
                </c:pt>
                <c:pt idx="18">
                  <c:v>38.53</c:v>
                </c:pt>
                <c:pt idx="19">
                  <c:v>-73.970999999999989</c:v>
                </c:pt>
                <c:pt idx="20">
                  <c:v>-61.545000000000002</c:v>
                </c:pt>
                <c:pt idx="21">
                  <c:v>-29.953000000000003</c:v>
                </c:pt>
                <c:pt idx="22">
                  <c:v>-12.537999999999997</c:v>
                </c:pt>
                <c:pt idx="23">
                  <c:v>30.448000000000008</c:v>
                </c:pt>
                <c:pt idx="24">
                  <c:v>5.4040000000000035</c:v>
                </c:pt>
                <c:pt idx="25">
                  <c:v>11.064</c:v>
                </c:pt>
                <c:pt idx="26">
                  <c:v>-109.642</c:v>
                </c:pt>
                <c:pt idx="27">
                  <c:v>-68.906000000000006</c:v>
                </c:pt>
                <c:pt idx="28">
                  <c:v>110.93100000000001</c:v>
                </c:pt>
                <c:pt idx="29">
                  <c:v>0.20799999999999841</c:v>
                </c:pt>
                <c:pt idx="30">
                  <c:v>5.8499999999999943</c:v>
                </c:pt>
                <c:pt idx="31">
                  <c:v>27.484999999999999</c:v>
                </c:pt>
                <c:pt idx="32">
                  <c:v>166.48099999999999</c:v>
                </c:pt>
                <c:pt idx="33">
                  <c:v>8.9789999999999992</c:v>
                </c:pt>
                <c:pt idx="34">
                  <c:v>-10.545000000000002</c:v>
                </c:pt>
                <c:pt idx="35">
                  <c:v>37.063000000000002</c:v>
                </c:pt>
                <c:pt idx="36">
                  <c:v>58.27</c:v>
                </c:pt>
                <c:pt idx="37">
                  <c:v>-47.712000000000003</c:v>
                </c:pt>
                <c:pt idx="38">
                  <c:v>29.384999999999991</c:v>
                </c:pt>
                <c:pt idx="39">
                  <c:v>125.70700000000001</c:v>
                </c:pt>
                <c:pt idx="40">
                  <c:v>37.484000000000009</c:v>
                </c:pt>
                <c:pt idx="41">
                  <c:v>10.669000000000011</c:v>
                </c:pt>
                <c:pt idx="42">
                  <c:v>201.37199999999999</c:v>
                </c:pt>
                <c:pt idx="43">
                  <c:v>29.417000000000002</c:v>
                </c:pt>
                <c:pt idx="44">
                  <c:v>-2.813999999999993</c:v>
                </c:pt>
                <c:pt idx="45">
                  <c:v>-8.7509999999999906</c:v>
                </c:pt>
                <c:pt idx="46">
                  <c:v>73.527000000000001</c:v>
                </c:pt>
                <c:pt idx="47">
                  <c:v>-50.89200000000001</c:v>
                </c:pt>
                <c:pt idx="48">
                  <c:v>21.844999999999992</c:v>
                </c:pt>
                <c:pt idx="49">
                  <c:v>-47.563000000000002</c:v>
                </c:pt>
                <c:pt idx="50">
                  <c:v>32.47</c:v>
                </c:pt>
                <c:pt idx="51">
                  <c:v>58.599000000000004</c:v>
                </c:pt>
                <c:pt idx="52">
                  <c:v>-22.350999999999999</c:v>
                </c:pt>
                <c:pt idx="53">
                  <c:v>26.749000000000009</c:v>
                </c:pt>
                <c:pt idx="54">
                  <c:v>-27.891999999999982</c:v>
                </c:pt>
                <c:pt idx="55">
                  <c:v>1.5150000000000006</c:v>
                </c:pt>
                <c:pt idx="56">
                  <c:v>-26.50200000000001</c:v>
                </c:pt>
                <c:pt idx="57">
                  <c:v>33.722999999999992</c:v>
                </c:pt>
                <c:pt idx="58">
                  <c:v>55.073000000000008</c:v>
                </c:pt>
                <c:pt idx="59">
                  <c:v>11.954000000000008</c:v>
                </c:pt>
                <c:pt idx="60">
                  <c:v>-65.064999999999998</c:v>
                </c:pt>
                <c:pt idx="61">
                  <c:v>56.389999999999993</c:v>
                </c:pt>
                <c:pt idx="62">
                  <c:v>18.745999999999995</c:v>
                </c:pt>
                <c:pt idx="63">
                  <c:v>235.99599999999998</c:v>
                </c:pt>
                <c:pt idx="64">
                  <c:v>15.386000000000003</c:v>
                </c:pt>
                <c:pt idx="65">
                  <c:v>-1.5949999999999989</c:v>
                </c:pt>
                <c:pt idx="66">
                  <c:v>-9.9080000000000013</c:v>
                </c:pt>
                <c:pt idx="67">
                  <c:v>-41.341999999999999</c:v>
                </c:pt>
                <c:pt idx="68">
                  <c:v>23.512</c:v>
                </c:pt>
                <c:pt idx="69">
                  <c:v>37.28</c:v>
                </c:pt>
                <c:pt idx="70">
                  <c:v>-53.219000000000008</c:v>
                </c:pt>
                <c:pt idx="71">
                  <c:v>14.980000000000004</c:v>
                </c:pt>
                <c:pt idx="72">
                  <c:v>13.578000000000003</c:v>
                </c:pt>
                <c:pt idx="73">
                  <c:v>16.106999999999999</c:v>
                </c:pt>
                <c:pt idx="74">
                  <c:v>-10.302</c:v>
                </c:pt>
                <c:pt idx="75">
                  <c:v>35.707000000000008</c:v>
                </c:pt>
                <c:pt idx="76">
                  <c:v>-68.477000000000004</c:v>
                </c:pt>
                <c:pt idx="77">
                  <c:v>2.3709999999999987</c:v>
                </c:pt>
                <c:pt idx="78">
                  <c:v>25.197000000000003</c:v>
                </c:pt>
                <c:pt idx="79">
                  <c:v>-0.35900000000000887</c:v>
                </c:pt>
                <c:pt idx="80">
                  <c:v>22.100999999999999</c:v>
                </c:pt>
                <c:pt idx="81">
                  <c:v>-45.98</c:v>
                </c:pt>
                <c:pt idx="82">
                  <c:v>74.891999999999996</c:v>
                </c:pt>
                <c:pt idx="83">
                  <c:v>-14.510999999999996</c:v>
                </c:pt>
                <c:pt idx="84">
                  <c:v>-105.71899999999999</c:v>
                </c:pt>
                <c:pt idx="85">
                  <c:v>16.865999999999993</c:v>
                </c:pt>
                <c:pt idx="86">
                  <c:v>6.4390000000000072</c:v>
                </c:pt>
                <c:pt idx="87">
                  <c:v>22.968000000000004</c:v>
                </c:pt>
                <c:pt idx="88">
                  <c:v>-28.614999999999995</c:v>
                </c:pt>
                <c:pt idx="89">
                  <c:v>40.449999999999996</c:v>
                </c:pt>
                <c:pt idx="90">
                  <c:v>-22.665999999999997</c:v>
                </c:pt>
                <c:pt idx="91">
                  <c:v>-28.207000000000008</c:v>
                </c:pt>
                <c:pt idx="92">
                  <c:v>-40.339999999999996</c:v>
                </c:pt>
                <c:pt idx="93">
                  <c:v>40.188000000000002</c:v>
                </c:pt>
                <c:pt idx="94">
                  <c:v>31.164000000000001</c:v>
                </c:pt>
                <c:pt idx="95">
                  <c:v>8.6480000000000032</c:v>
                </c:pt>
                <c:pt idx="96">
                  <c:v>13.045999999999999</c:v>
                </c:pt>
                <c:pt idx="97">
                  <c:v>16.425999999999995</c:v>
                </c:pt>
                <c:pt idx="98">
                  <c:v>22.464999999999989</c:v>
                </c:pt>
                <c:pt idx="99">
                  <c:v>26.625999999999991</c:v>
                </c:pt>
                <c:pt idx="100">
                  <c:v>-22.980000000000004</c:v>
                </c:pt>
                <c:pt idx="101">
                  <c:v>2.7459999999999951</c:v>
                </c:pt>
                <c:pt idx="102">
                  <c:v>-51.248000000000005</c:v>
                </c:pt>
                <c:pt idx="103">
                  <c:v>-66.593000000000004</c:v>
                </c:pt>
                <c:pt idx="104">
                  <c:v>101.14600000000002</c:v>
                </c:pt>
                <c:pt idx="105">
                  <c:v>74.933999999999997</c:v>
                </c:pt>
                <c:pt idx="106">
                  <c:v>0.38000000000000256</c:v>
                </c:pt>
                <c:pt idx="107">
                  <c:v>212.83299999999997</c:v>
                </c:pt>
                <c:pt idx="108">
                  <c:v>23.104000000000006</c:v>
                </c:pt>
                <c:pt idx="109">
                  <c:v>28.656999999999996</c:v>
                </c:pt>
                <c:pt idx="110">
                  <c:v>24.664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DD-CB43-9A9B-DA2DA7890A94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Fat!$H$8:$H$9</c:f>
              <c:numCache>
                <c:formatCode>General</c:formatCode>
                <c:ptCount val="2"/>
                <c:pt idx="0">
                  <c:v>18.124499999999998</c:v>
                </c:pt>
                <c:pt idx="1">
                  <c:v>271.77949999999998</c:v>
                </c:pt>
              </c:numCache>
            </c:numRef>
          </c:xVal>
          <c:yVal>
            <c:numRef>
              <c:f>Fat!$I$8:$I$9</c:f>
              <c:numCache>
                <c:formatCode>General</c:formatCode>
                <c:ptCount val="2"/>
                <c:pt idx="0">
                  <c:v>14.97580180180181</c:v>
                </c:pt>
                <c:pt idx="1">
                  <c:v>14.975801801801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DDD-CB43-9A9B-DA2DA7890A94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Fat!$H$8:$H$9</c:f>
              <c:numCache>
                <c:formatCode>General</c:formatCode>
                <c:ptCount val="2"/>
                <c:pt idx="0">
                  <c:v>18.124499999999998</c:v>
                </c:pt>
                <c:pt idx="1">
                  <c:v>271.77949999999998</c:v>
                </c:pt>
              </c:numCache>
            </c:numRef>
          </c:xVal>
          <c:yVal>
            <c:numRef>
              <c:f>Fat!$J$8:$J$9</c:f>
              <c:numCache>
                <c:formatCode>General</c:formatCode>
                <c:ptCount val="2"/>
                <c:pt idx="0">
                  <c:v>-94.523587993199982</c:v>
                </c:pt>
                <c:pt idx="1">
                  <c:v>-94.5235879931999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DD-CB43-9A9B-DA2DA7890A94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Fat!$H$8:$H$9</c:f>
              <c:numCache>
                <c:formatCode>General</c:formatCode>
                <c:ptCount val="2"/>
                <c:pt idx="0">
                  <c:v>18.124499999999998</c:v>
                </c:pt>
                <c:pt idx="1">
                  <c:v>271.77949999999998</c:v>
                </c:pt>
              </c:numCache>
            </c:numRef>
          </c:xVal>
          <c:yVal>
            <c:numRef>
              <c:f>Fat!$K$8:$K$9</c:f>
              <c:numCache>
                <c:formatCode>General</c:formatCode>
                <c:ptCount val="2"/>
                <c:pt idx="0">
                  <c:v>124.4751915968036</c:v>
                </c:pt>
                <c:pt idx="1">
                  <c:v>124.47519159680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DDD-CB43-9A9B-DA2DA7890A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4899088"/>
        <c:axId val="624899744"/>
      </c:scatterChart>
      <c:valAx>
        <c:axId val="624899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fat intakes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4899744"/>
        <c:crosses val="autoZero"/>
        <c:crossBetween val="midCat"/>
      </c:valAx>
      <c:valAx>
        <c:axId val="624899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fat intakes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4899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%EC'!$I$1</c:f>
              <c:strCache>
                <c:ptCount val="1"/>
                <c:pt idx="0">
                  <c:v>Differenc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%EC'!$H$2:$H$112</c:f>
              <c:numCache>
                <c:formatCode>General</c:formatCode>
                <c:ptCount val="111"/>
                <c:pt idx="0">
                  <c:v>54.996089897146199</c:v>
                </c:pt>
                <c:pt idx="1">
                  <c:v>59.564452829000501</c:v>
                </c:pt>
                <c:pt idx="2">
                  <c:v>46.90370683460155</c:v>
                </c:pt>
                <c:pt idx="3">
                  <c:v>54.535783950854452</c:v>
                </c:pt>
                <c:pt idx="4">
                  <c:v>59.045175561624959</c:v>
                </c:pt>
                <c:pt idx="5">
                  <c:v>46.077239720767999</c:v>
                </c:pt>
                <c:pt idx="6">
                  <c:v>60.337703680834281</c:v>
                </c:pt>
                <c:pt idx="7">
                  <c:v>62.105035787397988</c:v>
                </c:pt>
                <c:pt idx="8">
                  <c:v>52.769572605102965</c:v>
                </c:pt>
                <c:pt idx="9">
                  <c:v>52.005923149430444</c:v>
                </c:pt>
                <c:pt idx="10">
                  <c:v>46.078325683254761</c:v>
                </c:pt>
                <c:pt idx="11">
                  <c:v>55.159169110774698</c:v>
                </c:pt>
                <c:pt idx="12">
                  <c:v>43.261965843815169</c:v>
                </c:pt>
                <c:pt idx="13">
                  <c:v>52.742569658223317</c:v>
                </c:pt>
                <c:pt idx="14">
                  <c:v>62.754561579636785</c:v>
                </c:pt>
                <c:pt idx="15">
                  <c:v>54.5745031707322</c:v>
                </c:pt>
                <c:pt idx="16">
                  <c:v>55.14972336861409</c:v>
                </c:pt>
                <c:pt idx="17">
                  <c:v>65.083545572123597</c:v>
                </c:pt>
                <c:pt idx="18">
                  <c:v>48.462002504899047</c:v>
                </c:pt>
                <c:pt idx="19">
                  <c:v>49.945541026194505</c:v>
                </c:pt>
                <c:pt idx="20">
                  <c:v>52.079066428798342</c:v>
                </c:pt>
                <c:pt idx="21">
                  <c:v>59.770095112615166</c:v>
                </c:pt>
                <c:pt idx="22">
                  <c:v>52.656694568551011</c:v>
                </c:pt>
                <c:pt idx="23">
                  <c:v>51.199103614297499</c:v>
                </c:pt>
                <c:pt idx="24">
                  <c:v>47.738318152053026</c:v>
                </c:pt>
                <c:pt idx="25">
                  <c:v>60.206330184689136</c:v>
                </c:pt>
                <c:pt idx="26">
                  <c:v>55.414404439498938</c:v>
                </c:pt>
                <c:pt idx="27">
                  <c:v>45.99295169369092</c:v>
                </c:pt>
                <c:pt idx="28">
                  <c:v>53.410425295569169</c:v>
                </c:pt>
                <c:pt idx="29">
                  <c:v>49.461220542375557</c:v>
                </c:pt>
                <c:pt idx="30">
                  <c:v>53.673128211064316</c:v>
                </c:pt>
                <c:pt idx="31">
                  <c:v>60.295718258123209</c:v>
                </c:pt>
                <c:pt idx="32">
                  <c:v>53.906183649901493</c:v>
                </c:pt>
                <c:pt idx="33">
                  <c:v>51.231369001750949</c:v>
                </c:pt>
                <c:pt idx="34">
                  <c:v>48.015225280526423</c:v>
                </c:pt>
                <c:pt idx="35">
                  <c:v>48.704181941580174</c:v>
                </c:pt>
                <c:pt idx="36">
                  <c:v>46.793644845916504</c:v>
                </c:pt>
                <c:pt idx="37">
                  <c:v>47.962905604719765</c:v>
                </c:pt>
                <c:pt idx="38">
                  <c:v>45.424129231104928</c:v>
                </c:pt>
                <c:pt idx="39">
                  <c:v>47.306852839961458</c:v>
                </c:pt>
                <c:pt idx="40">
                  <c:v>59.136895613122881</c:v>
                </c:pt>
                <c:pt idx="41">
                  <c:v>39.186735752521955</c:v>
                </c:pt>
                <c:pt idx="42">
                  <c:v>38.515818822114298</c:v>
                </c:pt>
                <c:pt idx="43">
                  <c:v>62.418201087892747</c:v>
                </c:pt>
                <c:pt idx="44">
                  <c:v>51.13829350405986</c:v>
                </c:pt>
                <c:pt idx="45">
                  <c:v>53.439940478375675</c:v>
                </c:pt>
                <c:pt idx="46">
                  <c:v>49.413430181813332</c:v>
                </c:pt>
                <c:pt idx="47">
                  <c:v>50.658900566774889</c:v>
                </c:pt>
                <c:pt idx="48">
                  <c:v>60.951494595522291</c:v>
                </c:pt>
                <c:pt idx="49">
                  <c:v>60.46237109994712</c:v>
                </c:pt>
                <c:pt idx="50">
                  <c:v>45.814000560695263</c:v>
                </c:pt>
                <c:pt idx="51">
                  <c:v>60.376061966565175</c:v>
                </c:pt>
                <c:pt idx="52">
                  <c:v>61.302152397352685</c:v>
                </c:pt>
                <c:pt idx="53">
                  <c:v>60.252409747292418</c:v>
                </c:pt>
                <c:pt idx="54">
                  <c:v>44.992391788506801</c:v>
                </c:pt>
                <c:pt idx="55">
                  <c:v>66.028135143543054</c:v>
                </c:pt>
                <c:pt idx="56">
                  <c:v>51.851118781446949</c:v>
                </c:pt>
                <c:pt idx="57">
                  <c:v>59.091732657148654</c:v>
                </c:pt>
                <c:pt idx="58">
                  <c:v>54.114963014639109</c:v>
                </c:pt>
                <c:pt idx="59">
                  <c:v>50.186135172503498</c:v>
                </c:pt>
                <c:pt idx="60">
                  <c:v>56.391390547208474</c:v>
                </c:pt>
                <c:pt idx="61">
                  <c:v>61.152103791445555</c:v>
                </c:pt>
                <c:pt idx="62">
                  <c:v>55.156028543433315</c:v>
                </c:pt>
                <c:pt idx="63">
                  <c:v>55.165515161495833</c:v>
                </c:pt>
                <c:pt idx="64">
                  <c:v>58.728312982877569</c:v>
                </c:pt>
                <c:pt idx="65">
                  <c:v>53.059766648959624</c:v>
                </c:pt>
                <c:pt idx="66">
                  <c:v>57.496802791123315</c:v>
                </c:pt>
                <c:pt idx="67">
                  <c:v>51.307653748946926</c:v>
                </c:pt>
                <c:pt idx="68">
                  <c:v>56.687951796997076</c:v>
                </c:pt>
                <c:pt idx="69">
                  <c:v>48.999846923070521</c:v>
                </c:pt>
                <c:pt idx="70">
                  <c:v>42.404567152424931</c:v>
                </c:pt>
                <c:pt idx="71">
                  <c:v>53.011945609556065</c:v>
                </c:pt>
                <c:pt idx="72">
                  <c:v>51.305623342175068</c:v>
                </c:pt>
                <c:pt idx="73">
                  <c:v>47.296664127790592</c:v>
                </c:pt>
                <c:pt idx="74">
                  <c:v>60.527664601535122</c:v>
                </c:pt>
                <c:pt idx="75">
                  <c:v>41.268917510207835</c:v>
                </c:pt>
                <c:pt idx="76">
                  <c:v>47.900964239161077</c:v>
                </c:pt>
                <c:pt idx="77">
                  <c:v>59.272036408293005</c:v>
                </c:pt>
                <c:pt idx="78">
                  <c:v>49.312313530290169</c:v>
                </c:pt>
                <c:pt idx="79">
                  <c:v>53.873918030421848</c:v>
                </c:pt>
                <c:pt idx="80">
                  <c:v>54.067509129930826</c:v>
                </c:pt>
                <c:pt idx="81">
                  <c:v>67.335517655599006</c:v>
                </c:pt>
                <c:pt idx="82">
                  <c:v>52.494474526556999</c:v>
                </c:pt>
                <c:pt idx="83">
                  <c:v>52.543715613967635</c:v>
                </c:pt>
                <c:pt idx="84">
                  <c:v>54.338291552898475</c:v>
                </c:pt>
                <c:pt idx="85">
                  <c:v>56.322693640366708</c:v>
                </c:pt>
                <c:pt idx="86">
                  <c:v>56.211952551386752</c:v>
                </c:pt>
                <c:pt idx="87">
                  <c:v>49.949029050839123</c:v>
                </c:pt>
                <c:pt idx="88">
                  <c:v>57.417960845696655</c:v>
                </c:pt>
                <c:pt idx="89">
                  <c:v>51.436043188576264</c:v>
                </c:pt>
                <c:pt idx="90">
                  <c:v>57.337394098267019</c:v>
                </c:pt>
                <c:pt idx="91">
                  <c:v>29.578382859157543</c:v>
                </c:pt>
                <c:pt idx="92">
                  <c:v>53.924056697067584</c:v>
                </c:pt>
                <c:pt idx="93">
                  <c:v>45.097077370039457</c:v>
                </c:pt>
                <c:pt idx="94">
                  <c:v>60.184444957230617</c:v>
                </c:pt>
                <c:pt idx="95">
                  <c:v>58.730748175256352</c:v>
                </c:pt>
                <c:pt idx="96">
                  <c:v>50.470139585914211</c:v>
                </c:pt>
                <c:pt idx="97">
                  <c:v>59.439091209507403</c:v>
                </c:pt>
                <c:pt idx="98">
                  <c:v>48.756283802411993</c:v>
                </c:pt>
                <c:pt idx="99">
                  <c:v>61.478666504634873</c:v>
                </c:pt>
                <c:pt idx="100">
                  <c:v>46.611502394807971</c:v>
                </c:pt>
                <c:pt idx="101">
                  <c:v>55.077809514961892</c:v>
                </c:pt>
                <c:pt idx="102">
                  <c:v>62.395292377685401</c:v>
                </c:pt>
                <c:pt idx="103">
                  <c:v>57.47294395736634</c:v>
                </c:pt>
                <c:pt idx="104">
                  <c:v>37.430818322606541</c:v>
                </c:pt>
                <c:pt idx="105">
                  <c:v>59.701824783701028</c:v>
                </c:pt>
                <c:pt idx="106">
                  <c:v>62.186640722265537</c:v>
                </c:pt>
                <c:pt idx="107">
                  <c:v>42.138339657641929</c:v>
                </c:pt>
                <c:pt idx="108">
                  <c:v>58.200958629065667</c:v>
                </c:pt>
                <c:pt idx="109">
                  <c:v>58.433035425420506</c:v>
                </c:pt>
                <c:pt idx="110">
                  <c:v>48.769175578232279</c:v>
                </c:pt>
              </c:numCache>
            </c:numRef>
          </c:xVal>
          <c:yVal>
            <c:numRef>
              <c:f>'%EC'!$I$2:$I$112</c:f>
              <c:numCache>
                <c:formatCode>General</c:formatCode>
                <c:ptCount val="111"/>
                <c:pt idx="0">
                  <c:v>-9.4196533773855862</c:v>
                </c:pt>
                <c:pt idx="1">
                  <c:v>0.65635544497606446</c:v>
                </c:pt>
                <c:pt idx="2">
                  <c:v>-5.627090147590792</c:v>
                </c:pt>
                <c:pt idx="3">
                  <c:v>-9.5306528690291614</c:v>
                </c:pt>
                <c:pt idx="4">
                  <c:v>-9.3355685145542608</c:v>
                </c:pt>
                <c:pt idx="5">
                  <c:v>-10.072796273219168</c:v>
                </c:pt>
                <c:pt idx="6">
                  <c:v>-0.52350862749133142</c:v>
                </c:pt>
                <c:pt idx="7">
                  <c:v>-24.581373852932657</c:v>
                </c:pt>
                <c:pt idx="8">
                  <c:v>-2.4615965607722856</c:v>
                </c:pt>
                <c:pt idx="9">
                  <c:v>-9.8685441181755138</c:v>
                </c:pt>
                <c:pt idx="10">
                  <c:v>2.1179825867947883</c:v>
                </c:pt>
                <c:pt idx="11">
                  <c:v>-1.8501836216582745</c:v>
                </c:pt>
                <c:pt idx="12">
                  <c:v>0.16900610293862428</c:v>
                </c:pt>
                <c:pt idx="13">
                  <c:v>4.1144510573372983</c:v>
                </c:pt>
                <c:pt idx="14">
                  <c:v>2.3743524811081471</c:v>
                </c:pt>
                <c:pt idx="15">
                  <c:v>-8.3058291520550327</c:v>
                </c:pt>
                <c:pt idx="16">
                  <c:v>8.2657560787289341</c:v>
                </c:pt>
                <c:pt idx="17">
                  <c:v>-15.708328257649242</c:v>
                </c:pt>
                <c:pt idx="18">
                  <c:v>2.1220083375851146</c:v>
                </c:pt>
                <c:pt idx="19">
                  <c:v>13.732106353408092</c:v>
                </c:pt>
                <c:pt idx="20">
                  <c:v>1.3047411726951594</c:v>
                </c:pt>
                <c:pt idx="21">
                  <c:v>7.9403970504629839</c:v>
                </c:pt>
                <c:pt idx="22">
                  <c:v>3.8673140517777824</c:v>
                </c:pt>
                <c:pt idx="23">
                  <c:v>-9.7781754320926026</c:v>
                </c:pt>
                <c:pt idx="24">
                  <c:v>-10.680074699521526</c:v>
                </c:pt>
                <c:pt idx="25">
                  <c:v>9.4370506132806966</c:v>
                </c:pt>
                <c:pt idx="26">
                  <c:v>-6.6572221631307187</c:v>
                </c:pt>
                <c:pt idx="27">
                  <c:v>7.6735690346805114</c:v>
                </c:pt>
                <c:pt idx="28">
                  <c:v>-14.139496480445175</c:v>
                </c:pt>
                <c:pt idx="29">
                  <c:v>-2.1862629771444304</c:v>
                </c:pt>
                <c:pt idx="30">
                  <c:v>14.304050326337631</c:v>
                </c:pt>
                <c:pt idx="31">
                  <c:v>-4.3817178461696926</c:v>
                </c:pt>
                <c:pt idx="32">
                  <c:v>-4.2664688623029932</c:v>
                </c:pt>
                <c:pt idx="33">
                  <c:v>6.1768425993814517</c:v>
                </c:pt>
                <c:pt idx="34">
                  <c:v>-3.7938180240790231</c:v>
                </c:pt>
                <c:pt idx="35">
                  <c:v>-1.8072350026335258</c:v>
                </c:pt>
                <c:pt idx="36">
                  <c:v>-25.770896249210061</c:v>
                </c:pt>
                <c:pt idx="37">
                  <c:v>14.474188790560476</c:v>
                </c:pt>
                <c:pt idx="38">
                  <c:v>-11.559002263862752</c:v>
                </c:pt>
                <c:pt idx="39">
                  <c:v>-8.0773109559365963</c:v>
                </c:pt>
                <c:pt idx="40">
                  <c:v>-2.0462834702995281</c:v>
                </c:pt>
                <c:pt idx="41">
                  <c:v>2.4365862591422811</c:v>
                </c:pt>
                <c:pt idx="42">
                  <c:v>-4.5197580864774807</c:v>
                </c:pt>
                <c:pt idx="43">
                  <c:v>-15.633531986613932</c:v>
                </c:pt>
                <c:pt idx="44">
                  <c:v>-0.79605873179058761</c:v>
                </c:pt>
                <c:pt idx="45">
                  <c:v>-1.4944955713659809</c:v>
                </c:pt>
                <c:pt idx="46">
                  <c:v>-13.793509384272511</c:v>
                </c:pt>
                <c:pt idx="47">
                  <c:v>3.1527871017443587</c:v>
                </c:pt>
                <c:pt idx="48">
                  <c:v>15.209848396820753</c:v>
                </c:pt>
                <c:pt idx="49">
                  <c:v>25.681709413008981</c:v>
                </c:pt>
                <c:pt idx="50">
                  <c:v>-0.88133445472384864</c:v>
                </c:pt>
                <c:pt idx="51">
                  <c:v>-13.399859926990693</c:v>
                </c:pt>
                <c:pt idx="52">
                  <c:v>0.34385731651046569</c:v>
                </c:pt>
                <c:pt idx="53">
                  <c:v>0.24518050541516345</c:v>
                </c:pt>
                <c:pt idx="54">
                  <c:v>2.6153620894102971</c:v>
                </c:pt>
                <c:pt idx="55">
                  <c:v>1.4715608069637653</c:v>
                </c:pt>
                <c:pt idx="56">
                  <c:v>0.24913021826111503</c:v>
                </c:pt>
                <c:pt idx="57">
                  <c:v>-9.2507389612371256</c:v>
                </c:pt>
                <c:pt idx="58">
                  <c:v>-5.7045567293424568</c:v>
                </c:pt>
                <c:pt idx="59">
                  <c:v>3.8088129209590633</c:v>
                </c:pt>
                <c:pt idx="60">
                  <c:v>6.6290655954785294</c:v>
                </c:pt>
                <c:pt idx="61">
                  <c:v>-11.569635983130773</c:v>
                </c:pt>
                <c:pt idx="62">
                  <c:v>-8.3516711041342973</c:v>
                </c:pt>
                <c:pt idx="63">
                  <c:v>4.4333041048941979</c:v>
                </c:pt>
                <c:pt idx="64">
                  <c:v>-7.3499429492008872</c:v>
                </c:pt>
                <c:pt idx="65">
                  <c:v>4.3694310484304921</c:v>
                </c:pt>
                <c:pt idx="66">
                  <c:v>-1.5957561198810311</c:v>
                </c:pt>
                <c:pt idx="67">
                  <c:v>5.6046925021061469</c:v>
                </c:pt>
                <c:pt idx="68">
                  <c:v>-3.7692183572253555</c:v>
                </c:pt>
                <c:pt idx="69">
                  <c:v>-13.456004525752697</c:v>
                </c:pt>
                <c:pt idx="70">
                  <c:v>0.31241533195400706</c:v>
                </c:pt>
                <c:pt idx="71">
                  <c:v>3.1756725758715092</c:v>
                </c:pt>
                <c:pt idx="72">
                  <c:v>6.7528558797524312</c:v>
                </c:pt>
                <c:pt idx="73">
                  <c:v>-7.9801964653119413</c:v>
                </c:pt>
                <c:pt idx="74">
                  <c:v>3.1713170450155346</c:v>
                </c:pt>
                <c:pt idx="75">
                  <c:v>-6.4027108852915262</c:v>
                </c:pt>
                <c:pt idx="76">
                  <c:v>12.798487322093663</c:v>
                </c:pt>
                <c:pt idx="77">
                  <c:v>3.0889547063497815</c:v>
                </c:pt>
                <c:pt idx="78">
                  <c:v>-2.1224749802359995</c:v>
                </c:pt>
                <c:pt idx="79">
                  <c:v>-2.5000907027535106</c:v>
                </c:pt>
                <c:pt idx="80">
                  <c:v>15.776692347127913</c:v>
                </c:pt>
                <c:pt idx="81">
                  <c:v>14.551672112382761</c:v>
                </c:pt>
                <c:pt idx="82">
                  <c:v>-4.0714264885326159</c:v>
                </c:pt>
                <c:pt idx="83">
                  <c:v>8.4975804816666098</c:v>
                </c:pt>
                <c:pt idx="84">
                  <c:v>11.850814154477021</c:v>
                </c:pt>
                <c:pt idx="85">
                  <c:v>1.8831841478380156</c:v>
                </c:pt>
                <c:pt idx="86">
                  <c:v>6.213841740865206</c:v>
                </c:pt>
                <c:pt idx="87">
                  <c:v>11.657796541659565</c:v>
                </c:pt>
                <c:pt idx="88">
                  <c:v>21.026244272038468</c:v>
                </c:pt>
                <c:pt idx="89">
                  <c:v>4.115452563657449</c:v>
                </c:pt>
                <c:pt idx="90">
                  <c:v>11.800267648588829</c:v>
                </c:pt>
                <c:pt idx="91">
                  <c:v>-32.590860621654286</c:v>
                </c:pt>
                <c:pt idx="92">
                  <c:v>21.849980371964797</c:v>
                </c:pt>
                <c:pt idx="93">
                  <c:v>-23.607051756440804</c:v>
                </c:pt>
                <c:pt idx="94">
                  <c:v>-2.9799610862800563</c:v>
                </c:pt>
                <c:pt idx="95">
                  <c:v>-0.76341245615744668</c:v>
                </c:pt>
                <c:pt idx="96">
                  <c:v>-6.7552878978319058</c:v>
                </c:pt>
                <c:pt idx="97">
                  <c:v>-11.530200814518125</c:v>
                </c:pt>
                <c:pt idx="98">
                  <c:v>8.6198414073077316</c:v>
                </c:pt>
                <c:pt idx="99">
                  <c:v>3.0593396982329679</c:v>
                </c:pt>
                <c:pt idx="100">
                  <c:v>20.422509433578789</c:v>
                </c:pt>
                <c:pt idx="101">
                  <c:v>2.9633427581079559</c:v>
                </c:pt>
                <c:pt idx="102">
                  <c:v>6.3252689031657923</c:v>
                </c:pt>
                <c:pt idx="103">
                  <c:v>-2.2912549424101769</c:v>
                </c:pt>
                <c:pt idx="104">
                  <c:v>-26.630242430068471</c:v>
                </c:pt>
                <c:pt idx="105">
                  <c:v>-9.153281378889524</c:v>
                </c:pt>
                <c:pt idx="106">
                  <c:v>-8.2426889415080851</c:v>
                </c:pt>
                <c:pt idx="107">
                  <c:v>-8.2648948034993452</c:v>
                </c:pt>
                <c:pt idx="108">
                  <c:v>-9.8111546372935052</c:v>
                </c:pt>
                <c:pt idx="109">
                  <c:v>1.8945738448529994</c:v>
                </c:pt>
                <c:pt idx="110">
                  <c:v>-13.6347831718936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7E-0541-AF34-964B2F179091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%EC'!$L$8:$L$9</c:f>
              <c:numCache>
                <c:formatCode>General</c:formatCode>
                <c:ptCount val="2"/>
                <c:pt idx="0">
                  <c:v>29.578382859157543</c:v>
                </c:pt>
                <c:pt idx="1">
                  <c:v>67.335517655599006</c:v>
                </c:pt>
              </c:numCache>
            </c:numRef>
          </c:xVal>
          <c:yVal>
            <c:numRef>
              <c:f>'%EC'!$M$8:$M$9</c:f>
              <c:numCache>
                <c:formatCode>General</c:formatCode>
                <c:ptCount val="2"/>
                <c:pt idx="0">
                  <c:v>-1.1399777611018325</c:v>
                </c:pt>
                <c:pt idx="1">
                  <c:v>-1.13997776110183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7E-0541-AF34-964B2F179091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%EC'!$L$8:$L$9</c:f>
              <c:numCache>
                <c:formatCode>General</c:formatCode>
                <c:ptCount val="2"/>
                <c:pt idx="0">
                  <c:v>29.578382859157543</c:v>
                </c:pt>
                <c:pt idx="1">
                  <c:v>67.335517655599006</c:v>
                </c:pt>
              </c:numCache>
            </c:numRef>
          </c:xVal>
          <c:yVal>
            <c:numRef>
              <c:f>'%EC'!$N$8:$N$9</c:f>
              <c:numCache>
                <c:formatCode>General</c:formatCode>
                <c:ptCount val="2"/>
                <c:pt idx="0">
                  <c:v>-21.409613244786375</c:v>
                </c:pt>
                <c:pt idx="1">
                  <c:v>-21.409613244786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27E-0541-AF34-964B2F179091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%EC'!$L$8:$L$9</c:f>
              <c:numCache>
                <c:formatCode>General</c:formatCode>
                <c:ptCount val="2"/>
                <c:pt idx="0">
                  <c:v>29.578382859157543</c:v>
                </c:pt>
                <c:pt idx="1">
                  <c:v>67.335517655599006</c:v>
                </c:pt>
              </c:numCache>
            </c:numRef>
          </c:xVal>
          <c:yVal>
            <c:numRef>
              <c:f>'%EC'!$O$8:$O$9</c:f>
              <c:numCache>
                <c:formatCode>General</c:formatCode>
                <c:ptCount val="2"/>
                <c:pt idx="0">
                  <c:v>19.12965772258271</c:v>
                </c:pt>
                <c:pt idx="1">
                  <c:v>19.129657722582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27E-0541-AF34-964B2F1790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459712"/>
        <c:axId val="717461024"/>
      </c:scatterChart>
      <c:valAx>
        <c:axId val="717459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%E from carbohydrate intakes from the I24HDR and the R24W (%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17461024"/>
        <c:crosses val="autoZero"/>
        <c:crossBetween val="midCat"/>
      </c:valAx>
      <c:valAx>
        <c:axId val="71746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%E from carbohydrate intakes from the I24HDR and the R24W (%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17459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A!$D$2:$D$112</c:f>
              <c:numCache>
                <c:formatCode>General</c:formatCode>
                <c:ptCount val="111"/>
                <c:pt idx="0">
                  <c:v>631.54199999999992</c:v>
                </c:pt>
                <c:pt idx="1">
                  <c:v>628.97299999999996</c:v>
                </c:pt>
                <c:pt idx="2">
                  <c:v>1150.4299999999998</c:v>
                </c:pt>
                <c:pt idx="3">
                  <c:v>1678.2155</c:v>
                </c:pt>
                <c:pt idx="4">
                  <c:v>1279.6015</c:v>
                </c:pt>
                <c:pt idx="5">
                  <c:v>1383.0275000000001</c:v>
                </c:pt>
                <c:pt idx="6">
                  <c:v>401.64599999999996</c:v>
                </c:pt>
                <c:pt idx="7">
                  <c:v>689.07650000000001</c:v>
                </c:pt>
                <c:pt idx="8">
                  <c:v>678.79050000000007</c:v>
                </c:pt>
                <c:pt idx="9">
                  <c:v>330.29050000000001</c:v>
                </c:pt>
                <c:pt idx="10">
                  <c:v>362.73599999999999</c:v>
                </c:pt>
                <c:pt idx="11">
                  <c:v>508.286</c:v>
                </c:pt>
                <c:pt idx="12">
                  <c:v>1022.1375</c:v>
                </c:pt>
                <c:pt idx="13">
                  <c:v>574.14800000000002</c:v>
                </c:pt>
                <c:pt idx="14">
                  <c:v>398.149</c:v>
                </c:pt>
                <c:pt idx="15">
                  <c:v>502.07499999999999</c:v>
                </c:pt>
                <c:pt idx="16">
                  <c:v>1390.7559999999999</c:v>
                </c:pt>
                <c:pt idx="17">
                  <c:v>172.083</c:v>
                </c:pt>
                <c:pt idx="18">
                  <c:v>587.702</c:v>
                </c:pt>
                <c:pt idx="19">
                  <c:v>1152.4180000000001</c:v>
                </c:pt>
                <c:pt idx="20">
                  <c:v>646.68399999999997</c:v>
                </c:pt>
                <c:pt idx="21">
                  <c:v>898.81100000000004</c:v>
                </c:pt>
                <c:pt idx="22">
                  <c:v>925.06500000000005</c:v>
                </c:pt>
                <c:pt idx="23">
                  <c:v>857.25649999999996</c:v>
                </c:pt>
                <c:pt idx="24">
                  <c:v>330.1</c:v>
                </c:pt>
                <c:pt idx="25">
                  <c:v>357.113</c:v>
                </c:pt>
                <c:pt idx="26">
                  <c:v>4578.5675000000001</c:v>
                </c:pt>
                <c:pt idx="27">
                  <c:v>663.66150000000005</c:v>
                </c:pt>
                <c:pt idx="28">
                  <c:v>1669.4745</c:v>
                </c:pt>
                <c:pt idx="29">
                  <c:v>1698.7355</c:v>
                </c:pt>
                <c:pt idx="30">
                  <c:v>1504.8724999999999</c:v>
                </c:pt>
                <c:pt idx="31">
                  <c:v>181.078</c:v>
                </c:pt>
                <c:pt idx="32">
                  <c:v>2766.4155000000001</c:v>
                </c:pt>
                <c:pt idx="33">
                  <c:v>855.92599999999993</c:v>
                </c:pt>
                <c:pt idx="34">
                  <c:v>640.59699999999998</c:v>
                </c:pt>
                <c:pt idx="35">
                  <c:v>694.45450000000005</c:v>
                </c:pt>
                <c:pt idx="36">
                  <c:v>717.42100000000005</c:v>
                </c:pt>
                <c:pt idx="37">
                  <c:v>1666.098</c:v>
                </c:pt>
                <c:pt idx="38">
                  <c:v>368.16999999999996</c:v>
                </c:pt>
                <c:pt idx="39">
                  <c:v>773.05849999999998</c:v>
                </c:pt>
                <c:pt idx="40">
                  <c:v>607.33899999999994</c:v>
                </c:pt>
                <c:pt idx="41">
                  <c:v>704.54</c:v>
                </c:pt>
                <c:pt idx="42">
                  <c:v>1200.328</c:v>
                </c:pt>
                <c:pt idx="43">
                  <c:v>318.14150000000001</c:v>
                </c:pt>
                <c:pt idx="44">
                  <c:v>624.90599999999995</c:v>
                </c:pt>
                <c:pt idx="45">
                  <c:v>520.97749999999996</c:v>
                </c:pt>
                <c:pt idx="46">
                  <c:v>775.39550000000008</c:v>
                </c:pt>
                <c:pt idx="47">
                  <c:v>658.54700000000003</c:v>
                </c:pt>
                <c:pt idx="48">
                  <c:v>585.12400000000002</c:v>
                </c:pt>
                <c:pt idx="49">
                  <c:v>709.00850000000003</c:v>
                </c:pt>
                <c:pt idx="50">
                  <c:v>950.721</c:v>
                </c:pt>
                <c:pt idx="51">
                  <c:v>1164.732</c:v>
                </c:pt>
                <c:pt idx="52">
                  <c:v>932.11099999999999</c:v>
                </c:pt>
                <c:pt idx="53">
                  <c:v>246.22499999999999</c:v>
                </c:pt>
                <c:pt idx="54">
                  <c:v>751.50549999999998</c:v>
                </c:pt>
                <c:pt idx="55">
                  <c:v>386.38350000000003</c:v>
                </c:pt>
                <c:pt idx="56">
                  <c:v>1244.7910000000002</c:v>
                </c:pt>
                <c:pt idx="57">
                  <c:v>379.15649999999999</c:v>
                </c:pt>
                <c:pt idx="58">
                  <c:v>693.73950000000002</c:v>
                </c:pt>
                <c:pt idx="59">
                  <c:v>468.78449999999998</c:v>
                </c:pt>
                <c:pt idx="60">
                  <c:v>650.38699999999994</c:v>
                </c:pt>
                <c:pt idx="61">
                  <c:v>1325.7995000000001</c:v>
                </c:pt>
                <c:pt idx="62">
                  <c:v>434.20600000000002</c:v>
                </c:pt>
                <c:pt idx="63">
                  <c:v>1553.1680000000001</c:v>
                </c:pt>
                <c:pt idx="64">
                  <c:v>308.303</c:v>
                </c:pt>
                <c:pt idx="65">
                  <c:v>182.59100000000001</c:v>
                </c:pt>
                <c:pt idx="66">
                  <c:v>492.93049999999999</c:v>
                </c:pt>
                <c:pt idx="67">
                  <c:v>458.26949999999999</c:v>
                </c:pt>
                <c:pt idx="68">
                  <c:v>518.29700000000003</c:v>
                </c:pt>
                <c:pt idx="69">
                  <c:v>750.19</c:v>
                </c:pt>
                <c:pt idx="70">
                  <c:v>1050.2795000000001</c:v>
                </c:pt>
                <c:pt idx="71">
                  <c:v>501.51850000000002</c:v>
                </c:pt>
                <c:pt idx="72">
                  <c:v>997.16549999999995</c:v>
                </c:pt>
                <c:pt idx="73">
                  <c:v>331.04899999999998</c:v>
                </c:pt>
                <c:pt idx="74">
                  <c:v>930.59550000000002</c:v>
                </c:pt>
                <c:pt idx="75">
                  <c:v>672.67700000000002</c:v>
                </c:pt>
                <c:pt idx="76">
                  <c:v>537.726</c:v>
                </c:pt>
                <c:pt idx="77">
                  <c:v>36.075000000000003</c:v>
                </c:pt>
                <c:pt idx="78">
                  <c:v>699.43599999999992</c:v>
                </c:pt>
                <c:pt idx="79">
                  <c:v>422.33799999999997</c:v>
                </c:pt>
                <c:pt idx="80">
                  <c:v>1586.0104999999999</c:v>
                </c:pt>
                <c:pt idx="81">
                  <c:v>775.33050000000003</c:v>
                </c:pt>
                <c:pt idx="82">
                  <c:v>867.6875</c:v>
                </c:pt>
                <c:pt idx="83">
                  <c:v>511.6925</c:v>
                </c:pt>
                <c:pt idx="84">
                  <c:v>568.72250000000008</c:v>
                </c:pt>
                <c:pt idx="85">
                  <c:v>1186.4659999999999</c:v>
                </c:pt>
                <c:pt idx="86">
                  <c:v>545.61799999999994</c:v>
                </c:pt>
                <c:pt idx="87">
                  <c:v>941.95800000000008</c:v>
                </c:pt>
                <c:pt idx="88">
                  <c:v>509.9325</c:v>
                </c:pt>
                <c:pt idx="89">
                  <c:v>897.62249999999995</c:v>
                </c:pt>
                <c:pt idx="90">
                  <c:v>264.50700000000001</c:v>
                </c:pt>
                <c:pt idx="91">
                  <c:v>815.92150000000004</c:v>
                </c:pt>
                <c:pt idx="92">
                  <c:v>550.39300000000003</c:v>
                </c:pt>
                <c:pt idx="93">
                  <c:v>361.83500000000004</c:v>
                </c:pt>
                <c:pt idx="94">
                  <c:v>727.97550000000001</c:v>
                </c:pt>
                <c:pt idx="95">
                  <c:v>683.02800000000002</c:v>
                </c:pt>
                <c:pt idx="96">
                  <c:v>565.42399999999998</c:v>
                </c:pt>
                <c:pt idx="97">
                  <c:v>427.41700000000003</c:v>
                </c:pt>
                <c:pt idx="98">
                  <c:v>645.4085</c:v>
                </c:pt>
                <c:pt idx="99">
                  <c:v>1056.9850000000001</c:v>
                </c:pt>
                <c:pt idx="100">
                  <c:v>117.563</c:v>
                </c:pt>
                <c:pt idx="101">
                  <c:v>423.86750000000001</c:v>
                </c:pt>
                <c:pt idx="102">
                  <c:v>782.56600000000003</c:v>
                </c:pt>
                <c:pt idx="103">
                  <c:v>502.25850000000003</c:v>
                </c:pt>
                <c:pt idx="104">
                  <c:v>792.30849999999998</c:v>
                </c:pt>
                <c:pt idx="105">
                  <c:v>1255.7885000000001</c:v>
                </c:pt>
                <c:pt idx="106">
                  <c:v>385.01150000000001</c:v>
                </c:pt>
                <c:pt idx="107">
                  <c:v>1132.6185</c:v>
                </c:pt>
                <c:pt idx="108">
                  <c:v>446.16649999999998</c:v>
                </c:pt>
                <c:pt idx="109">
                  <c:v>1339.6905000000002</c:v>
                </c:pt>
                <c:pt idx="110">
                  <c:v>767.83399999999995</c:v>
                </c:pt>
              </c:numCache>
            </c:numRef>
          </c:xVal>
          <c:yVal>
            <c:numRef>
              <c:f>A!$E$2:$E$112</c:f>
              <c:numCache>
                <c:formatCode>General</c:formatCode>
                <c:ptCount val="111"/>
                <c:pt idx="0">
                  <c:v>234.91600000000005</c:v>
                </c:pt>
                <c:pt idx="1">
                  <c:v>36.053999999999974</c:v>
                </c:pt>
                <c:pt idx="2">
                  <c:v>69.1400000000001</c:v>
                </c:pt>
                <c:pt idx="3">
                  <c:v>-384.43100000000004</c:v>
                </c:pt>
                <c:pt idx="4">
                  <c:v>-593.20299999999997</c:v>
                </c:pt>
                <c:pt idx="5">
                  <c:v>-978.05500000000006</c:v>
                </c:pt>
                <c:pt idx="6">
                  <c:v>78.708000000000027</c:v>
                </c:pt>
                <c:pt idx="7">
                  <c:v>259.84699999999998</c:v>
                </c:pt>
                <c:pt idx="8">
                  <c:v>-335.58100000000002</c:v>
                </c:pt>
                <c:pt idx="9">
                  <c:v>-124.58100000000002</c:v>
                </c:pt>
                <c:pt idx="10">
                  <c:v>-231.47199999999998</c:v>
                </c:pt>
                <c:pt idx="11">
                  <c:v>-122.572</c:v>
                </c:pt>
                <c:pt idx="12">
                  <c:v>-284.27500000000009</c:v>
                </c:pt>
                <c:pt idx="13">
                  <c:v>-260.29600000000005</c:v>
                </c:pt>
                <c:pt idx="14">
                  <c:v>107.702</c:v>
                </c:pt>
                <c:pt idx="15">
                  <c:v>-228.14999999999998</c:v>
                </c:pt>
                <c:pt idx="16">
                  <c:v>-447.51199999999994</c:v>
                </c:pt>
                <c:pt idx="17">
                  <c:v>281.834</c:v>
                </c:pt>
                <c:pt idx="18">
                  <c:v>194.596</c:v>
                </c:pt>
                <c:pt idx="19">
                  <c:v>825.16399999999999</c:v>
                </c:pt>
                <c:pt idx="20">
                  <c:v>-1115.3679999999999</c:v>
                </c:pt>
                <c:pt idx="21">
                  <c:v>-1263.6220000000001</c:v>
                </c:pt>
                <c:pt idx="22">
                  <c:v>-14.129999999999995</c:v>
                </c:pt>
                <c:pt idx="23">
                  <c:v>-170.51300000000003</c:v>
                </c:pt>
                <c:pt idx="24">
                  <c:v>11.800000000000011</c:v>
                </c:pt>
                <c:pt idx="25">
                  <c:v>-368.226</c:v>
                </c:pt>
                <c:pt idx="26">
                  <c:v>-6099.1350000000002</c:v>
                </c:pt>
                <c:pt idx="27">
                  <c:v>-929.32300000000009</c:v>
                </c:pt>
                <c:pt idx="28">
                  <c:v>-236.94900000000007</c:v>
                </c:pt>
                <c:pt idx="29">
                  <c:v>-773.471</c:v>
                </c:pt>
                <c:pt idx="30">
                  <c:v>1234.2550000000001</c:v>
                </c:pt>
                <c:pt idx="31">
                  <c:v>225.84399999999999</c:v>
                </c:pt>
                <c:pt idx="32">
                  <c:v>2173.1689999999999</c:v>
                </c:pt>
                <c:pt idx="33">
                  <c:v>28.148000000000025</c:v>
                </c:pt>
                <c:pt idx="34">
                  <c:v>212.80600000000004</c:v>
                </c:pt>
                <c:pt idx="35">
                  <c:v>1001.091</c:v>
                </c:pt>
                <c:pt idx="36">
                  <c:v>381.15800000000002</c:v>
                </c:pt>
                <c:pt idx="37">
                  <c:v>-626.19599999999991</c:v>
                </c:pt>
                <c:pt idx="38">
                  <c:v>-258.33999999999997</c:v>
                </c:pt>
                <c:pt idx="39">
                  <c:v>-32.116999999999962</c:v>
                </c:pt>
                <c:pt idx="40">
                  <c:v>723.322</c:v>
                </c:pt>
                <c:pt idx="41">
                  <c:v>-299.08000000000004</c:v>
                </c:pt>
                <c:pt idx="42">
                  <c:v>1999.3440000000001</c:v>
                </c:pt>
                <c:pt idx="43">
                  <c:v>3.7169999999999845</c:v>
                </c:pt>
                <c:pt idx="44">
                  <c:v>76.187999999999988</c:v>
                </c:pt>
                <c:pt idx="45">
                  <c:v>494.04500000000002</c:v>
                </c:pt>
                <c:pt idx="46">
                  <c:v>121.20899999999995</c:v>
                </c:pt>
                <c:pt idx="47">
                  <c:v>-75.094000000000051</c:v>
                </c:pt>
                <c:pt idx="48">
                  <c:v>-42.248000000000047</c:v>
                </c:pt>
                <c:pt idx="49">
                  <c:v>-502.01700000000005</c:v>
                </c:pt>
                <c:pt idx="50">
                  <c:v>358.55799999999999</c:v>
                </c:pt>
                <c:pt idx="51">
                  <c:v>652.53599999999994</c:v>
                </c:pt>
                <c:pt idx="52">
                  <c:v>-1320.222</c:v>
                </c:pt>
                <c:pt idx="53">
                  <c:v>-46.449999999999989</c:v>
                </c:pt>
                <c:pt idx="54">
                  <c:v>-119.01099999999997</c:v>
                </c:pt>
                <c:pt idx="55">
                  <c:v>-184.767</c:v>
                </c:pt>
                <c:pt idx="56">
                  <c:v>-769.58200000000011</c:v>
                </c:pt>
                <c:pt idx="57">
                  <c:v>461.68700000000001</c:v>
                </c:pt>
                <c:pt idx="58">
                  <c:v>256.52099999999996</c:v>
                </c:pt>
                <c:pt idx="59">
                  <c:v>-163.56899999999996</c:v>
                </c:pt>
                <c:pt idx="60">
                  <c:v>193.226</c:v>
                </c:pt>
                <c:pt idx="61">
                  <c:v>858.40099999999995</c:v>
                </c:pt>
                <c:pt idx="62">
                  <c:v>339.58800000000002</c:v>
                </c:pt>
                <c:pt idx="63">
                  <c:v>1329.664</c:v>
                </c:pt>
                <c:pt idx="64">
                  <c:v>-206.60599999999999</c:v>
                </c:pt>
                <c:pt idx="65">
                  <c:v>-99.181999999999988</c:v>
                </c:pt>
                <c:pt idx="66">
                  <c:v>152.13900000000001</c:v>
                </c:pt>
                <c:pt idx="67">
                  <c:v>-68.538999999999987</c:v>
                </c:pt>
                <c:pt idx="68">
                  <c:v>-76.594000000000051</c:v>
                </c:pt>
                <c:pt idx="69">
                  <c:v>571.62</c:v>
                </c:pt>
                <c:pt idx="70">
                  <c:v>37.441000000000031</c:v>
                </c:pt>
                <c:pt idx="71">
                  <c:v>474.96300000000002</c:v>
                </c:pt>
                <c:pt idx="72">
                  <c:v>-178.3309999999999</c:v>
                </c:pt>
                <c:pt idx="73">
                  <c:v>97.901999999999987</c:v>
                </c:pt>
                <c:pt idx="74">
                  <c:v>-1565.191</c:v>
                </c:pt>
                <c:pt idx="75">
                  <c:v>740.64599999999996</c:v>
                </c:pt>
                <c:pt idx="76">
                  <c:v>-231.452</c:v>
                </c:pt>
                <c:pt idx="77">
                  <c:v>-32.15</c:v>
                </c:pt>
                <c:pt idx="78">
                  <c:v>-126.87199999999996</c:v>
                </c:pt>
                <c:pt idx="79">
                  <c:v>-126.67599999999999</c:v>
                </c:pt>
                <c:pt idx="80">
                  <c:v>503.97900000000004</c:v>
                </c:pt>
                <c:pt idx="81">
                  <c:v>201.33900000000006</c:v>
                </c:pt>
                <c:pt idx="82">
                  <c:v>56.625</c:v>
                </c:pt>
                <c:pt idx="83">
                  <c:v>-337.38499999999999</c:v>
                </c:pt>
                <c:pt idx="84">
                  <c:v>-449.44500000000005</c:v>
                </c:pt>
                <c:pt idx="85">
                  <c:v>-850.93200000000002</c:v>
                </c:pt>
                <c:pt idx="86">
                  <c:v>156.76400000000001</c:v>
                </c:pt>
                <c:pt idx="87">
                  <c:v>-105.91600000000005</c:v>
                </c:pt>
                <c:pt idx="88">
                  <c:v>-673.86500000000001</c:v>
                </c:pt>
                <c:pt idx="89">
                  <c:v>114.755</c:v>
                </c:pt>
                <c:pt idx="90">
                  <c:v>-157.01400000000001</c:v>
                </c:pt>
                <c:pt idx="91">
                  <c:v>-1389.8430000000001</c:v>
                </c:pt>
                <c:pt idx="92">
                  <c:v>-62.785999999999945</c:v>
                </c:pt>
                <c:pt idx="93">
                  <c:v>66.329999999999984</c:v>
                </c:pt>
                <c:pt idx="94">
                  <c:v>-609.95100000000002</c:v>
                </c:pt>
                <c:pt idx="95">
                  <c:v>-152.05600000000004</c:v>
                </c:pt>
                <c:pt idx="96">
                  <c:v>-390.84799999999996</c:v>
                </c:pt>
                <c:pt idx="97">
                  <c:v>143.166</c:v>
                </c:pt>
                <c:pt idx="98">
                  <c:v>-924.81700000000001</c:v>
                </c:pt>
                <c:pt idx="99">
                  <c:v>-409.97</c:v>
                </c:pt>
                <c:pt idx="100">
                  <c:v>-45.126000000000005</c:v>
                </c:pt>
                <c:pt idx="101">
                  <c:v>-349.73500000000001</c:v>
                </c:pt>
                <c:pt idx="102">
                  <c:v>-931.13200000000006</c:v>
                </c:pt>
                <c:pt idx="103">
                  <c:v>17.483000000000004</c:v>
                </c:pt>
                <c:pt idx="104">
                  <c:v>891.38300000000004</c:v>
                </c:pt>
                <c:pt idx="105">
                  <c:v>2342.4229999999998</c:v>
                </c:pt>
                <c:pt idx="106">
                  <c:v>-206.02300000000002</c:v>
                </c:pt>
                <c:pt idx="107">
                  <c:v>1084.7629999999999</c:v>
                </c:pt>
                <c:pt idx="108">
                  <c:v>-322.33299999999997</c:v>
                </c:pt>
                <c:pt idx="109">
                  <c:v>-261.38100000000009</c:v>
                </c:pt>
                <c:pt idx="110">
                  <c:v>-701.667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2E-7D41-A429-B1D52EE504CA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!$H$8:$H$9</c:f>
              <c:numCache>
                <c:formatCode>General</c:formatCode>
                <c:ptCount val="2"/>
                <c:pt idx="0">
                  <c:v>36.075000000000003</c:v>
                </c:pt>
                <c:pt idx="1">
                  <c:v>4578.5675000000001</c:v>
                </c:pt>
              </c:numCache>
            </c:numRef>
          </c:xVal>
          <c:yVal>
            <c:numRef>
              <c:f>A!$I$8:$I$9</c:f>
              <c:numCache>
                <c:formatCode>General</c:formatCode>
                <c:ptCount val="2"/>
                <c:pt idx="0">
                  <c:v>-77.165927927927953</c:v>
                </c:pt>
                <c:pt idx="1">
                  <c:v>-77.1659279279279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12E-7D41-A429-B1D52EE504CA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A!$H$8:$H$9</c:f>
              <c:numCache>
                <c:formatCode>General</c:formatCode>
                <c:ptCount val="2"/>
                <c:pt idx="0">
                  <c:v>36.075000000000003</c:v>
                </c:pt>
                <c:pt idx="1">
                  <c:v>4578.5675000000001</c:v>
                </c:pt>
              </c:numCache>
            </c:numRef>
          </c:xVal>
          <c:yVal>
            <c:numRef>
              <c:f>A!$J$8:$J$9</c:f>
              <c:numCache>
                <c:formatCode>General</c:formatCode>
                <c:ptCount val="2"/>
                <c:pt idx="0">
                  <c:v>-1762.9042841168734</c:v>
                </c:pt>
                <c:pt idx="1">
                  <c:v>-1762.90428411687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12E-7D41-A429-B1D52EE504CA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A!$H$8:$H$9</c:f>
              <c:numCache>
                <c:formatCode>General</c:formatCode>
                <c:ptCount val="2"/>
                <c:pt idx="0">
                  <c:v>36.075000000000003</c:v>
                </c:pt>
                <c:pt idx="1">
                  <c:v>4578.5675000000001</c:v>
                </c:pt>
              </c:numCache>
            </c:numRef>
          </c:xVal>
          <c:yVal>
            <c:numRef>
              <c:f>A!$K$8:$K$9</c:f>
              <c:numCache>
                <c:formatCode>General</c:formatCode>
                <c:ptCount val="2"/>
                <c:pt idx="0">
                  <c:v>1608.5724282610176</c:v>
                </c:pt>
                <c:pt idx="1">
                  <c:v>1608.57242826101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12E-7D41-A429-B1D52EE504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0031768"/>
        <c:axId val="630025864"/>
      </c:scatterChart>
      <c:valAx>
        <c:axId val="630031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vitamin A intakes from the I24HDR and the R24W (µ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30025864"/>
        <c:crosses val="autoZero"/>
        <c:crossBetween val="midCat"/>
      </c:valAx>
      <c:valAx>
        <c:axId val="630025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vitamin A from the I24HDR and the R24W (µ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30031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'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c'!$D$2:$D$112</c:f>
              <c:numCache>
                <c:formatCode>General</c:formatCode>
                <c:ptCount val="111"/>
                <c:pt idx="0">
                  <c:v>332.13649999999996</c:v>
                </c:pt>
                <c:pt idx="1">
                  <c:v>211.86750000000001</c:v>
                </c:pt>
                <c:pt idx="2">
                  <c:v>280.50150000000002</c:v>
                </c:pt>
                <c:pt idx="3">
                  <c:v>223.93900000000002</c:v>
                </c:pt>
                <c:pt idx="4">
                  <c:v>178.49299999999999</c:v>
                </c:pt>
                <c:pt idx="5">
                  <c:v>431.351</c:v>
                </c:pt>
                <c:pt idx="6">
                  <c:v>193.143</c:v>
                </c:pt>
                <c:pt idx="7">
                  <c:v>96.487500000000011</c:v>
                </c:pt>
                <c:pt idx="8">
                  <c:v>236.40950000000001</c:v>
                </c:pt>
                <c:pt idx="9">
                  <c:v>322.79449999999997</c:v>
                </c:pt>
                <c:pt idx="10">
                  <c:v>74.531499999999994</c:v>
                </c:pt>
                <c:pt idx="11">
                  <c:v>168.6105</c:v>
                </c:pt>
                <c:pt idx="12">
                  <c:v>35.1935</c:v>
                </c:pt>
                <c:pt idx="13">
                  <c:v>125.20050000000001</c:v>
                </c:pt>
                <c:pt idx="14">
                  <c:v>246.548</c:v>
                </c:pt>
                <c:pt idx="15">
                  <c:v>132.14349999999999</c:v>
                </c:pt>
                <c:pt idx="16">
                  <c:v>235.8775</c:v>
                </c:pt>
                <c:pt idx="17">
                  <c:v>200.065</c:v>
                </c:pt>
                <c:pt idx="18">
                  <c:v>169.75799999999998</c:v>
                </c:pt>
                <c:pt idx="19">
                  <c:v>97.619500000000002</c:v>
                </c:pt>
                <c:pt idx="20">
                  <c:v>241.93400000000003</c:v>
                </c:pt>
                <c:pt idx="21">
                  <c:v>311.25599999999997</c:v>
                </c:pt>
                <c:pt idx="22">
                  <c:v>183.11450000000002</c:v>
                </c:pt>
                <c:pt idx="23">
                  <c:v>137.18600000000001</c:v>
                </c:pt>
                <c:pt idx="24">
                  <c:v>208.29500000000002</c:v>
                </c:pt>
                <c:pt idx="25">
                  <c:v>208.94850000000002</c:v>
                </c:pt>
                <c:pt idx="26">
                  <c:v>656.31650000000002</c:v>
                </c:pt>
                <c:pt idx="27">
                  <c:v>125.03699999999999</c:v>
                </c:pt>
                <c:pt idx="28">
                  <c:v>227.05899999999997</c:v>
                </c:pt>
                <c:pt idx="29">
                  <c:v>359.87149999999997</c:v>
                </c:pt>
                <c:pt idx="30">
                  <c:v>238.44</c:v>
                </c:pt>
                <c:pt idx="31">
                  <c:v>130.78149999999999</c:v>
                </c:pt>
                <c:pt idx="32">
                  <c:v>238.62049999999999</c:v>
                </c:pt>
                <c:pt idx="33">
                  <c:v>139.81049999999999</c:v>
                </c:pt>
                <c:pt idx="34">
                  <c:v>91.549000000000007</c:v>
                </c:pt>
                <c:pt idx="35">
                  <c:v>215.744</c:v>
                </c:pt>
                <c:pt idx="36">
                  <c:v>136.99799999999999</c:v>
                </c:pt>
                <c:pt idx="37">
                  <c:v>251.42750000000001</c:v>
                </c:pt>
                <c:pt idx="38">
                  <c:v>138.30349999999999</c:v>
                </c:pt>
                <c:pt idx="39">
                  <c:v>167.76300000000001</c:v>
                </c:pt>
                <c:pt idx="40">
                  <c:v>577.18150000000003</c:v>
                </c:pt>
                <c:pt idx="41">
                  <c:v>67.978499999999997</c:v>
                </c:pt>
                <c:pt idx="42">
                  <c:v>55.552500000000002</c:v>
                </c:pt>
                <c:pt idx="43">
                  <c:v>210.03899999999999</c:v>
                </c:pt>
                <c:pt idx="44">
                  <c:v>128.5805</c:v>
                </c:pt>
                <c:pt idx="45">
                  <c:v>266.70549999999997</c:v>
                </c:pt>
                <c:pt idx="46">
                  <c:v>190.11150000000001</c:v>
                </c:pt>
                <c:pt idx="47">
                  <c:v>262.39750000000004</c:v>
                </c:pt>
                <c:pt idx="48">
                  <c:v>318.60799999999995</c:v>
                </c:pt>
                <c:pt idx="49">
                  <c:v>150.86399999999998</c:v>
                </c:pt>
                <c:pt idx="50">
                  <c:v>269.76400000000001</c:v>
                </c:pt>
                <c:pt idx="51">
                  <c:v>197.05549999999999</c:v>
                </c:pt>
                <c:pt idx="52">
                  <c:v>144.64400000000001</c:v>
                </c:pt>
                <c:pt idx="53">
                  <c:v>226.36449999999999</c:v>
                </c:pt>
                <c:pt idx="54">
                  <c:v>62.945499999999996</c:v>
                </c:pt>
                <c:pt idx="55">
                  <c:v>183.98700000000002</c:v>
                </c:pt>
                <c:pt idx="56">
                  <c:v>344.77250000000004</c:v>
                </c:pt>
                <c:pt idx="57">
                  <c:v>285.101</c:v>
                </c:pt>
                <c:pt idx="58">
                  <c:v>276.51949999999999</c:v>
                </c:pt>
                <c:pt idx="59">
                  <c:v>169.792</c:v>
                </c:pt>
                <c:pt idx="60">
                  <c:v>459.87450000000001</c:v>
                </c:pt>
                <c:pt idx="61">
                  <c:v>190.387</c:v>
                </c:pt>
                <c:pt idx="62">
                  <c:v>146.0265</c:v>
                </c:pt>
                <c:pt idx="63">
                  <c:v>330.87349999999998</c:v>
                </c:pt>
                <c:pt idx="64">
                  <c:v>249.70499999999998</c:v>
                </c:pt>
                <c:pt idx="65">
                  <c:v>59.448999999999998</c:v>
                </c:pt>
                <c:pt idx="66">
                  <c:v>227.07249999999999</c:v>
                </c:pt>
                <c:pt idx="67">
                  <c:v>181.64999999999998</c:v>
                </c:pt>
                <c:pt idx="68">
                  <c:v>146.77250000000001</c:v>
                </c:pt>
                <c:pt idx="69">
                  <c:v>94.166499999999999</c:v>
                </c:pt>
                <c:pt idx="70">
                  <c:v>116.5565</c:v>
                </c:pt>
                <c:pt idx="71">
                  <c:v>145.62299999999999</c:v>
                </c:pt>
                <c:pt idx="72">
                  <c:v>208.7345</c:v>
                </c:pt>
                <c:pt idx="73">
                  <c:v>175.8605</c:v>
                </c:pt>
                <c:pt idx="74">
                  <c:v>66.782000000000011</c:v>
                </c:pt>
                <c:pt idx="75">
                  <c:v>77.073499999999996</c:v>
                </c:pt>
                <c:pt idx="76">
                  <c:v>72.347499999999997</c:v>
                </c:pt>
                <c:pt idx="77">
                  <c:v>71.192499999999995</c:v>
                </c:pt>
                <c:pt idx="78">
                  <c:v>201.91849999999999</c:v>
                </c:pt>
                <c:pt idx="79">
                  <c:v>242.95749999999998</c:v>
                </c:pt>
                <c:pt idx="80">
                  <c:v>154.25749999999999</c:v>
                </c:pt>
                <c:pt idx="81">
                  <c:v>350.62149999999997</c:v>
                </c:pt>
                <c:pt idx="82">
                  <c:v>231.86199999999999</c:v>
                </c:pt>
                <c:pt idx="83">
                  <c:v>103.173</c:v>
                </c:pt>
                <c:pt idx="84">
                  <c:v>271.74149999999997</c:v>
                </c:pt>
                <c:pt idx="85">
                  <c:v>99.331500000000005</c:v>
                </c:pt>
                <c:pt idx="86">
                  <c:v>137.422</c:v>
                </c:pt>
                <c:pt idx="87">
                  <c:v>148.61750000000001</c:v>
                </c:pt>
                <c:pt idx="88">
                  <c:v>102.42</c:v>
                </c:pt>
                <c:pt idx="89">
                  <c:v>242.16200000000001</c:v>
                </c:pt>
                <c:pt idx="90">
                  <c:v>173.816</c:v>
                </c:pt>
                <c:pt idx="91">
                  <c:v>30.119</c:v>
                </c:pt>
                <c:pt idx="92">
                  <c:v>249.60900000000001</c:v>
                </c:pt>
                <c:pt idx="93">
                  <c:v>176.32649999999998</c:v>
                </c:pt>
                <c:pt idx="94">
                  <c:v>325.01099999999997</c:v>
                </c:pt>
                <c:pt idx="95">
                  <c:v>246.4735</c:v>
                </c:pt>
                <c:pt idx="96">
                  <c:v>107.4545</c:v>
                </c:pt>
                <c:pt idx="97">
                  <c:v>217.86799999999999</c:v>
                </c:pt>
                <c:pt idx="98">
                  <c:v>168.91649999999998</c:v>
                </c:pt>
                <c:pt idx="99">
                  <c:v>308</c:v>
                </c:pt>
                <c:pt idx="100">
                  <c:v>52.866</c:v>
                </c:pt>
                <c:pt idx="101">
                  <c:v>222.73750000000001</c:v>
                </c:pt>
                <c:pt idx="102">
                  <c:v>50.317</c:v>
                </c:pt>
                <c:pt idx="103">
                  <c:v>166.04750000000001</c:v>
                </c:pt>
                <c:pt idx="104">
                  <c:v>48.4285</c:v>
                </c:pt>
                <c:pt idx="105">
                  <c:v>111.1155</c:v>
                </c:pt>
                <c:pt idx="106">
                  <c:v>167.51150000000001</c:v>
                </c:pt>
                <c:pt idx="107">
                  <c:v>126.551</c:v>
                </c:pt>
                <c:pt idx="108">
                  <c:v>113.9905</c:v>
                </c:pt>
                <c:pt idx="109">
                  <c:v>419.62049999999999</c:v>
                </c:pt>
                <c:pt idx="110">
                  <c:v>109.89150000000001</c:v>
                </c:pt>
              </c:numCache>
            </c:numRef>
          </c:xVal>
          <c:yVal>
            <c:numRef>
              <c:f>'c'!$E$2:$E$112</c:f>
              <c:numCache>
                <c:formatCode>General</c:formatCode>
                <c:ptCount val="111"/>
                <c:pt idx="0">
                  <c:v>-161.87299999999999</c:v>
                </c:pt>
                <c:pt idx="1">
                  <c:v>100.06499999999997</c:v>
                </c:pt>
                <c:pt idx="2">
                  <c:v>-73.803000000000026</c:v>
                </c:pt>
                <c:pt idx="3">
                  <c:v>-257.678</c:v>
                </c:pt>
                <c:pt idx="4">
                  <c:v>26.813999999999993</c:v>
                </c:pt>
                <c:pt idx="5">
                  <c:v>-618.90200000000004</c:v>
                </c:pt>
                <c:pt idx="6">
                  <c:v>-91.086000000000013</c:v>
                </c:pt>
                <c:pt idx="7">
                  <c:v>-84.575000000000003</c:v>
                </c:pt>
                <c:pt idx="8">
                  <c:v>-248.41900000000004</c:v>
                </c:pt>
                <c:pt idx="9">
                  <c:v>-226.589</c:v>
                </c:pt>
                <c:pt idx="10">
                  <c:v>-27.262999999999998</c:v>
                </c:pt>
                <c:pt idx="11">
                  <c:v>39.978999999999985</c:v>
                </c:pt>
                <c:pt idx="12">
                  <c:v>-46.986999999999995</c:v>
                </c:pt>
                <c:pt idx="13">
                  <c:v>-80.40100000000001</c:v>
                </c:pt>
                <c:pt idx="14">
                  <c:v>99.104000000000013</c:v>
                </c:pt>
                <c:pt idx="15">
                  <c:v>-75.686999999999998</c:v>
                </c:pt>
                <c:pt idx="16">
                  <c:v>-82.754999999999995</c:v>
                </c:pt>
                <c:pt idx="17">
                  <c:v>19.269999999999982</c:v>
                </c:pt>
                <c:pt idx="18">
                  <c:v>-0.11600000000001387</c:v>
                </c:pt>
                <c:pt idx="19">
                  <c:v>187.36100000000002</c:v>
                </c:pt>
                <c:pt idx="20">
                  <c:v>75.731999999999999</c:v>
                </c:pt>
                <c:pt idx="21">
                  <c:v>167.488</c:v>
                </c:pt>
                <c:pt idx="22">
                  <c:v>-68.429000000000002</c:v>
                </c:pt>
                <c:pt idx="23">
                  <c:v>63.428000000000011</c:v>
                </c:pt>
                <c:pt idx="24">
                  <c:v>-75.390000000000015</c:v>
                </c:pt>
                <c:pt idx="25">
                  <c:v>35.902999999999992</c:v>
                </c:pt>
                <c:pt idx="26">
                  <c:v>-433.63300000000004</c:v>
                </c:pt>
                <c:pt idx="27">
                  <c:v>-229.874</c:v>
                </c:pt>
                <c:pt idx="28">
                  <c:v>191.68199999999999</c:v>
                </c:pt>
                <c:pt idx="29">
                  <c:v>-202.34300000000002</c:v>
                </c:pt>
                <c:pt idx="30">
                  <c:v>138.72</c:v>
                </c:pt>
                <c:pt idx="31">
                  <c:v>84.237000000000009</c:v>
                </c:pt>
                <c:pt idx="32">
                  <c:v>-170.441</c:v>
                </c:pt>
                <c:pt idx="33">
                  <c:v>27.179000000000002</c:v>
                </c:pt>
                <c:pt idx="34">
                  <c:v>80.902000000000001</c:v>
                </c:pt>
                <c:pt idx="35">
                  <c:v>2.9119999999999777</c:v>
                </c:pt>
                <c:pt idx="36">
                  <c:v>7.804000000000002</c:v>
                </c:pt>
                <c:pt idx="37">
                  <c:v>1.3449999999999989</c:v>
                </c:pt>
                <c:pt idx="38">
                  <c:v>-102.80699999999999</c:v>
                </c:pt>
                <c:pt idx="39">
                  <c:v>18.074000000000012</c:v>
                </c:pt>
                <c:pt idx="40">
                  <c:v>-152.36300000000006</c:v>
                </c:pt>
                <c:pt idx="41">
                  <c:v>-9.1570000000000036</c:v>
                </c:pt>
                <c:pt idx="42">
                  <c:v>101.895</c:v>
                </c:pt>
                <c:pt idx="43">
                  <c:v>-258.07799999999997</c:v>
                </c:pt>
                <c:pt idx="44">
                  <c:v>56.838999999999999</c:v>
                </c:pt>
                <c:pt idx="45">
                  <c:v>-66.210999999999984</c:v>
                </c:pt>
                <c:pt idx="46">
                  <c:v>93.576999999999998</c:v>
                </c:pt>
                <c:pt idx="47">
                  <c:v>88.805000000000007</c:v>
                </c:pt>
                <c:pt idx="48">
                  <c:v>110.584</c:v>
                </c:pt>
                <c:pt idx="49">
                  <c:v>-43.328000000000003</c:v>
                </c:pt>
                <c:pt idx="50">
                  <c:v>-117.52800000000002</c:v>
                </c:pt>
                <c:pt idx="51">
                  <c:v>-147.71100000000001</c:v>
                </c:pt>
                <c:pt idx="52">
                  <c:v>66.911999999999992</c:v>
                </c:pt>
                <c:pt idx="53">
                  <c:v>6.4710000000000036</c:v>
                </c:pt>
                <c:pt idx="54">
                  <c:v>13.308999999999997</c:v>
                </c:pt>
                <c:pt idx="55">
                  <c:v>5.8259999999999934</c:v>
                </c:pt>
                <c:pt idx="56">
                  <c:v>-52.34499999999997</c:v>
                </c:pt>
                <c:pt idx="57">
                  <c:v>-32.802000000000021</c:v>
                </c:pt>
                <c:pt idx="58">
                  <c:v>-45.239000000000004</c:v>
                </c:pt>
                <c:pt idx="59">
                  <c:v>38.615999999999985</c:v>
                </c:pt>
                <c:pt idx="60">
                  <c:v>44.65100000000001</c:v>
                </c:pt>
                <c:pt idx="61">
                  <c:v>75.826000000000022</c:v>
                </c:pt>
                <c:pt idx="62">
                  <c:v>-206.85300000000001</c:v>
                </c:pt>
                <c:pt idx="63">
                  <c:v>434.85299999999995</c:v>
                </c:pt>
                <c:pt idx="64">
                  <c:v>-129.60999999999999</c:v>
                </c:pt>
                <c:pt idx="65">
                  <c:v>-1.2980000000000018</c:v>
                </c:pt>
                <c:pt idx="66">
                  <c:v>19.055000000000007</c:v>
                </c:pt>
                <c:pt idx="67">
                  <c:v>-148.1</c:v>
                </c:pt>
                <c:pt idx="68">
                  <c:v>86.25500000000001</c:v>
                </c:pt>
                <c:pt idx="69">
                  <c:v>-39.13300000000001</c:v>
                </c:pt>
                <c:pt idx="70">
                  <c:v>-125.51299999999999</c:v>
                </c:pt>
                <c:pt idx="71">
                  <c:v>-40.246000000000009</c:v>
                </c:pt>
                <c:pt idx="72">
                  <c:v>-26.069000000000017</c:v>
                </c:pt>
                <c:pt idx="73">
                  <c:v>-98.120999999999995</c:v>
                </c:pt>
                <c:pt idx="74">
                  <c:v>65.236000000000004</c:v>
                </c:pt>
                <c:pt idx="75">
                  <c:v>113.053</c:v>
                </c:pt>
                <c:pt idx="76">
                  <c:v>107.505</c:v>
                </c:pt>
                <c:pt idx="77">
                  <c:v>-53.585000000000001</c:v>
                </c:pt>
                <c:pt idx="78">
                  <c:v>-105.83699999999999</c:v>
                </c:pt>
                <c:pt idx="79">
                  <c:v>-102.715</c:v>
                </c:pt>
                <c:pt idx="80">
                  <c:v>72.085000000000008</c:v>
                </c:pt>
                <c:pt idx="81">
                  <c:v>-123.04299999999995</c:v>
                </c:pt>
                <c:pt idx="82">
                  <c:v>186.07599999999996</c:v>
                </c:pt>
                <c:pt idx="83">
                  <c:v>3.8539999999999992</c:v>
                </c:pt>
                <c:pt idx="84">
                  <c:v>-37.282999999999987</c:v>
                </c:pt>
                <c:pt idx="85">
                  <c:v>125.93700000000001</c:v>
                </c:pt>
                <c:pt idx="86">
                  <c:v>68.956000000000003</c:v>
                </c:pt>
                <c:pt idx="87">
                  <c:v>25.564999999999998</c:v>
                </c:pt>
                <c:pt idx="88">
                  <c:v>-15.840000000000003</c:v>
                </c:pt>
                <c:pt idx="89">
                  <c:v>-35.72399999999999</c:v>
                </c:pt>
                <c:pt idx="90">
                  <c:v>47.968000000000018</c:v>
                </c:pt>
                <c:pt idx="91">
                  <c:v>-60.238</c:v>
                </c:pt>
                <c:pt idx="92">
                  <c:v>38.382000000000005</c:v>
                </c:pt>
                <c:pt idx="93">
                  <c:v>-231.25299999999999</c:v>
                </c:pt>
                <c:pt idx="94">
                  <c:v>-143.62200000000001</c:v>
                </c:pt>
                <c:pt idx="95">
                  <c:v>4.8530000000000086</c:v>
                </c:pt>
                <c:pt idx="96">
                  <c:v>22.691000000000003</c:v>
                </c:pt>
                <c:pt idx="97">
                  <c:v>23.463999999999999</c:v>
                </c:pt>
                <c:pt idx="98">
                  <c:v>39.967000000000013</c:v>
                </c:pt>
                <c:pt idx="99">
                  <c:v>-86.600000000000023</c:v>
                </c:pt>
                <c:pt idx="100">
                  <c:v>104.86799999999999</c:v>
                </c:pt>
                <c:pt idx="101">
                  <c:v>-118.67499999999998</c:v>
                </c:pt>
                <c:pt idx="102">
                  <c:v>65.965999999999994</c:v>
                </c:pt>
                <c:pt idx="103">
                  <c:v>-99.094999999999999</c:v>
                </c:pt>
                <c:pt idx="104">
                  <c:v>-53.257000000000005</c:v>
                </c:pt>
                <c:pt idx="105">
                  <c:v>166.56900000000002</c:v>
                </c:pt>
                <c:pt idx="106">
                  <c:v>-58.022999999999996</c:v>
                </c:pt>
                <c:pt idx="107">
                  <c:v>-142.30199999999999</c:v>
                </c:pt>
                <c:pt idx="108">
                  <c:v>-75.781000000000006</c:v>
                </c:pt>
                <c:pt idx="109">
                  <c:v>-20.040999999999997</c:v>
                </c:pt>
                <c:pt idx="110">
                  <c:v>-9.783000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2D-C044-BF8D-9EC452999A8A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c'!$H$8:$H$9</c:f>
              <c:numCache>
                <c:formatCode>General</c:formatCode>
                <c:ptCount val="2"/>
                <c:pt idx="0">
                  <c:v>30.119</c:v>
                </c:pt>
                <c:pt idx="1">
                  <c:v>656.31650000000002</c:v>
                </c:pt>
              </c:numCache>
            </c:numRef>
          </c:xVal>
          <c:yVal>
            <c:numRef>
              <c:f>'c'!$I$8:$I$9</c:f>
              <c:numCache>
                <c:formatCode>General</c:formatCode>
                <c:ptCount val="2"/>
                <c:pt idx="0">
                  <c:v>-25.017882882882891</c:v>
                </c:pt>
                <c:pt idx="1">
                  <c:v>-25.0178828828828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2D-C044-BF8D-9EC452999A8A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c'!$H$8:$H$9</c:f>
              <c:numCache>
                <c:formatCode>General</c:formatCode>
                <c:ptCount val="2"/>
                <c:pt idx="0">
                  <c:v>30.119</c:v>
                </c:pt>
                <c:pt idx="1">
                  <c:v>656.31650000000002</c:v>
                </c:pt>
              </c:numCache>
            </c:numRef>
          </c:xVal>
          <c:yVal>
            <c:numRef>
              <c:f>'c'!$J$8:$J$9</c:f>
              <c:numCache>
                <c:formatCode>General</c:formatCode>
                <c:ptCount val="2"/>
                <c:pt idx="0">
                  <c:v>-281.72357289615218</c:v>
                </c:pt>
                <c:pt idx="1">
                  <c:v>-281.723572896152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2D-C044-BF8D-9EC452999A8A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c'!$H$8:$H$9</c:f>
              <c:numCache>
                <c:formatCode>General</c:formatCode>
                <c:ptCount val="2"/>
                <c:pt idx="0">
                  <c:v>30.119</c:v>
                </c:pt>
                <c:pt idx="1">
                  <c:v>656.31650000000002</c:v>
                </c:pt>
              </c:numCache>
            </c:numRef>
          </c:xVal>
          <c:yVal>
            <c:numRef>
              <c:f>'c'!$K$8:$K$9</c:f>
              <c:numCache>
                <c:formatCode>General</c:formatCode>
                <c:ptCount val="2"/>
                <c:pt idx="0">
                  <c:v>231.6878071303864</c:v>
                </c:pt>
                <c:pt idx="1">
                  <c:v>231.68780713038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F2D-C044-BF8D-9EC452999A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6702416"/>
        <c:axId val="626703072"/>
      </c:scatterChart>
      <c:valAx>
        <c:axId val="626702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vitamin C intakes from the I24HDR and the R24W (m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6703072"/>
        <c:crosses val="autoZero"/>
        <c:crossBetween val="midCat"/>
      </c:valAx>
      <c:valAx>
        <c:axId val="626703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vitamin C from the I24HDR and the R24W (m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6702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K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K!$D$2:$D$112</c:f>
              <c:numCache>
                <c:formatCode>General</c:formatCode>
                <c:ptCount val="111"/>
                <c:pt idx="0">
                  <c:v>3342.3265000000001</c:v>
                </c:pt>
                <c:pt idx="1">
                  <c:v>3693.6595000000002</c:v>
                </c:pt>
                <c:pt idx="2">
                  <c:v>5228.5585000000001</c:v>
                </c:pt>
                <c:pt idx="3">
                  <c:v>4295.201</c:v>
                </c:pt>
                <c:pt idx="4">
                  <c:v>2932.2545</c:v>
                </c:pt>
                <c:pt idx="5">
                  <c:v>4976.6990000000005</c:v>
                </c:pt>
                <c:pt idx="6">
                  <c:v>3254.6064999999999</c:v>
                </c:pt>
                <c:pt idx="7">
                  <c:v>3969.1255000000001</c:v>
                </c:pt>
                <c:pt idx="8">
                  <c:v>5636.9444999999996</c:v>
                </c:pt>
                <c:pt idx="9">
                  <c:v>3561.9610000000002</c:v>
                </c:pt>
                <c:pt idx="10">
                  <c:v>2294.8015</c:v>
                </c:pt>
                <c:pt idx="11">
                  <c:v>2244.35</c:v>
                </c:pt>
                <c:pt idx="12">
                  <c:v>3426.3689999999997</c:v>
                </c:pt>
                <c:pt idx="13">
                  <c:v>1946.3915</c:v>
                </c:pt>
                <c:pt idx="14">
                  <c:v>2429.5275000000001</c:v>
                </c:pt>
                <c:pt idx="15">
                  <c:v>2247.2359999999999</c:v>
                </c:pt>
                <c:pt idx="16">
                  <c:v>4764.9380000000001</c:v>
                </c:pt>
                <c:pt idx="17">
                  <c:v>2128.0284999999999</c:v>
                </c:pt>
                <c:pt idx="18">
                  <c:v>3204.0954999999999</c:v>
                </c:pt>
                <c:pt idx="19">
                  <c:v>4782.5929999999998</c:v>
                </c:pt>
                <c:pt idx="20">
                  <c:v>5292.2105000000001</c:v>
                </c:pt>
                <c:pt idx="21">
                  <c:v>4985.1374999999998</c:v>
                </c:pt>
                <c:pt idx="22">
                  <c:v>3620.6579999999999</c:v>
                </c:pt>
                <c:pt idx="23">
                  <c:v>3351.2919999999999</c:v>
                </c:pt>
                <c:pt idx="24">
                  <c:v>1809.931</c:v>
                </c:pt>
                <c:pt idx="25">
                  <c:v>2204.3109999999997</c:v>
                </c:pt>
                <c:pt idx="26">
                  <c:v>10001.0535</c:v>
                </c:pt>
                <c:pt idx="27">
                  <c:v>2528.9475000000002</c:v>
                </c:pt>
                <c:pt idx="28">
                  <c:v>5049.9245000000001</c:v>
                </c:pt>
                <c:pt idx="29">
                  <c:v>4563.5129999999999</c:v>
                </c:pt>
                <c:pt idx="30">
                  <c:v>5792.4609999999993</c:v>
                </c:pt>
                <c:pt idx="31">
                  <c:v>1283.769</c:v>
                </c:pt>
                <c:pt idx="32">
                  <c:v>8042.3344999999999</c:v>
                </c:pt>
                <c:pt idx="33">
                  <c:v>4311.6370000000006</c:v>
                </c:pt>
                <c:pt idx="34">
                  <c:v>2217.0619999999999</c:v>
                </c:pt>
                <c:pt idx="35">
                  <c:v>3688.1220000000003</c:v>
                </c:pt>
                <c:pt idx="36">
                  <c:v>3808.6949999999997</c:v>
                </c:pt>
                <c:pt idx="37">
                  <c:v>4672.2325000000001</c:v>
                </c:pt>
                <c:pt idx="38">
                  <c:v>3174.627</c:v>
                </c:pt>
                <c:pt idx="39">
                  <c:v>3931.665</c:v>
                </c:pt>
                <c:pt idx="40">
                  <c:v>3471.4425000000001</c:v>
                </c:pt>
                <c:pt idx="41">
                  <c:v>3303.2224999999999</c:v>
                </c:pt>
                <c:pt idx="42">
                  <c:v>2968.62</c:v>
                </c:pt>
                <c:pt idx="43">
                  <c:v>1843.6835000000001</c:v>
                </c:pt>
                <c:pt idx="44">
                  <c:v>3199.2114999999999</c:v>
                </c:pt>
                <c:pt idx="45">
                  <c:v>2324.3975</c:v>
                </c:pt>
                <c:pt idx="46">
                  <c:v>4125.8009999999995</c:v>
                </c:pt>
                <c:pt idx="47">
                  <c:v>3824.0039999999999</c:v>
                </c:pt>
                <c:pt idx="48">
                  <c:v>2784.174</c:v>
                </c:pt>
                <c:pt idx="49">
                  <c:v>2877.2025000000003</c:v>
                </c:pt>
                <c:pt idx="50">
                  <c:v>3911.4749999999999</c:v>
                </c:pt>
                <c:pt idx="51">
                  <c:v>3134.819</c:v>
                </c:pt>
                <c:pt idx="52">
                  <c:v>3173.1350000000002</c:v>
                </c:pt>
                <c:pt idx="53">
                  <c:v>3082.3775000000001</c:v>
                </c:pt>
                <c:pt idx="54">
                  <c:v>3091.3095000000003</c:v>
                </c:pt>
                <c:pt idx="55">
                  <c:v>2848.6064999999999</c:v>
                </c:pt>
                <c:pt idx="56">
                  <c:v>3486.6755000000003</c:v>
                </c:pt>
                <c:pt idx="57">
                  <c:v>2235.3040000000001</c:v>
                </c:pt>
                <c:pt idx="58">
                  <c:v>2931.9884999999999</c:v>
                </c:pt>
                <c:pt idx="59">
                  <c:v>3025.123</c:v>
                </c:pt>
                <c:pt idx="60">
                  <c:v>5078.6280000000006</c:v>
                </c:pt>
                <c:pt idx="61">
                  <c:v>4292.8040000000001</c:v>
                </c:pt>
                <c:pt idx="62">
                  <c:v>2642.0725000000002</c:v>
                </c:pt>
                <c:pt idx="63">
                  <c:v>6023.3505000000005</c:v>
                </c:pt>
                <c:pt idx="64">
                  <c:v>2092.3810000000003</c:v>
                </c:pt>
                <c:pt idx="65">
                  <c:v>2914.3959999999997</c:v>
                </c:pt>
                <c:pt idx="66">
                  <c:v>1517.5639999999999</c:v>
                </c:pt>
                <c:pt idx="67">
                  <c:v>2230.7280000000001</c:v>
                </c:pt>
                <c:pt idx="68">
                  <c:v>2530.3225000000002</c:v>
                </c:pt>
                <c:pt idx="69">
                  <c:v>3147.9880000000003</c:v>
                </c:pt>
                <c:pt idx="70">
                  <c:v>3373.4490000000001</c:v>
                </c:pt>
                <c:pt idx="71">
                  <c:v>2581.0084999999999</c:v>
                </c:pt>
                <c:pt idx="72">
                  <c:v>4599.8240000000005</c:v>
                </c:pt>
                <c:pt idx="73">
                  <c:v>3047.7170000000001</c:v>
                </c:pt>
                <c:pt idx="74">
                  <c:v>2022.8554999999999</c:v>
                </c:pt>
                <c:pt idx="75">
                  <c:v>2286.0374999999999</c:v>
                </c:pt>
                <c:pt idx="76">
                  <c:v>2930.7330000000002</c:v>
                </c:pt>
                <c:pt idx="77">
                  <c:v>1155.3110000000001</c:v>
                </c:pt>
                <c:pt idx="78">
                  <c:v>2676.4025000000001</c:v>
                </c:pt>
                <c:pt idx="79">
                  <c:v>2631.5039999999999</c:v>
                </c:pt>
                <c:pt idx="80">
                  <c:v>2963.0995000000003</c:v>
                </c:pt>
                <c:pt idx="81">
                  <c:v>4564.3500000000004</c:v>
                </c:pt>
                <c:pt idx="82">
                  <c:v>3091.1875</c:v>
                </c:pt>
                <c:pt idx="83">
                  <c:v>2651.3085000000001</c:v>
                </c:pt>
                <c:pt idx="84">
                  <c:v>3701.2330000000002</c:v>
                </c:pt>
                <c:pt idx="85">
                  <c:v>3131.5630000000001</c:v>
                </c:pt>
                <c:pt idx="86">
                  <c:v>3289.5929999999998</c:v>
                </c:pt>
                <c:pt idx="87">
                  <c:v>3609.3130000000001</c:v>
                </c:pt>
                <c:pt idx="88">
                  <c:v>2765.4655000000002</c:v>
                </c:pt>
                <c:pt idx="89">
                  <c:v>3098.9319999999998</c:v>
                </c:pt>
                <c:pt idx="90">
                  <c:v>2009.914</c:v>
                </c:pt>
                <c:pt idx="91">
                  <c:v>2604.9085</c:v>
                </c:pt>
                <c:pt idx="92">
                  <c:v>2704.4045000000001</c:v>
                </c:pt>
                <c:pt idx="93">
                  <c:v>1796.7394999999999</c:v>
                </c:pt>
                <c:pt idx="94">
                  <c:v>4210.4835000000003</c:v>
                </c:pt>
                <c:pt idx="95">
                  <c:v>2492.0164999999997</c:v>
                </c:pt>
                <c:pt idx="96">
                  <c:v>2802.4839999999999</c:v>
                </c:pt>
                <c:pt idx="97">
                  <c:v>2407.5969999999998</c:v>
                </c:pt>
                <c:pt idx="98">
                  <c:v>2517.8935000000001</c:v>
                </c:pt>
                <c:pt idx="99">
                  <c:v>3160.5405000000001</c:v>
                </c:pt>
                <c:pt idx="100">
                  <c:v>1641.546</c:v>
                </c:pt>
                <c:pt idx="101">
                  <c:v>3462.7365</c:v>
                </c:pt>
                <c:pt idx="102">
                  <c:v>2568.422</c:v>
                </c:pt>
                <c:pt idx="103">
                  <c:v>2550.2219999999998</c:v>
                </c:pt>
                <c:pt idx="104">
                  <c:v>2480.7245000000003</c:v>
                </c:pt>
                <c:pt idx="105">
                  <c:v>3392.299</c:v>
                </c:pt>
                <c:pt idx="106">
                  <c:v>3069.3145</c:v>
                </c:pt>
                <c:pt idx="107">
                  <c:v>4250.4314999999997</c:v>
                </c:pt>
                <c:pt idx="108">
                  <c:v>1957.1320000000001</c:v>
                </c:pt>
                <c:pt idx="109">
                  <c:v>4634.6185000000005</c:v>
                </c:pt>
                <c:pt idx="110">
                  <c:v>2694.9570000000003</c:v>
                </c:pt>
              </c:numCache>
            </c:numRef>
          </c:xVal>
          <c:yVal>
            <c:numRef>
              <c:f>K!$E$2:$E$112</c:f>
              <c:numCache>
                <c:formatCode>General</c:formatCode>
                <c:ptCount val="111"/>
                <c:pt idx="0">
                  <c:v>-106.65299999999979</c:v>
                </c:pt>
                <c:pt idx="1">
                  <c:v>-879.31900000000041</c:v>
                </c:pt>
                <c:pt idx="2">
                  <c:v>-2363.1170000000002</c:v>
                </c:pt>
                <c:pt idx="3">
                  <c:v>-692.40200000000004</c:v>
                </c:pt>
                <c:pt idx="4">
                  <c:v>699.49099999999999</c:v>
                </c:pt>
                <c:pt idx="5">
                  <c:v>-3557.3980000000001</c:v>
                </c:pt>
                <c:pt idx="6">
                  <c:v>1004.7869999999998</c:v>
                </c:pt>
                <c:pt idx="7">
                  <c:v>-1704.2510000000002</c:v>
                </c:pt>
                <c:pt idx="8">
                  <c:v>-865.88900000000012</c:v>
                </c:pt>
                <c:pt idx="9">
                  <c:v>-419.92200000000003</c:v>
                </c:pt>
                <c:pt idx="10">
                  <c:v>-19.603000000000065</c:v>
                </c:pt>
                <c:pt idx="11">
                  <c:v>245.30000000000018</c:v>
                </c:pt>
                <c:pt idx="12">
                  <c:v>-200.73799999999983</c:v>
                </c:pt>
                <c:pt idx="13">
                  <c:v>-434.7829999999999</c:v>
                </c:pt>
                <c:pt idx="14">
                  <c:v>118.94500000000016</c:v>
                </c:pt>
                <c:pt idx="15">
                  <c:v>-384.47200000000021</c:v>
                </c:pt>
                <c:pt idx="16">
                  <c:v>-913.8760000000002</c:v>
                </c:pt>
                <c:pt idx="17">
                  <c:v>525.94299999999998</c:v>
                </c:pt>
                <c:pt idx="18">
                  <c:v>393.8090000000002</c:v>
                </c:pt>
                <c:pt idx="19">
                  <c:v>380.81400000000031</c:v>
                </c:pt>
                <c:pt idx="20">
                  <c:v>-900.42100000000028</c:v>
                </c:pt>
                <c:pt idx="21">
                  <c:v>-1280.2749999999996</c:v>
                </c:pt>
                <c:pt idx="22">
                  <c:v>-1291.3159999999998</c:v>
                </c:pt>
                <c:pt idx="23">
                  <c:v>215.41600000000017</c:v>
                </c:pt>
                <c:pt idx="24">
                  <c:v>-403.86200000000008</c:v>
                </c:pt>
                <c:pt idx="25">
                  <c:v>-406.62199999999984</c:v>
                </c:pt>
                <c:pt idx="26">
                  <c:v>-8860.107</c:v>
                </c:pt>
                <c:pt idx="27">
                  <c:v>-1931.895</c:v>
                </c:pt>
                <c:pt idx="28">
                  <c:v>-433.84900000000016</c:v>
                </c:pt>
                <c:pt idx="29">
                  <c:v>-1585.0259999999998</c:v>
                </c:pt>
                <c:pt idx="30">
                  <c:v>2753.0780000000004</c:v>
                </c:pt>
                <c:pt idx="31">
                  <c:v>724.46199999999999</c:v>
                </c:pt>
                <c:pt idx="32">
                  <c:v>451.33100000000013</c:v>
                </c:pt>
                <c:pt idx="33">
                  <c:v>-67.274000000000342</c:v>
                </c:pt>
                <c:pt idx="34">
                  <c:v>-172.1239999999998</c:v>
                </c:pt>
                <c:pt idx="35">
                  <c:v>2365.7559999999999</c:v>
                </c:pt>
                <c:pt idx="36">
                  <c:v>-71.389999999999873</c:v>
                </c:pt>
                <c:pt idx="37">
                  <c:v>357.53499999999985</c:v>
                </c:pt>
                <c:pt idx="38">
                  <c:v>384.74600000000009</c:v>
                </c:pt>
                <c:pt idx="39">
                  <c:v>1504.67</c:v>
                </c:pt>
                <c:pt idx="40">
                  <c:v>1395.1149999999998</c:v>
                </c:pt>
                <c:pt idx="41">
                  <c:v>-2412.4449999999997</c:v>
                </c:pt>
                <c:pt idx="42">
                  <c:v>3082.76</c:v>
                </c:pt>
                <c:pt idx="43">
                  <c:v>-765.36700000000019</c:v>
                </c:pt>
                <c:pt idx="44">
                  <c:v>-1210.4229999999998</c:v>
                </c:pt>
                <c:pt idx="45">
                  <c:v>-326.79500000000007</c:v>
                </c:pt>
                <c:pt idx="46">
                  <c:v>-305.60199999999986</c:v>
                </c:pt>
                <c:pt idx="47">
                  <c:v>-1570.0079999999998</c:v>
                </c:pt>
                <c:pt idx="48">
                  <c:v>1071.652</c:v>
                </c:pt>
                <c:pt idx="49">
                  <c:v>-1866.4050000000002</c:v>
                </c:pt>
                <c:pt idx="50">
                  <c:v>-1646.9499999999998</c:v>
                </c:pt>
                <c:pt idx="51">
                  <c:v>2444.3620000000001</c:v>
                </c:pt>
                <c:pt idx="52">
                  <c:v>-926.27</c:v>
                </c:pt>
                <c:pt idx="53">
                  <c:v>-540.75500000000011</c:v>
                </c:pt>
                <c:pt idx="54">
                  <c:v>223.38099999999986</c:v>
                </c:pt>
                <c:pt idx="55">
                  <c:v>-1105.2130000000002</c:v>
                </c:pt>
                <c:pt idx="56">
                  <c:v>-751.35100000000011</c:v>
                </c:pt>
                <c:pt idx="57">
                  <c:v>-588.60800000000017</c:v>
                </c:pt>
                <c:pt idx="58">
                  <c:v>-161.97699999999986</c:v>
                </c:pt>
                <c:pt idx="59">
                  <c:v>-488.24600000000009</c:v>
                </c:pt>
                <c:pt idx="60">
                  <c:v>-2427.2560000000003</c:v>
                </c:pt>
                <c:pt idx="61">
                  <c:v>484.39199999999983</c:v>
                </c:pt>
                <c:pt idx="62">
                  <c:v>-630.14499999999998</c:v>
                </c:pt>
                <c:pt idx="63">
                  <c:v>6571.299</c:v>
                </c:pt>
                <c:pt idx="64">
                  <c:v>-524.76200000000017</c:v>
                </c:pt>
                <c:pt idx="65">
                  <c:v>-1348.7919999999999</c:v>
                </c:pt>
                <c:pt idx="66">
                  <c:v>402.87200000000007</c:v>
                </c:pt>
                <c:pt idx="67">
                  <c:v>-1117.4560000000001</c:v>
                </c:pt>
                <c:pt idx="68">
                  <c:v>1317.355</c:v>
                </c:pt>
                <c:pt idx="69">
                  <c:v>402.02399999999989</c:v>
                </c:pt>
                <c:pt idx="70">
                  <c:v>-1452.8980000000001</c:v>
                </c:pt>
                <c:pt idx="71">
                  <c:v>1939.9829999999999</c:v>
                </c:pt>
                <c:pt idx="72">
                  <c:v>3728.3519999999999</c:v>
                </c:pt>
                <c:pt idx="73">
                  <c:v>-145.4340000000002</c:v>
                </c:pt>
                <c:pt idx="74">
                  <c:v>-813.71099999999979</c:v>
                </c:pt>
                <c:pt idx="75">
                  <c:v>465.92500000000018</c:v>
                </c:pt>
                <c:pt idx="76">
                  <c:v>1562.5340000000001</c:v>
                </c:pt>
                <c:pt idx="77">
                  <c:v>169.37799999999993</c:v>
                </c:pt>
                <c:pt idx="78">
                  <c:v>-644.80499999999984</c:v>
                </c:pt>
                <c:pt idx="79">
                  <c:v>1026.9920000000002</c:v>
                </c:pt>
                <c:pt idx="80">
                  <c:v>433.80099999999993</c:v>
                </c:pt>
                <c:pt idx="81">
                  <c:v>-778.69999999999982</c:v>
                </c:pt>
                <c:pt idx="82">
                  <c:v>-216.375</c:v>
                </c:pt>
                <c:pt idx="83">
                  <c:v>389.38299999999981</c:v>
                </c:pt>
                <c:pt idx="84">
                  <c:v>-936.46600000000035</c:v>
                </c:pt>
                <c:pt idx="85">
                  <c:v>450.8739999999998</c:v>
                </c:pt>
                <c:pt idx="86">
                  <c:v>1538.8139999999999</c:v>
                </c:pt>
                <c:pt idx="87">
                  <c:v>-1208.6260000000002</c:v>
                </c:pt>
                <c:pt idx="88">
                  <c:v>-876.93100000000004</c:v>
                </c:pt>
                <c:pt idx="89">
                  <c:v>920.13599999999997</c:v>
                </c:pt>
                <c:pt idx="90">
                  <c:v>-19.827999999999975</c:v>
                </c:pt>
                <c:pt idx="91">
                  <c:v>-2569.817</c:v>
                </c:pt>
                <c:pt idx="92">
                  <c:v>197.1909999999998</c:v>
                </c:pt>
                <c:pt idx="93">
                  <c:v>-767.47899999999981</c:v>
                </c:pt>
                <c:pt idx="94">
                  <c:v>-1856.9669999999996</c:v>
                </c:pt>
                <c:pt idx="95">
                  <c:v>897.9670000000001</c:v>
                </c:pt>
                <c:pt idx="96">
                  <c:v>-2540.9679999999998</c:v>
                </c:pt>
                <c:pt idx="97">
                  <c:v>344.80600000000004</c:v>
                </c:pt>
                <c:pt idx="98">
                  <c:v>-579.78699999999981</c:v>
                </c:pt>
                <c:pt idx="99">
                  <c:v>836.91899999999987</c:v>
                </c:pt>
                <c:pt idx="100">
                  <c:v>-323.0920000000001</c:v>
                </c:pt>
                <c:pt idx="101">
                  <c:v>344.52700000000004</c:v>
                </c:pt>
                <c:pt idx="102">
                  <c:v>871.15599999999995</c:v>
                </c:pt>
                <c:pt idx="103">
                  <c:v>-2884.444</c:v>
                </c:pt>
                <c:pt idx="104">
                  <c:v>2912.5509999999999</c:v>
                </c:pt>
                <c:pt idx="105">
                  <c:v>4009.402</c:v>
                </c:pt>
                <c:pt idx="106">
                  <c:v>375.37100000000009</c:v>
                </c:pt>
                <c:pt idx="107">
                  <c:v>683.13700000000017</c:v>
                </c:pt>
                <c:pt idx="108">
                  <c:v>-1156.2640000000001</c:v>
                </c:pt>
                <c:pt idx="109">
                  <c:v>102.76299999999992</c:v>
                </c:pt>
                <c:pt idx="110">
                  <c:v>-447.914000000000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EA-0348-8185-429C682894A3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K!$H$8:$H$9</c:f>
              <c:numCache>
                <c:formatCode>General</c:formatCode>
                <c:ptCount val="2"/>
                <c:pt idx="0">
                  <c:v>1155.3110000000001</c:v>
                </c:pt>
                <c:pt idx="1">
                  <c:v>10001.0535</c:v>
                </c:pt>
              </c:numCache>
            </c:numRef>
          </c:xVal>
          <c:yVal>
            <c:numRef>
              <c:f>K!$I$8:$I$9</c:f>
              <c:numCache>
                <c:formatCode>General</c:formatCode>
                <c:ptCount val="2"/>
                <c:pt idx="0">
                  <c:v>-154.58251351351348</c:v>
                </c:pt>
                <c:pt idx="1">
                  <c:v>-154.582513513513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2EA-0348-8185-429C682894A3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K!$H$8:$H$9</c:f>
              <c:numCache>
                <c:formatCode>General</c:formatCode>
                <c:ptCount val="2"/>
                <c:pt idx="0">
                  <c:v>1155.3110000000001</c:v>
                </c:pt>
                <c:pt idx="1">
                  <c:v>10001.0535</c:v>
                </c:pt>
              </c:numCache>
            </c:numRef>
          </c:xVal>
          <c:yVal>
            <c:numRef>
              <c:f>K!$J$8:$J$9</c:f>
              <c:numCache>
                <c:formatCode>General</c:formatCode>
                <c:ptCount val="2"/>
                <c:pt idx="0">
                  <c:v>-3451.3545534014074</c:v>
                </c:pt>
                <c:pt idx="1">
                  <c:v>-3451.35455340140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2EA-0348-8185-429C682894A3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K!$H$8:$H$9</c:f>
              <c:numCache>
                <c:formatCode>General</c:formatCode>
                <c:ptCount val="2"/>
                <c:pt idx="0">
                  <c:v>1155.3110000000001</c:v>
                </c:pt>
                <c:pt idx="1">
                  <c:v>10001.0535</c:v>
                </c:pt>
              </c:numCache>
            </c:numRef>
          </c:xVal>
          <c:yVal>
            <c:numRef>
              <c:f>K!$K$8:$K$9</c:f>
              <c:numCache>
                <c:formatCode>General</c:formatCode>
                <c:ptCount val="2"/>
                <c:pt idx="0">
                  <c:v>3142.1895263743809</c:v>
                </c:pt>
                <c:pt idx="1">
                  <c:v>3142.1895263743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2EA-0348-8185-429C682894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7459640"/>
        <c:axId val="627455048"/>
      </c:scatterChart>
      <c:valAx>
        <c:axId val="627459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potassium intakes from the I24HDR and the R24W (m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7455048"/>
        <c:crosses val="autoZero"/>
        <c:crossBetween val="midCat"/>
      </c:valAx>
      <c:valAx>
        <c:axId val="627455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potassium from the I24HDR and the R24W (m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7459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FA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FA!$D$2:$D$112</c:f>
              <c:numCache>
                <c:formatCode>General</c:formatCode>
                <c:ptCount val="111"/>
                <c:pt idx="0">
                  <c:v>42.756</c:v>
                </c:pt>
                <c:pt idx="1">
                  <c:v>28.295999999999999</c:v>
                </c:pt>
                <c:pt idx="2">
                  <c:v>55.638999999999996</c:v>
                </c:pt>
                <c:pt idx="3">
                  <c:v>44.4985</c:v>
                </c:pt>
                <c:pt idx="4">
                  <c:v>20.7545</c:v>
                </c:pt>
                <c:pt idx="5">
                  <c:v>46.570499999999996</c:v>
                </c:pt>
                <c:pt idx="6">
                  <c:v>18.981999999999999</c:v>
                </c:pt>
                <c:pt idx="7">
                  <c:v>32.291499999999999</c:v>
                </c:pt>
                <c:pt idx="8">
                  <c:v>42.064</c:v>
                </c:pt>
                <c:pt idx="9">
                  <c:v>23.4985</c:v>
                </c:pt>
                <c:pt idx="10">
                  <c:v>32.426500000000004</c:v>
                </c:pt>
                <c:pt idx="11">
                  <c:v>21.085999999999999</c:v>
                </c:pt>
                <c:pt idx="12">
                  <c:v>54.733499999999999</c:v>
                </c:pt>
                <c:pt idx="13">
                  <c:v>27.584499999999998</c:v>
                </c:pt>
                <c:pt idx="14">
                  <c:v>22.407</c:v>
                </c:pt>
                <c:pt idx="15">
                  <c:v>29.752500000000001</c:v>
                </c:pt>
                <c:pt idx="16">
                  <c:v>39.055</c:v>
                </c:pt>
                <c:pt idx="17">
                  <c:v>13.952500000000001</c:v>
                </c:pt>
                <c:pt idx="18">
                  <c:v>41.880499999999998</c:v>
                </c:pt>
                <c:pt idx="19">
                  <c:v>44.0105</c:v>
                </c:pt>
                <c:pt idx="20">
                  <c:v>31.29</c:v>
                </c:pt>
                <c:pt idx="21">
                  <c:v>37.037499999999994</c:v>
                </c:pt>
                <c:pt idx="22">
                  <c:v>21.908999999999999</c:v>
                </c:pt>
                <c:pt idx="23">
                  <c:v>35.592500000000001</c:v>
                </c:pt>
                <c:pt idx="24">
                  <c:v>22.987000000000002</c:v>
                </c:pt>
                <c:pt idx="25">
                  <c:v>9.1935000000000002</c:v>
                </c:pt>
                <c:pt idx="26">
                  <c:v>98.432999999999993</c:v>
                </c:pt>
                <c:pt idx="27">
                  <c:v>46.516999999999996</c:v>
                </c:pt>
                <c:pt idx="28">
                  <c:v>41.246499999999997</c:v>
                </c:pt>
                <c:pt idx="29">
                  <c:v>51.091499999999996</c:v>
                </c:pt>
                <c:pt idx="30">
                  <c:v>44.237499999999997</c:v>
                </c:pt>
                <c:pt idx="31">
                  <c:v>14.904999999999999</c:v>
                </c:pt>
                <c:pt idx="32">
                  <c:v>111.00149999999999</c:v>
                </c:pt>
                <c:pt idx="33">
                  <c:v>45.823</c:v>
                </c:pt>
                <c:pt idx="34">
                  <c:v>30.922000000000001</c:v>
                </c:pt>
                <c:pt idx="35">
                  <c:v>37.244999999999997</c:v>
                </c:pt>
                <c:pt idx="36">
                  <c:v>32.616999999999997</c:v>
                </c:pt>
                <c:pt idx="37">
                  <c:v>47.015000000000001</c:v>
                </c:pt>
                <c:pt idx="38">
                  <c:v>38.602499999999999</c:v>
                </c:pt>
                <c:pt idx="39">
                  <c:v>48.674999999999997</c:v>
                </c:pt>
                <c:pt idx="40">
                  <c:v>22.184999999999999</c:v>
                </c:pt>
                <c:pt idx="41">
                  <c:v>58.987499999999997</c:v>
                </c:pt>
                <c:pt idx="42">
                  <c:v>37.832999999999998</c:v>
                </c:pt>
                <c:pt idx="43">
                  <c:v>14.330499999999999</c:v>
                </c:pt>
                <c:pt idx="44">
                  <c:v>47.381500000000003</c:v>
                </c:pt>
                <c:pt idx="45">
                  <c:v>30.225999999999999</c:v>
                </c:pt>
                <c:pt idx="46">
                  <c:v>58.427500000000002</c:v>
                </c:pt>
                <c:pt idx="47">
                  <c:v>39.801499999999997</c:v>
                </c:pt>
                <c:pt idx="48">
                  <c:v>22.105499999999999</c:v>
                </c:pt>
                <c:pt idx="49">
                  <c:v>13.450499999999998</c:v>
                </c:pt>
                <c:pt idx="50">
                  <c:v>44.125500000000002</c:v>
                </c:pt>
                <c:pt idx="51">
                  <c:v>26.064</c:v>
                </c:pt>
                <c:pt idx="52">
                  <c:v>22.798499999999997</c:v>
                </c:pt>
                <c:pt idx="53">
                  <c:v>41.731999999999999</c:v>
                </c:pt>
                <c:pt idx="54">
                  <c:v>46.488</c:v>
                </c:pt>
                <c:pt idx="55">
                  <c:v>25.195999999999998</c:v>
                </c:pt>
                <c:pt idx="56">
                  <c:v>43.625500000000002</c:v>
                </c:pt>
                <c:pt idx="57">
                  <c:v>20.395499999999998</c:v>
                </c:pt>
                <c:pt idx="58">
                  <c:v>33.457000000000001</c:v>
                </c:pt>
                <c:pt idx="59">
                  <c:v>45.128</c:v>
                </c:pt>
                <c:pt idx="60">
                  <c:v>45.133499999999998</c:v>
                </c:pt>
                <c:pt idx="61">
                  <c:v>38.777000000000001</c:v>
                </c:pt>
                <c:pt idx="62">
                  <c:v>39.869500000000002</c:v>
                </c:pt>
                <c:pt idx="63">
                  <c:v>64.959000000000003</c:v>
                </c:pt>
                <c:pt idx="64">
                  <c:v>14.838000000000001</c:v>
                </c:pt>
                <c:pt idx="65">
                  <c:v>26.3965</c:v>
                </c:pt>
                <c:pt idx="66">
                  <c:v>11.7105</c:v>
                </c:pt>
                <c:pt idx="67">
                  <c:v>26.308</c:v>
                </c:pt>
                <c:pt idx="68">
                  <c:v>20.703500000000002</c:v>
                </c:pt>
                <c:pt idx="69">
                  <c:v>36.683999999999997</c:v>
                </c:pt>
                <c:pt idx="70">
                  <c:v>46.186</c:v>
                </c:pt>
                <c:pt idx="71">
                  <c:v>32.166499999999999</c:v>
                </c:pt>
                <c:pt idx="72">
                  <c:v>58.668999999999997</c:v>
                </c:pt>
                <c:pt idx="73">
                  <c:v>23.143999999999998</c:v>
                </c:pt>
                <c:pt idx="74">
                  <c:v>12.4735</c:v>
                </c:pt>
                <c:pt idx="75">
                  <c:v>38.046999999999997</c:v>
                </c:pt>
                <c:pt idx="76">
                  <c:v>41.271999999999998</c:v>
                </c:pt>
                <c:pt idx="77">
                  <c:v>6.0705</c:v>
                </c:pt>
                <c:pt idx="78">
                  <c:v>32.920500000000004</c:v>
                </c:pt>
                <c:pt idx="79">
                  <c:v>25.309000000000001</c:v>
                </c:pt>
                <c:pt idx="80">
                  <c:v>36.746499999999997</c:v>
                </c:pt>
                <c:pt idx="81">
                  <c:v>20.032</c:v>
                </c:pt>
                <c:pt idx="82">
                  <c:v>33.491999999999997</c:v>
                </c:pt>
                <c:pt idx="83">
                  <c:v>22.898</c:v>
                </c:pt>
                <c:pt idx="84">
                  <c:v>39.447499999999998</c:v>
                </c:pt>
                <c:pt idx="85">
                  <c:v>25.033000000000001</c:v>
                </c:pt>
                <c:pt idx="86">
                  <c:v>37.828500000000005</c:v>
                </c:pt>
                <c:pt idx="87">
                  <c:v>44.102499999999999</c:v>
                </c:pt>
                <c:pt idx="88">
                  <c:v>30.667999999999999</c:v>
                </c:pt>
                <c:pt idx="89">
                  <c:v>28.668500000000002</c:v>
                </c:pt>
                <c:pt idx="90">
                  <c:v>19.195</c:v>
                </c:pt>
                <c:pt idx="91">
                  <c:v>35.410499999999999</c:v>
                </c:pt>
                <c:pt idx="92">
                  <c:v>22.508000000000003</c:v>
                </c:pt>
                <c:pt idx="93">
                  <c:v>39.320999999999998</c:v>
                </c:pt>
                <c:pt idx="94">
                  <c:v>39.944000000000003</c:v>
                </c:pt>
                <c:pt idx="95">
                  <c:v>28.363500000000002</c:v>
                </c:pt>
                <c:pt idx="96">
                  <c:v>14.576999999999998</c:v>
                </c:pt>
                <c:pt idx="97">
                  <c:v>20.076000000000001</c:v>
                </c:pt>
                <c:pt idx="98">
                  <c:v>25.018000000000001</c:v>
                </c:pt>
                <c:pt idx="99">
                  <c:v>26.99</c:v>
                </c:pt>
                <c:pt idx="100">
                  <c:v>20.177</c:v>
                </c:pt>
                <c:pt idx="101">
                  <c:v>30.229500000000002</c:v>
                </c:pt>
                <c:pt idx="102">
                  <c:v>26.795000000000002</c:v>
                </c:pt>
                <c:pt idx="103">
                  <c:v>14.254</c:v>
                </c:pt>
                <c:pt idx="104">
                  <c:v>44.545000000000002</c:v>
                </c:pt>
                <c:pt idx="105">
                  <c:v>41.448999999999998</c:v>
                </c:pt>
                <c:pt idx="106">
                  <c:v>12.631</c:v>
                </c:pt>
                <c:pt idx="107">
                  <c:v>68.058500000000009</c:v>
                </c:pt>
                <c:pt idx="108">
                  <c:v>25.179499999999997</c:v>
                </c:pt>
                <c:pt idx="109">
                  <c:v>58.579000000000001</c:v>
                </c:pt>
                <c:pt idx="110">
                  <c:v>29.575499999999998</c:v>
                </c:pt>
              </c:numCache>
            </c:numRef>
          </c:xVal>
          <c:yVal>
            <c:numRef>
              <c:f>SFA!$E$2:$E$112</c:f>
              <c:numCache>
                <c:formatCode>General</c:formatCode>
                <c:ptCount val="111"/>
                <c:pt idx="0">
                  <c:v>39.828000000000003</c:v>
                </c:pt>
                <c:pt idx="1">
                  <c:v>-14.492000000000001</c:v>
                </c:pt>
                <c:pt idx="2">
                  <c:v>-0.6180000000000021</c:v>
                </c:pt>
                <c:pt idx="3">
                  <c:v>-4.257000000000005</c:v>
                </c:pt>
                <c:pt idx="4">
                  <c:v>10.290999999999999</c:v>
                </c:pt>
                <c:pt idx="5">
                  <c:v>18.738999999999997</c:v>
                </c:pt>
                <c:pt idx="6">
                  <c:v>11.075999999999999</c:v>
                </c:pt>
                <c:pt idx="7">
                  <c:v>26.156999999999996</c:v>
                </c:pt>
                <c:pt idx="8">
                  <c:v>-1.847999999999999</c:v>
                </c:pt>
                <c:pt idx="9">
                  <c:v>-6.8770000000000024</c:v>
                </c:pt>
                <c:pt idx="10">
                  <c:v>-0.91300000000000381</c:v>
                </c:pt>
                <c:pt idx="11">
                  <c:v>3.6280000000000001</c:v>
                </c:pt>
                <c:pt idx="12">
                  <c:v>15.813000000000002</c:v>
                </c:pt>
                <c:pt idx="13">
                  <c:v>-9.2690000000000019</c:v>
                </c:pt>
                <c:pt idx="14">
                  <c:v>-4.2939999999999969</c:v>
                </c:pt>
                <c:pt idx="15">
                  <c:v>5.6950000000000003</c:v>
                </c:pt>
                <c:pt idx="16">
                  <c:v>4.769999999999996</c:v>
                </c:pt>
                <c:pt idx="17">
                  <c:v>9.5150000000000006</c:v>
                </c:pt>
                <c:pt idx="18">
                  <c:v>28.579000000000001</c:v>
                </c:pt>
                <c:pt idx="19">
                  <c:v>8.0390000000000015</c:v>
                </c:pt>
                <c:pt idx="20">
                  <c:v>-17.100000000000005</c:v>
                </c:pt>
                <c:pt idx="21">
                  <c:v>-3.6950000000000003</c:v>
                </c:pt>
                <c:pt idx="22">
                  <c:v>-10.458000000000002</c:v>
                </c:pt>
                <c:pt idx="23">
                  <c:v>3.355000000000004</c:v>
                </c:pt>
                <c:pt idx="24">
                  <c:v>3.5860000000000021</c:v>
                </c:pt>
                <c:pt idx="25">
                  <c:v>1.4130000000000003</c:v>
                </c:pt>
                <c:pt idx="26">
                  <c:v>-27.745999999999995</c:v>
                </c:pt>
                <c:pt idx="27">
                  <c:v>-35.933999999999997</c:v>
                </c:pt>
                <c:pt idx="28">
                  <c:v>41.826999999999998</c:v>
                </c:pt>
                <c:pt idx="29">
                  <c:v>12.237000000000002</c:v>
                </c:pt>
                <c:pt idx="30">
                  <c:v>21.905000000000001</c:v>
                </c:pt>
                <c:pt idx="31">
                  <c:v>20.13</c:v>
                </c:pt>
                <c:pt idx="32">
                  <c:v>102.517</c:v>
                </c:pt>
                <c:pt idx="33">
                  <c:v>1.554000000000002</c:v>
                </c:pt>
                <c:pt idx="34">
                  <c:v>0.83599999999999852</c:v>
                </c:pt>
                <c:pt idx="35">
                  <c:v>40.510000000000005</c:v>
                </c:pt>
                <c:pt idx="36">
                  <c:v>21.126000000000001</c:v>
                </c:pt>
                <c:pt idx="37">
                  <c:v>-9.5300000000000011</c:v>
                </c:pt>
                <c:pt idx="38">
                  <c:v>6.6550000000000011</c:v>
                </c:pt>
                <c:pt idx="39">
                  <c:v>11.190000000000005</c:v>
                </c:pt>
                <c:pt idx="40">
                  <c:v>28.15</c:v>
                </c:pt>
                <c:pt idx="41">
                  <c:v>-1.8350000000000009</c:v>
                </c:pt>
                <c:pt idx="42">
                  <c:v>43.634</c:v>
                </c:pt>
                <c:pt idx="43">
                  <c:v>14.638999999999999</c:v>
                </c:pt>
                <c:pt idx="44">
                  <c:v>3.2169999999999987</c:v>
                </c:pt>
                <c:pt idx="45">
                  <c:v>3.7879999999999967</c:v>
                </c:pt>
                <c:pt idx="46">
                  <c:v>20.105000000000004</c:v>
                </c:pt>
                <c:pt idx="47">
                  <c:v>-22.142999999999997</c:v>
                </c:pt>
                <c:pt idx="48">
                  <c:v>4.7689999999999984</c:v>
                </c:pt>
                <c:pt idx="49">
                  <c:v>-17.381</c:v>
                </c:pt>
                <c:pt idx="50">
                  <c:v>28.509000000000004</c:v>
                </c:pt>
                <c:pt idx="51">
                  <c:v>23.372</c:v>
                </c:pt>
                <c:pt idx="52">
                  <c:v>-2.9370000000000012</c:v>
                </c:pt>
                <c:pt idx="53">
                  <c:v>26.635999999999996</c:v>
                </c:pt>
                <c:pt idx="54">
                  <c:v>-9.3359999999999985</c:v>
                </c:pt>
                <c:pt idx="55">
                  <c:v>14.668000000000003</c:v>
                </c:pt>
                <c:pt idx="56">
                  <c:v>-23.110999999999997</c:v>
                </c:pt>
                <c:pt idx="57">
                  <c:v>21.289000000000001</c:v>
                </c:pt>
                <c:pt idx="58">
                  <c:v>28.866</c:v>
                </c:pt>
                <c:pt idx="59">
                  <c:v>3.304000000000002</c:v>
                </c:pt>
                <c:pt idx="60">
                  <c:v>-9.9070000000000036</c:v>
                </c:pt>
                <c:pt idx="61">
                  <c:v>26.146000000000001</c:v>
                </c:pt>
                <c:pt idx="62">
                  <c:v>18.340999999999998</c:v>
                </c:pt>
                <c:pt idx="63">
                  <c:v>57.602000000000004</c:v>
                </c:pt>
                <c:pt idx="64">
                  <c:v>4.1440000000000001</c:v>
                </c:pt>
                <c:pt idx="65">
                  <c:v>4.3269999999999982</c:v>
                </c:pt>
                <c:pt idx="66">
                  <c:v>-3.6210000000000004</c:v>
                </c:pt>
                <c:pt idx="67">
                  <c:v>-11.195999999999998</c:v>
                </c:pt>
                <c:pt idx="68">
                  <c:v>15.933000000000002</c:v>
                </c:pt>
                <c:pt idx="69">
                  <c:v>18.931999999999999</c:v>
                </c:pt>
                <c:pt idx="70">
                  <c:v>-1.2000000000000455E-2</c:v>
                </c:pt>
                <c:pt idx="71">
                  <c:v>-0.4129999999999967</c:v>
                </c:pt>
                <c:pt idx="72">
                  <c:v>2.9819999999999993</c:v>
                </c:pt>
                <c:pt idx="73">
                  <c:v>-4.227999999999998</c:v>
                </c:pt>
                <c:pt idx="74">
                  <c:v>-2.5670000000000002</c:v>
                </c:pt>
                <c:pt idx="75">
                  <c:v>7.2659999999999982</c:v>
                </c:pt>
                <c:pt idx="76">
                  <c:v>-2.8239999999999981</c:v>
                </c:pt>
                <c:pt idx="77">
                  <c:v>5.1390000000000011</c:v>
                </c:pt>
                <c:pt idx="78">
                  <c:v>3.3590000000000018</c:v>
                </c:pt>
                <c:pt idx="79">
                  <c:v>2.7220000000000013</c:v>
                </c:pt>
                <c:pt idx="80">
                  <c:v>8.786999999999999</c:v>
                </c:pt>
                <c:pt idx="81">
                  <c:v>-14.963999999999999</c:v>
                </c:pt>
                <c:pt idx="82">
                  <c:v>30.835999999999995</c:v>
                </c:pt>
                <c:pt idx="83">
                  <c:v>8.804000000000002</c:v>
                </c:pt>
                <c:pt idx="84">
                  <c:v>-45.875</c:v>
                </c:pt>
                <c:pt idx="85">
                  <c:v>5.5539999999999985</c:v>
                </c:pt>
                <c:pt idx="86">
                  <c:v>3.0429999999999993</c:v>
                </c:pt>
                <c:pt idx="87">
                  <c:v>12.094999999999999</c:v>
                </c:pt>
                <c:pt idx="88">
                  <c:v>-17.796000000000003</c:v>
                </c:pt>
                <c:pt idx="89">
                  <c:v>22.503</c:v>
                </c:pt>
                <c:pt idx="90">
                  <c:v>-13.39</c:v>
                </c:pt>
                <c:pt idx="91">
                  <c:v>-32.021000000000001</c:v>
                </c:pt>
                <c:pt idx="92">
                  <c:v>-22.336000000000002</c:v>
                </c:pt>
                <c:pt idx="93">
                  <c:v>26.858000000000001</c:v>
                </c:pt>
                <c:pt idx="94">
                  <c:v>27.372000000000003</c:v>
                </c:pt>
                <c:pt idx="95">
                  <c:v>5.3129999999999988</c:v>
                </c:pt>
                <c:pt idx="96">
                  <c:v>7.645999999999999</c:v>
                </c:pt>
                <c:pt idx="97">
                  <c:v>2.6479999999999997</c:v>
                </c:pt>
                <c:pt idx="98">
                  <c:v>7.804000000000002</c:v>
                </c:pt>
                <c:pt idx="99">
                  <c:v>8.18</c:v>
                </c:pt>
                <c:pt idx="100">
                  <c:v>-15.194000000000001</c:v>
                </c:pt>
                <c:pt idx="101">
                  <c:v>-3.6189999999999998</c:v>
                </c:pt>
                <c:pt idx="102">
                  <c:v>-3.1699999999999982</c:v>
                </c:pt>
                <c:pt idx="103">
                  <c:v>-13.248000000000001</c:v>
                </c:pt>
                <c:pt idx="104">
                  <c:v>36.209999999999994</c:v>
                </c:pt>
                <c:pt idx="105">
                  <c:v>50.801999999999992</c:v>
                </c:pt>
                <c:pt idx="106">
                  <c:v>6.2379999999999995</c:v>
                </c:pt>
                <c:pt idx="107">
                  <c:v>79.963000000000008</c:v>
                </c:pt>
                <c:pt idx="108">
                  <c:v>17.380999999999997</c:v>
                </c:pt>
                <c:pt idx="109">
                  <c:v>11.802000000000007</c:v>
                </c:pt>
                <c:pt idx="110">
                  <c:v>11.129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C6-6945-9E82-DBD8EA1A9187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FA!$H$8:$H$9</c:f>
              <c:numCache>
                <c:formatCode>General</c:formatCode>
                <c:ptCount val="2"/>
                <c:pt idx="0">
                  <c:v>6.0705</c:v>
                </c:pt>
                <c:pt idx="1">
                  <c:v>111.00149999999999</c:v>
                </c:pt>
              </c:numCache>
            </c:numRef>
          </c:xVal>
          <c:yVal>
            <c:numRef>
              <c:f>SFA!$I$8:$I$9</c:f>
              <c:numCache>
                <c:formatCode>General</c:formatCode>
                <c:ptCount val="2"/>
                <c:pt idx="0">
                  <c:v>7.6902972972972945</c:v>
                </c:pt>
                <c:pt idx="1">
                  <c:v>7.69029729729729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8C6-6945-9E82-DBD8EA1A9187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FA!$H$8:$H$9</c:f>
              <c:numCache>
                <c:formatCode>General</c:formatCode>
                <c:ptCount val="2"/>
                <c:pt idx="0">
                  <c:v>6.0705</c:v>
                </c:pt>
                <c:pt idx="1">
                  <c:v>111.00149999999999</c:v>
                </c:pt>
              </c:numCache>
            </c:numRef>
          </c:xVal>
          <c:yVal>
            <c:numRef>
              <c:f>SFA!$J$8:$J$9</c:f>
              <c:numCache>
                <c:formatCode>General</c:formatCode>
                <c:ptCount val="2"/>
                <c:pt idx="0">
                  <c:v>-33.676152834203094</c:v>
                </c:pt>
                <c:pt idx="1">
                  <c:v>-33.6761528342030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8C6-6945-9E82-DBD8EA1A9187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E8C6-6945-9E82-DBD8EA1A9187}"/>
              </c:ext>
            </c:extLst>
          </c:dPt>
          <c:xVal>
            <c:numRef>
              <c:f>SFA!$H$8:$H$9</c:f>
              <c:numCache>
                <c:formatCode>General</c:formatCode>
                <c:ptCount val="2"/>
                <c:pt idx="0">
                  <c:v>6.0705</c:v>
                </c:pt>
                <c:pt idx="1">
                  <c:v>111.00149999999999</c:v>
                </c:pt>
              </c:numCache>
            </c:numRef>
          </c:xVal>
          <c:yVal>
            <c:numRef>
              <c:f>SFA!$K$8:$K$10</c:f>
              <c:numCache>
                <c:formatCode>General</c:formatCode>
                <c:ptCount val="3"/>
                <c:pt idx="0">
                  <c:v>49.056747428797678</c:v>
                </c:pt>
                <c:pt idx="1">
                  <c:v>49.0567474287976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8C6-6945-9E82-DBD8EA1A9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8986192"/>
        <c:axId val="628985864"/>
      </c:scatterChart>
      <c:valAx>
        <c:axId val="628986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saturated fat intakes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8985864"/>
        <c:crosses val="autoZero"/>
        <c:crossBetween val="midCat"/>
      </c:valAx>
      <c:valAx>
        <c:axId val="628985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saturated fat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898619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sug!$E$1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Tsug!$D$2:$D$112</c:f>
              <c:numCache>
                <c:formatCode>General</c:formatCode>
                <c:ptCount val="111"/>
                <c:pt idx="0">
                  <c:v>234.15649999999999</c:v>
                </c:pt>
                <c:pt idx="1">
                  <c:v>169.85750000000002</c:v>
                </c:pt>
                <c:pt idx="2">
                  <c:v>174.82600000000002</c:v>
                </c:pt>
                <c:pt idx="3">
                  <c:v>198.9965</c:v>
                </c:pt>
                <c:pt idx="4">
                  <c:v>153.554</c:v>
                </c:pt>
                <c:pt idx="5">
                  <c:v>156.47149999999999</c:v>
                </c:pt>
                <c:pt idx="6">
                  <c:v>119.7535</c:v>
                </c:pt>
                <c:pt idx="7">
                  <c:v>177.58949999999999</c:v>
                </c:pt>
                <c:pt idx="8">
                  <c:v>224.715</c:v>
                </c:pt>
                <c:pt idx="9">
                  <c:v>108.4075</c:v>
                </c:pt>
                <c:pt idx="10">
                  <c:v>73.465000000000003</c:v>
                </c:pt>
                <c:pt idx="11">
                  <c:v>120.36449999999999</c:v>
                </c:pt>
                <c:pt idx="12">
                  <c:v>188.4495</c:v>
                </c:pt>
                <c:pt idx="13">
                  <c:v>165.62900000000002</c:v>
                </c:pt>
                <c:pt idx="14">
                  <c:v>143.23500000000001</c:v>
                </c:pt>
                <c:pt idx="15">
                  <c:v>123.261</c:v>
                </c:pt>
                <c:pt idx="16">
                  <c:v>177.31549999999999</c:v>
                </c:pt>
                <c:pt idx="17">
                  <c:v>109.3245</c:v>
                </c:pt>
                <c:pt idx="18">
                  <c:v>150.79050000000001</c:v>
                </c:pt>
                <c:pt idx="19">
                  <c:v>174.52350000000001</c:v>
                </c:pt>
                <c:pt idx="20">
                  <c:v>194.541</c:v>
                </c:pt>
                <c:pt idx="21">
                  <c:v>269.95299999999997</c:v>
                </c:pt>
                <c:pt idx="22">
                  <c:v>149.846</c:v>
                </c:pt>
                <c:pt idx="23">
                  <c:v>152.8845</c:v>
                </c:pt>
                <c:pt idx="24">
                  <c:v>77.77000000000001</c:v>
                </c:pt>
                <c:pt idx="25">
                  <c:v>91.839500000000001</c:v>
                </c:pt>
                <c:pt idx="26">
                  <c:v>365.87649999999996</c:v>
                </c:pt>
                <c:pt idx="27">
                  <c:v>118.935</c:v>
                </c:pt>
                <c:pt idx="28">
                  <c:v>186.74349999999998</c:v>
                </c:pt>
                <c:pt idx="29">
                  <c:v>183.53050000000002</c:v>
                </c:pt>
                <c:pt idx="30">
                  <c:v>306.29700000000003</c:v>
                </c:pt>
                <c:pt idx="31">
                  <c:v>82.748500000000007</c:v>
                </c:pt>
                <c:pt idx="32">
                  <c:v>355.87400000000002</c:v>
                </c:pt>
                <c:pt idx="33">
                  <c:v>150.74350000000001</c:v>
                </c:pt>
                <c:pt idx="34">
                  <c:v>79.666499999999999</c:v>
                </c:pt>
                <c:pt idx="35">
                  <c:v>149.98500000000001</c:v>
                </c:pt>
                <c:pt idx="36">
                  <c:v>146.375</c:v>
                </c:pt>
                <c:pt idx="37">
                  <c:v>203.1865</c:v>
                </c:pt>
                <c:pt idx="38">
                  <c:v>120.8835</c:v>
                </c:pt>
                <c:pt idx="39">
                  <c:v>163.79599999999999</c:v>
                </c:pt>
                <c:pt idx="40">
                  <c:v>227.29599999999999</c:v>
                </c:pt>
                <c:pt idx="41">
                  <c:v>132.0735</c:v>
                </c:pt>
                <c:pt idx="42">
                  <c:v>74.486000000000004</c:v>
                </c:pt>
                <c:pt idx="43">
                  <c:v>116.05449999999999</c:v>
                </c:pt>
                <c:pt idx="44">
                  <c:v>175.62400000000002</c:v>
                </c:pt>
                <c:pt idx="45">
                  <c:v>150.374</c:v>
                </c:pt>
                <c:pt idx="46">
                  <c:v>183.81700000000001</c:v>
                </c:pt>
                <c:pt idx="47">
                  <c:v>167.892</c:v>
                </c:pt>
                <c:pt idx="48">
                  <c:v>216.28550000000001</c:v>
                </c:pt>
                <c:pt idx="49">
                  <c:v>97.271999999999991</c:v>
                </c:pt>
                <c:pt idx="50">
                  <c:v>125.2235</c:v>
                </c:pt>
                <c:pt idx="51">
                  <c:v>134.749</c:v>
                </c:pt>
                <c:pt idx="52">
                  <c:v>161.965</c:v>
                </c:pt>
                <c:pt idx="53">
                  <c:v>155.119</c:v>
                </c:pt>
                <c:pt idx="54">
                  <c:v>135.29599999999999</c:v>
                </c:pt>
                <c:pt idx="55">
                  <c:v>164.4495</c:v>
                </c:pt>
                <c:pt idx="56">
                  <c:v>165.5155</c:v>
                </c:pt>
                <c:pt idx="57">
                  <c:v>136.55250000000001</c:v>
                </c:pt>
                <c:pt idx="58">
                  <c:v>155.47300000000001</c:v>
                </c:pt>
                <c:pt idx="59">
                  <c:v>125.7645</c:v>
                </c:pt>
                <c:pt idx="60">
                  <c:v>261.84699999999998</c:v>
                </c:pt>
                <c:pt idx="61">
                  <c:v>224.2355</c:v>
                </c:pt>
                <c:pt idx="62">
                  <c:v>142.57900000000001</c:v>
                </c:pt>
                <c:pt idx="63">
                  <c:v>261.75900000000001</c:v>
                </c:pt>
                <c:pt idx="64">
                  <c:v>92.661000000000001</c:v>
                </c:pt>
                <c:pt idx="65">
                  <c:v>130.303</c:v>
                </c:pt>
                <c:pt idx="66">
                  <c:v>95.338999999999999</c:v>
                </c:pt>
                <c:pt idx="67">
                  <c:v>118.11000000000001</c:v>
                </c:pt>
                <c:pt idx="68">
                  <c:v>108.6515</c:v>
                </c:pt>
                <c:pt idx="69">
                  <c:v>107.9695</c:v>
                </c:pt>
                <c:pt idx="70">
                  <c:v>114.42599999999999</c:v>
                </c:pt>
                <c:pt idx="71">
                  <c:v>107.18549999999999</c:v>
                </c:pt>
                <c:pt idx="72">
                  <c:v>164.44899999999998</c:v>
                </c:pt>
                <c:pt idx="73">
                  <c:v>122.92099999999999</c:v>
                </c:pt>
                <c:pt idx="74">
                  <c:v>73.865499999999997</c:v>
                </c:pt>
                <c:pt idx="75">
                  <c:v>46.661000000000001</c:v>
                </c:pt>
                <c:pt idx="76">
                  <c:v>88.39</c:v>
                </c:pt>
                <c:pt idx="77">
                  <c:v>46.846000000000004</c:v>
                </c:pt>
                <c:pt idx="78">
                  <c:v>117.9335</c:v>
                </c:pt>
                <c:pt idx="79">
                  <c:v>111.295</c:v>
                </c:pt>
                <c:pt idx="80">
                  <c:v>191.49950000000001</c:v>
                </c:pt>
                <c:pt idx="81">
                  <c:v>171.66499999999999</c:v>
                </c:pt>
                <c:pt idx="82">
                  <c:v>182.95499999999998</c:v>
                </c:pt>
                <c:pt idx="83">
                  <c:v>111.88050000000001</c:v>
                </c:pt>
                <c:pt idx="84">
                  <c:v>197.01400000000001</c:v>
                </c:pt>
                <c:pt idx="85">
                  <c:v>130.625</c:v>
                </c:pt>
                <c:pt idx="86">
                  <c:v>175.01650000000001</c:v>
                </c:pt>
                <c:pt idx="87">
                  <c:v>175.83250000000001</c:v>
                </c:pt>
                <c:pt idx="88">
                  <c:v>184.23750000000001</c:v>
                </c:pt>
                <c:pt idx="89">
                  <c:v>111.39</c:v>
                </c:pt>
                <c:pt idx="90">
                  <c:v>76.010999999999996</c:v>
                </c:pt>
                <c:pt idx="91">
                  <c:v>63.214500000000001</c:v>
                </c:pt>
                <c:pt idx="92">
                  <c:v>99.09899999999999</c:v>
                </c:pt>
                <c:pt idx="93">
                  <c:v>73.203499999999991</c:v>
                </c:pt>
                <c:pt idx="94">
                  <c:v>208.35750000000002</c:v>
                </c:pt>
                <c:pt idx="95">
                  <c:v>126.12</c:v>
                </c:pt>
                <c:pt idx="96">
                  <c:v>74.018500000000003</c:v>
                </c:pt>
                <c:pt idx="97">
                  <c:v>128.6995</c:v>
                </c:pt>
                <c:pt idx="98">
                  <c:v>121.3715</c:v>
                </c:pt>
                <c:pt idx="99">
                  <c:v>227.2535</c:v>
                </c:pt>
                <c:pt idx="100">
                  <c:v>58.166499999999999</c:v>
                </c:pt>
                <c:pt idx="101">
                  <c:v>135.29900000000001</c:v>
                </c:pt>
                <c:pt idx="102">
                  <c:v>115.73050000000001</c:v>
                </c:pt>
                <c:pt idx="103">
                  <c:v>127.01049999999999</c:v>
                </c:pt>
                <c:pt idx="104">
                  <c:v>61.091999999999999</c:v>
                </c:pt>
                <c:pt idx="105">
                  <c:v>200.28</c:v>
                </c:pt>
                <c:pt idx="106">
                  <c:v>99.700999999999993</c:v>
                </c:pt>
                <c:pt idx="107">
                  <c:v>109.0095</c:v>
                </c:pt>
                <c:pt idx="108">
                  <c:v>128.12700000000001</c:v>
                </c:pt>
                <c:pt idx="109">
                  <c:v>243.0275</c:v>
                </c:pt>
                <c:pt idx="110">
                  <c:v>106.473</c:v>
                </c:pt>
              </c:numCache>
            </c:numRef>
          </c:xVal>
          <c:yVal>
            <c:numRef>
              <c:f>Tsug!$E$2:$E$112</c:f>
              <c:numCache>
                <c:formatCode>General</c:formatCode>
                <c:ptCount val="111"/>
                <c:pt idx="0">
                  <c:v>93.926999999999992</c:v>
                </c:pt>
                <c:pt idx="1">
                  <c:v>-39.614999999999981</c:v>
                </c:pt>
                <c:pt idx="2">
                  <c:v>3.9480000000000075</c:v>
                </c:pt>
                <c:pt idx="3">
                  <c:v>-97.293000000000006</c:v>
                </c:pt>
                <c:pt idx="4">
                  <c:v>40.612000000000023</c:v>
                </c:pt>
                <c:pt idx="5">
                  <c:v>-5.1630000000000109</c:v>
                </c:pt>
                <c:pt idx="6">
                  <c:v>11.613</c:v>
                </c:pt>
                <c:pt idx="7">
                  <c:v>-76.938999999999993</c:v>
                </c:pt>
                <c:pt idx="8">
                  <c:v>-101.82999999999998</c:v>
                </c:pt>
                <c:pt idx="9">
                  <c:v>-15.335000000000008</c:v>
                </c:pt>
                <c:pt idx="10">
                  <c:v>11.129999999999995</c:v>
                </c:pt>
                <c:pt idx="11">
                  <c:v>19.831000000000003</c:v>
                </c:pt>
                <c:pt idx="12">
                  <c:v>130.46100000000001</c:v>
                </c:pt>
                <c:pt idx="13">
                  <c:v>-1.1980000000000075</c:v>
                </c:pt>
                <c:pt idx="14">
                  <c:v>57.710000000000008</c:v>
                </c:pt>
                <c:pt idx="15">
                  <c:v>-63.561999999999998</c:v>
                </c:pt>
                <c:pt idx="16">
                  <c:v>68.369</c:v>
                </c:pt>
                <c:pt idx="17">
                  <c:v>-11.929000000000002</c:v>
                </c:pt>
                <c:pt idx="18">
                  <c:v>101.559</c:v>
                </c:pt>
                <c:pt idx="19">
                  <c:v>14.073000000000008</c:v>
                </c:pt>
                <c:pt idx="20">
                  <c:v>-73.882000000000005</c:v>
                </c:pt>
                <c:pt idx="21">
                  <c:v>49.73399999999998</c:v>
                </c:pt>
                <c:pt idx="22">
                  <c:v>31.328000000000003</c:v>
                </c:pt>
                <c:pt idx="23">
                  <c:v>-26.869</c:v>
                </c:pt>
                <c:pt idx="24">
                  <c:v>-56.92</c:v>
                </c:pt>
                <c:pt idx="25">
                  <c:v>26.320999999999998</c:v>
                </c:pt>
                <c:pt idx="26">
                  <c:v>-203.19300000000004</c:v>
                </c:pt>
                <c:pt idx="27">
                  <c:v>-30.149999999999991</c:v>
                </c:pt>
                <c:pt idx="28">
                  <c:v>62.873000000000019</c:v>
                </c:pt>
                <c:pt idx="29">
                  <c:v>43.679000000000002</c:v>
                </c:pt>
                <c:pt idx="30">
                  <c:v>215.126</c:v>
                </c:pt>
                <c:pt idx="31">
                  <c:v>79.082999999999998</c:v>
                </c:pt>
                <c:pt idx="32">
                  <c:v>249.732</c:v>
                </c:pt>
                <c:pt idx="33">
                  <c:v>101.133</c:v>
                </c:pt>
                <c:pt idx="34">
                  <c:v>8.6670000000000016</c:v>
                </c:pt>
                <c:pt idx="35">
                  <c:v>57.010000000000005</c:v>
                </c:pt>
                <c:pt idx="36">
                  <c:v>0.70999999999997954</c:v>
                </c:pt>
                <c:pt idx="37">
                  <c:v>107.14699999999999</c:v>
                </c:pt>
                <c:pt idx="38">
                  <c:v>6.1129999999999995</c:v>
                </c:pt>
                <c:pt idx="39">
                  <c:v>96.00800000000001</c:v>
                </c:pt>
                <c:pt idx="40">
                  <c:v>128.48800000000003</c:v>
                </c:pt>
                <c:pt idx="41">
                  <c:v>-13.387</c:v>
                </c:pt>
                <c:pt idx="42">
                  <c:v>74.467999999999989</c:v>
                </c:pt>
                <c:pt idx="43">
                  <c:v>34.170999999999992</c:v>
                </c:pt>
                <c:pt idx="44">
                  <c:v>2.671999999999997</c:v>
                </c:pt>
                <c:pt idx="45">
                  <c:v>37.812000000000012</c:v>
                </c:pt>
                <c:pt idx="46">
                  <c:v>-43.753999999999991</c:v>
                </c:pt>
                <c:pt idx="47">
                  <c:v>21.956000000000017</c:v>
                </c:pt>
                <c:pt idx="48">
                  <c:v>205.809</c:v>
                </c:pt>
                <c:pt idx="49">
                  <c:v>7.916000000000011</c:v>
                </c:pt>
                <c:pt idx="50">
                  <c:v>42.733000000000004</c:v>
                </c:pt>
                <c:pt idx="51">
                  <c:v>57.701999999999998</c:v>
                </c:pt>
                <c:pt idx="52">
                  <c:v>4.1899999999999977</c:v>
                </c:pt>
                <c:pt idx="53">
                  <c:v>138.54199999999997</c:v>
                </c:pt>
                <c:pt idx="54">
                  <c:v>11.828000000000003</c:v>
                </c:pt>
                <c:pt idx="55">
                  <c:v>52.480999999999995</c:v>
                </c:pt>
                <c:pt idx="56">
                  <c:v>14.949000000000012</c:v>
                </c:pt>
                <c:pt idx="57">
                  <c:v>-2.9050000000000011</c:v>
                </c:pt>
                <c:pt idx="58">
                  <c:v>19.774000000000001</c:v>
                </c:pt>
                <c:pt idx="59">
                  <c:v>47.911000000000001</c:v>
                </c:pt>
                <c:pt idx="60">
                  <c:v>-40.593999999999994</c:v>
                </c:pt>
                <c:pt idx="61">
                  <c:v>130.04899999999998</c:v>
                </c:pt>
                <c:pt idx="62">
                  <c:v>-23.478000000000009</c:v>
                </c:pt>
                <c:pt idx="63">
                  <c:v>255.262</c:v>
                </c:pt>
                <c:pt idx="64">
                  <c:v>26.198000000000008</c:v>
                </c:pt>
                <c:pt idx="65">
                  <c:v>69.954000000000008</c:v>
                </c:pt>
                <c:pt idx="66">
                  <c:v>26.201999999999998</c:v>
                </c:pt>
                <c:pt idx="67">
                  <c:v>-48.260000000000005</c:v>
                </c:pt>
                <c:pt idx="68">
                  <c:v>51.896999999999991</c:v>
                </c:pt>
                <c:pt idx="69">
                  <c:v>-0.29900000000000659</c:v>
                </c:pt>
                <c:pt idx="70">
                  <c:v>-87.432000000000002</c:v>
                </c:pt>
                <c:pt idx="71">
                  <c:v>28.189000000000007</c:v>
                </c:pt>
                <c:pt idx="72">
                  <c:v>99.881999999999991</c:v>
                </c:pt>
                <c:pt idx="73">
                  <c:v>-24.941999999999993</c:v>
                </c:pt>
                <c:pt idx="74">
                  <c:v>-33.010999999999996</c:v>
                </c:pt>
                <c:pt idx="75">
                  <c:v>30.637999999999998</c:v>
                </c:pt>
                <c:pt idx="76">
                  <c:v>24.599999999999994</c:v>
                </c:pt>
                <c:pt idx="77">
                  <c:v>13.348000000000006</c:v>
                </c:pt>
                <c:pt idx="78">
                  <c:v>41.032999999999987</c:v>
                </c:pt>
                <c:pt idx="79">
                  <c:v>46.330000000000013</c:v>
                </c:pt>
                <c:pt idx="80">
                  <c:v>125.58099999999999</c:v>
                </c:pt>
                <c:pt idx="81">
                  <c:v>9.6299999999999955</c:v>
                </c:pt>
                <c:pt idx="82">
                  <c:v>77.41</c:v>
                </c:pt>
                <c:pt idx="83">
                  <c:v>26.039000000000001</c:v>
                </c:pt>
                <c:pt idx="84">
                  <c:v>28.871999999999986</c:v>
                </c:pt>
                <c:pt idx="85">
                  <c:v>101.13</c:v>
                </c:pt>
                <c:pt idx="86">
                  <c:v>61.067000000000007</c:v>
                </c:pt>
                <c:pt idx="87">
                  <c:v>152.89499999999998</c:v>
                </c:pt>
                <c:pt idx="88">
                  <c:v>151.02500000000001</c:v>
                </c:pt>
                <c:pt idx="89">
                  <c:v>116.78</c:v>
                </c:pt>
                <c:pt idx="90">
                  <c:v>24.357999999999997</c:v>
                </c:pt>
                <c:pt idx="91">
                  <c:v>-114.56899999999999</c:v>
                </c:pt>
                <c:pt idx="92">
                  <c:v>68.381999999999991</c:v>
                </c:pt>
                <c:pt idx="93">
                  <c:v>-41.307000000000002</c:v>
                </c:pt>
                <c:pt idx="94">
                  <c:v>31.724999999999994</c:v>
                </c:pt>
                <c:pt idx="95">
                  <c:v>68.760000000000005</c:v>
                </c:pt>
                <c:pt idx="96">
                  <c:v>-7.757000000000005</c:v>
                </c:pt>
                <c:pt idx="97">
                  <c:v>28.321000000000012</c:v>
                </c:pt>
                <c:pt idx="98">
                  <c:v>113.77699999999999</c:v>
                </c:pt>
                <c:pt idx="99">
                  <c:v>107.51299999999998</c:v>
                </c:pt>
                <c:pt idx="100">
                  <c:v>52.86699999999999</c:v>
                </c:pt>
                <c:pt idx="101">
                  <c:v>-31.538000000000011</c:v>
                </c:pt>
                <c:pt idx="102">
                  <c:v>94.659000000000006</c:v>
                </c:pt>
                <c:pt idx="103">
                  <c:v>-73.640999999999991</c:v>
                </c:pt>
                <c:pt idx="104">
                  <c:v>-29.723999999999997</c:v>
                </c:pt>
                <c:pt idx="105">
                  <c:v>160.57999999999998</c:v>
                </c:pt>
                <c:pt idx="106">
                  <c:v>-48.041999999999987</c:v>
                </c:pt>
                <c:pt idx="107">
                  <c:v>2.3010000000000019</c:v>
                </c:pt>
                <c:pt idx="108">
                  <c:v>-8.2140000000000128</c:v>
                </c:pt>
                <c:pt idx="109">
                  <c:v>-17.33499999999998</c:v>
                </c:pt>
                <c:pt idx="110">
                  <c:v>-19.78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1A-9740-A2BE-7C74074F2444}"/>
            </c:ext>
          </c:extLst>
        </c:ser>
        <c:ser>
          <c:idx val="1"/>
          <c:order val="1"/>
          <c:tx>
            <c:v>mea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Tsug!$H$8:$H$9</c:f>
              <c:numCache>
                <c:formatCode>General</c:formatCode>
                <c:ptCount val="2"/>
                <c:pt idx="0">
                  <c:v>46.661000000000001</c:v>
                </c:pt>
                <c:pt idx="1">
                  <c:v>365.87649999999996</c:v>
                </c:pt>
              </c:numCache>
            </c:numRef>
          </c:xVal>
          <c:yVal>
            <c:numRef>
              <c:f>Tsug!$I$8:$I$9</c:f>
              <c:numCache>
                <c:formatCode>General</c:formatCode>
                <c:ptCount val="2"/>
                <c:pt idx="0">
                  <c:v>31.754054054054066</c:v>
                </c:pt>
                <c:pt idx="1">
                  <c:v>31.7540540540540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1A-9740-A2BE-7C74074F2444}"/>
            </c:ext>
          </c:extLst>
        </c:ser>
        <c:ser>
          <c:idx val="2"/>
          <c:order val="2"/>
          <c:tx>
            <c:v>low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Tsug!$H$8:$H$9</c:f>
              <c:numCache>
                <c:formatCode>General</c:formatCode>
                <c:ptCount val="2"/>
                <c:pt idx="0">
                  <c:v>46.661000000000001</c:v>
                </c:pt>
                <c:pt idx="1">
                  <c:v>365.87649999999996</c:v>
                </c:pt>
              </c:numCache>
            </c:numRef>
          </c:xVal>
          <c:yVal>
            <c:numRef>
              <c:f>Tsug!$J$8:$J$9</c:f>
              <c:numCache>
                <c:formatCode>General</c:formatCode>
                <c:ptCount val="2"/>
                <c:pt idx="0">
                  <c:v>-112.35767037237819</c:v>
                </c:pt>
                <c:pt idx="1">
                  <c:v>-112.357670372378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1A-9740-A2BE-7C74074F2444}"/>
            </c:ext>
          </c:extLst>
        </c:ser>
        <c:ser>
          <c:idx val="3"/>
          <c:order val="3"/>
          <c:tx>
            <c:v>higher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Tsug!$H$8:$H$9</c:f>
              <c:numCache>
                <c:formatCode>General</c:formatCode>
                <c:ptCount val="2"/>
                <c:pt idx="0">
                  <c:v>46.661000000000001</c:v>
                </c:pt>
                <c:pt idx="1">
                  <c:v>365.87649999999996</c:v>
                </c:pt>
              </c:numCache>
            </c:numRef>
          </c:xVal>
          <c:yVal>
            <c:numRef>
              <c:f>Tsug!$K$8:$K$9</c:f>
              <c:numCache>
                <c:formatCode>General</c:formatCode>
                <c:ptCount val="2"/>
                <c:pt idx="0">
                  <c:v>175.86577848048631</c:v>
                </c:pt>
                <c:pt idx="1">
                  <c:v>175.865778480486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31A-9740-A2BE-7C74074F24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1204968"/>
        <c:axId val="721206608"/>
      </c:scatterChart>
      <c:valAx>
        <c:axId val="721204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Average total sugar intakes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21206608"/>
        <c:crosses val="autoZero"/>
        <c:crossBetween val="midCat"/>
      </c:valAx>
      <c:valAx>
        <c:axId val="721206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u="none" strike="noStrike" baseline="0">
                    <a:effectLst/>
                  </a:rPr>
                  <a:t>Difference between total sugar from the I24HDR and the R24W (g)</a:t>
                </a:r>
                <a:r>
                  <a:rPr lang="fr-CA" sz="1000" b="0" i="0" u="none" strike="noStrike" baseline="0"/>
                  <a:t> 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21204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aramée</dc:creator>
  <cp:keywords/>
  <dc:description/>
  <cp:lastModifiedBy>Vicky Drapeau</cp:lastModifiedBy>
  <cp:revision>20</cp:revision>
  <dcterms:created xsi:type="dcterms:W3CDTF">2022-11-23T15:26:00Z</dcterms:created>
  <dcterms:modified xsi:type="dcterms:W3CDTF">2024-04-18T16:35:00Z</dcterms:modified>
</cp:coreProperties>
</file>